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996F9" w14:textId="67F20E33" w:rsidR="001B391D" w:rsidRDefault="004F7A0F">
      <w:pPr>
        <w:pStyle w:val="H2"/>
      </w:pPr>
      <w:proofErr w:type="spellStart"/>
      <w:r>
        <w:t>Veterinarian_NSAID_Survey</w:t>
      </w:r>
      <w:proofErr w:type="spellEnd"/>
      <w:r>
        <w:t xml:space="preserve"> </w:t>
      </w:r>
    </w:p>
    <w:p w14:paraId="5811CECF" w14:textId="77777777" w:rsidR="001B391D" w:rsidRDefault="001B391D"/>
    <w:p w14:paraId="3E37BAE2" w14:textId="77777777" w:rsidR="001B391D" w:rsidRDefault="001B391D">
      <w:pPr>
        <w:pStyle w:val="BlockSeparator"/>
      </w:pPr>
    </w:p>
    <w:p w14:paraId="7B094837" w14:textId="77777777" w:rsidR="001B391D" w:rsidRDefault="004F7A0F">
      <w:pPr>
        <w:pStyle w:val="BlockStartLabel"/>
      </w:pPr>
      <w:r>
        <w:t>Start of Block: Introduction</w:t>
      </w:r>
    </w:p>
    <w:p w14:paraId="2E245733" w14:textId="77777777" w:rsidR="001B391D" w:rsidRDefault="001B391D"/>
    <w:p w14:paraId="433204B0" w14:textId="77777777" w:rsidR="001B391D" w:rsidRDefault="004F7A0F">
      <w:pPr>
        <w:keepNext/>
      </w:pPr>
      <w:r>
        <w:t>Colorado State University is conducting a research survey of practicing dairy veterinarians to identify current detection and treatment strategies for </w:t>
      </w:r>
      <w:proofErr w:type="spellStart"/>
      <w:r>
        <w:t>preweaned</w:t>
      </w:r>
      <w:proofErr w:type="spellEnd"/>
      <w:r>
        <w:t xml:space="preserve"> dairy calves with bovine respiratory disease (BRD).      Thank you for taking the time to fill </w:t>
      </w:r>
      <w:r>
        <w:t>out this research survey. For each question that has a fill-in option, you are welcome to add your own selection if you feel it is not best described by one of the choices. The open-ended questions are intended for you to share your personal opinions or ex</w:t>
      </w:r>
      <w:r>
        <w:t xml:space="preserve">periences. We anticipate the survey should take 15-20 minutes to complete.      Your feedback is anonymous and will not be used for any purpose other than for our research survey questions. There are minimal risks to this research </w:t>
      </w:r>
      <w:proofErr w:type="gramStart"/>
      <w:r>
        <w:t>survey</w:t>
      </w:r>
      <w:proofErr w:type="gramEnd"/>
      <w:r>
        <w:t> and you may choose</w:t>
      </w:r>
      <w:r>
        <w:t xml:space="preserve"> to stop at any time.</w:t>
      </w:r>
      <w:r>
        <w:rPr>
          <w:b/>
        </w:rPr>
        <w:t xml:space="preserve"> In this research survey, BRD is used to mean upper and/or lower respiratory tract disease, including pneumonia, in </w:t>
      </w:r>
      <w:proofErr w:type="spellStart"/>
      <w:r>
        <w:rPr>
          <w:b/>
        </w:rPr>
        <w:t>preweaned</w:t>
      </w:r>
      <w:proofErr w:type="spellEnd"/>
      <w:r>
        <w:rPr>
          <w:b/>
        </w:rPr>
        <w:t xml:space="preserve"> dairy calves. </w:t>
      </w:r>
      <w:r>
        <w:t xml:space="preserve">        The goal of this research survey is to understand current BRD treatment and detection s</w:t>
      </w:r>
      <w:r>
        <w:t>trategies of in </w:t>
      </w:r>
      <w:proofErr w:type="spellStart"/>
      <w:r>
        <w:t>preweaned</w:t>
      </w:r>
      <w:proofErr w:type="spellEnd"/>
      <w:r>
        <w:t> calves. Specifically, the objectives of this research survey are:   1.        describe veterinarians’ current treatment practices for BRD in </w:t>
      </w:r>
      <w:proofErr w:type="spellStart"/>
      <w:r>
        <w:t>preweaned</w:t>
      </w:r>
      <w:proofErr w:type="spellEnd"/>
      <w:r>
        <w:t xml:space="preserve"> dairy calves   2.        describe veterinarians’ current detection methods for </w:t>
      </w:r>
      <w:r>
        <w:t>BRD in </w:t>
      </w:r>
      <w:proofErr w:type="spellStart"/>
      <w:r>
        <w:t>preweaned</w:t>
      </w:r>
      <w:proofErr w:type="spellEnd"/>
      <w:r>
        <w:t xml:space="preserve"> dairy </w:t>
      </w:r>
      <w:proofErr w:type="gramStart"/>
      <w:r>
        <w:t>calves  3</w:t>
      </w:r>
      <w:proofErr w:type="gramEnd"/>
      <w:r>
        <w:t>.        understand veterinarians’ rationale for treatment decisions   4.        identify gaps in knowledge regarding treatment and management of calf BRD      Thank you for taking this survey. If you have any questions abou</w:t>
      </w:r>
      <w:r>
        <w:t xml:space="preserve">t this research project, please contact:     Dr. Catie Cramer, MS, PhD (Principal </w:t>
      </w:r>
      <w:proofErr w:type="gramStart"/>
      <w:r>
        <w:t>Investigator)  Assistant</w:t>
      </w:r>
      <w:proofErr w:type="gramEnd"/>
      <w:r>
        <w:t xml:space="preserve"> Professor  Department of Animal Sciences  Colorado State University  catie.cramer@colostate.edu.     Dr. Tanya Applegate, MS, DVM, DACVIM (LAIM)  Ins</w:t>
      </w:r>
      <w:r>
        <w:t>tructor  Equine Medicine and Livestock Veterinary Services  Colorado State University     Dr. Hans Coetzee, BVSc, Cert CHP, PhD, DACVCP, DACAW, DECAWBM  Professor and Head  Department of Anatomy &amp; Physiology  Kansas State University     Dr. Lily Edwards-Ca</w:t>
      </w:r>
      <w:r>
        <w:t>llaway, MS, PhD  Assistant Professor  Department of Animal Sciences  Colorado State University     Dr. Noa Roman-Muniz, MS, DVM  Professor and Director of Undergraduate Programs  Department of Animal Sciences  Colorado State University        If you have q</w:t>
      </w:r>
      <w:r>
        <w:t>uestions about your rights or welfare as a participant, please contact the CSU Institutional Review Board, at (970) 491-1553 or by email at RICRO_IRB@mail.colostate.edu.</w:t>
      </w:r>
    </w:p>
    <w:p w14:paraId="70EAA083" w14:textId="77777777" w:rsidR="001B391D" w:rsidRDefault="001B391D"/>
    <w:p w14:paraId="741CB3DA" w14:textId="77777777" w:rsidR="001B391D" w:rsidRDefault="001B391D">
      <w:pPr>
        <w:pStyle w:val="QuestionSeparator"/>
      </w:pPr>
    </w:p>
    <w:p w14:paraId="0C2CB28D" w14:textId="77777777" w:rsidR="001B391D" w:rsidRDefault="001B391D"/>
    <w:p w14:paraId="29CA848B" w14:textId="77777777" w:rsidR="001B391D" w:rsidRDefault="004F7A0F">
      <w:pPr>
        <w:keepNext/>
      </w:pPr>
      <w:r>
        <w:t>Do you consent to participate in this research survey? </w:t>
      </w:r>
    </w:p>
    <w:p w14:paraId="594BA09C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55D71E3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2CE6FCEA" w14:textId="77777777" w:rsidR="001B391D" w:rsidRDefault="001B391D"/>
    <w:p w14:paraId="3481629E" w14:textId="77777777" w:rsidR="001B391D" w:rsidRDefault="004F7A0F">
      <w:pPr>
        <w:pStyle w:val="QSkipLogic"/>
      </w:pPr>
      <w:r>
        <w:lastRenderedPageBreak/>
        <w:t>Skip To</w:t>
      </w:r>
      <w:r>
        <w:t>: End of Survey If Do you consent to participate in this research survey?  = No</w:t>
      </w:r>
    </w:p>
    <w:p w14:paraId="62B1176C" w14:textId="77777777" w:rsidR="001B391D" w:rsidRDefault="004F7A0F">
      <w:pPr>
        <w:pStyle w:val="BlockEndLabel"/>
      </w:pPr>
      <w:r>
        <w:t>End of Block: Introduction</w:t>
      </w:r>
    </w:p>
    <w:p w14:paraId="3EDC63C6" w14:textId="77777777" w:rsidR="001B391D" w:rsidRDefault="001B391D">
      <w:pPr>
        <w:pStyle w:val="BlockSeparator"/>
      </w:pPr>
    </w:p>
    <w:p w14:paraId="27EC7F18" w14:textId="77777777" w:rsidR="001B391D" w:rsidRDefault="004F7A0F">
      <w:pPr>
        <w:pStyle w:val="BlockStartLabel"/>
      </w:pPr>
      <w:r>
        <w:t>Start of Block: Demographics</w:t>
      </w:r>
    </w:p>
    <w:p w14:paraId="36D47F3B" w14:textId="77777777" w:rsidR="001B391D" w:rsidRDefault="001B391D"/>
    <w:p w14:paraId="1121C72A" w14:textId="77777777" w:rsidR="001B391D" w:rsidRDefault="004F7A0F">
      <w:pPr>
        <w:keepNext/>
      </w:pPr>
      <w:r>
        <w:t xml:space="preserve">1. Do you currently work with </w:t>
      </w:r>
      <w:proofErr w:type="spellStart"/>
      <w:r>
        <w:t>preweaned</w:t>
      </w:r>
      <w:proofErr w:type="spellEnd"/>
      <w:r>
        <w:t xml:space="preserve"> dairy calves as a veterinarian?</w:t>
      </w:r>
    </w:p>
    <w:p w14:paraId="57E249BB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F3382F9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6343D7C" w14:textId="77777777" w:rsidR="001B391D" w:rsidRDefault="001B391D"/>
    <w:p w14:paraId="6D278C45" w14:textId="77777777" w:rsidR="001B391D" w:rsidRDefault="004F7A0F">
      <w:pPr>
        <w:pStyle w:val="QSkipLogic"/>
      </w:pPr>
      <w:r>
        <w:t xml:space="preserve">Skip To: End of Survey If </w:t>
      </w:r>
      <w:r>
        <w:t xml:space="preserve">1. Do you currently work with </w:t>
      </w:r>
      <w:proofErr w:type="spellStart"/>
      <w:r>
        <w:t>preweaned</w:t>
      </w:r>
      <w:proofErr w:type="spellEnd"/>
      <w:r>
        <w:t xml:space="preserve"> dairy calves as a veterinarian? = No</w:t>
      </w:r>
    </w:p>
    <w:p w14:paraId="213D252F" w14:textId="77777777" w:rsidR="001B391D" w:rsidRDefault="001B391D">
      <w:pPr>
        <w:pStyle w:val="QuestionSeparator"/>
      </w:pPr>
    </w:p>
    <w:p w14:paraId="41C84820" w14:textId="77777777" w:rsidR="001B391D" w:rsidRDefault="001B391D"/>
    <w:p w14:paraId="3B83DB7A" w14:textId="77777777" w:rsidR="001B391D" w:rsidRDefault="004F7A0F">
      <w:pPr>
        <w:keepNext/>
      </w:pPr>
      <w:r>
        <w:t>2. How old are you?</w:t>
      </w:r>
    </w:p>
    <w:p w14:paraId="4C87A7B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&lt;</w:t>
      </w:r>
      <w:proofErr w:type="gramStart"/>
      <w:r>
        <w:t>25  (</w:t>
      </w:r>
      <w:proofErr w:type="gramEnd"/>
      <w:r>
        <w:t xml:space="preserve">1) </w:t>
      </w:r>
    </w:p>
    <w:p w14:paraId="0B3A13DD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25-</w:t>
      </w:r>
      <w:proofErr w:type="gramStart"/>
      <w:r>
        <w:t>34  (</w:t>
      </w:r>
      <w:proofErr w:type="gramEnd"/>
      <w:r>
        <w:t xml:space="preserve">2) </w:t>
      </w:r>
    </w:p>
    <w:p w14:paraId="4E18CCD7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35-</w:t>
      </w:r>
      <w:proofErr w:type="gramStart"/>
      <w:r>
        <w:t>44  (</w:t>
      </w:r>
      <w:proofErr w:type="gramEnd"/>
      <w:r>
        <w:t xml:space="preserve">3) </w:t>
      </w:r>
    </w:p>
    <w:p w14:paraId="28773FDB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45-</w:t>
      </w:r>
      <w:proofErr w:type="gramStart"/>
      <w:r>
        <w:t>54  (</w:t>
      </w:r>
      <w:proofErr w:type="gramEnd"/>
      <w:r>
        <w:t xml:space="preserve">4) </w:t>
      </w:r>
    </w:p>
    <w:p w14:paraId="01D96FAE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55-</w:t>
      </w:r>
      <w:proofErr w:type="gramStart"/>
      <w:r>
        <w:t>64  (</w:t>
      </w:r>
      <w:proofErr w:type="gramEnd"/>
      <w:r>
        <w:t xml:space="preserve">5) </w:t>
      </w:r>
    </w:p>
    <w:p w14:paraId="0D9E25C1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65 and </w:t>
      </w:r>
      <w:proofErr w:type="gramStart"/>
      <w:r>
        <w:t>older  (</w:t>
      </w:r>
      <w:proofErr w:type="gramEnd"/>
      <w:r>
        <w:t xml:space="preserve">6) </w:t>
      </w:r>
    </w:p>
    <w:p w14:paraId="071B11CB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Decline to </w:t>
      </w:r>
      <w:proofErr w:type="gramStart"/>
      <w:r>
        <w:t>answer  (</w:t>
      </w:r>
      <w:proofErr w:type="gramEnd"/>
      <w:r>
        <w:t xml:space="preserve">7) </w:t>
      </w:r>
    </w:p>
    <w:p w14:paraId="34865776" w14:textId="77777777" w:rsidR="001B391D" w:rsidRDefault="001B391D"/>
    <w:p w14:paraId="20D624FB" w14:textId="77777777" w:rsidR="001B391D" w:rsidRDefault="001B391D">
      <w:pPr>
        <w:pStyle w:val="QuestionSeparator"/>
      </w:pPr>
    </w:p>
    <w:p w14:paraId="5255863A" w14:textId="77777777" w:rsidR="001B391D" w:rsidRDefault="001B391D"/>
    <w:p w14:paraId="360B3F21" w14:textId="77777777" w:rsidR="001B391D" w:rsidRDefault="004F7A0F">
      <w:pPr>
        <w:keepNext/>
      </w:pPr>
      <w:r>
        <w:lastRenderedPageBreak/>
        <w:t>3. What gender do you identify with?</w:t>
      </w:r>
    </w:p>
    <w:p w14:paraId="6881A995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Man  (</w:t>
      </w:r>
      <w:proofErr w:type="gramEnd"/>
      <w:r>
        <w:t xml:space="preserve">1) </w:t>
      </w:r>
    </w:p>
    <w:p w14:paraId="515395BD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Woman  (</w:t>
      </w:r>
      <w:proofErr w:type="gramEnd"/>
      <w:r>
        <w:t xml:space="preserve">2) </w:t>
      </w:r>
    </w:p>
    <w:p w14:paraId="0EA460FC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Non-</w:t>
      </w:r>
      <w:proofErr w:type="gramStart"/>
      <w:r>
        <w:t>binary  (</w:t>
      </w:r>
      <w:proofErr w:type="gramEnd"/>
      <w:r>
        <w:t xml:space="preserve">3) </w:t>
      </w:r>
    </w:p>
    <w:p w14:paraId="5329578C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</w:p>
    <w:p w14:paraId="741071F2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Decline to </w:t>
      </w:r>
      <w:proofErr w:type="gramStart"/>
      <w:r>
        <w:t>answer  (</w:t>
      </w:r>
      <w:proofErr w:type="gramEnd"/>
      <w:r>
        <w:t xml:space="preserve">5) </w:t>
      </w:r>
    </w:p>
    <w:p w14:paraId="35F033D2" w14:textId="77777777" w:rsidR="001B391D" w:rsidRDefault="001B391D"/>
    <w:p w14:paraId="5B00D023" w14:textId="77777777" w:rsidR="001B391D" w:rsidRDefault="001B391D">
      <w:pPr>
        <w:pStyle w:val="QuestionSeparator"/>
      </w:pPr>
    </w:p>
    <w:p w14:paraId="493DA82E" w14:textId="77777777" w:rsidR="001B391D" w:rsidRDefault="001B391D"/>
    <w:p w14:paraId="5D69C1E7" w14:textId="77777777" w:rsidR="001B391D" w:rsidRDefault="004F7A0F">
      <w:pPr>
        <w:keepNext/>
      </w:pPr>
      <w:r>
        <w:t>4. How long have you practiced veterinary medicine?</w:t>
      </w:r>
    </w:p>
    <w:p w14:paraId="3D40A8EA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Less than 1 </w:t>
      </w:r>
      <w:proofErr w:type="gramStart"/>
      <w:r>
        <w:t>year  (</w:t>
      </w:r>
      <w:proofErr w:type="gramEnd"/>
      <w:r>
        <w:t xml:space="preserve">1) </w:t>
      </w:r>
    </w:p>
    <w:p w14:paraId="749CE55B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1-5 </w:t>
      </w:r>
      <w:proofErr w:type="gramStart"/>
      <w:r>
        <w:t>years  (</w:t>
      </w:r>
      <w:proofErr w:type="gramEnd"/>
      <w:r>
        <w:t xml:space="preserve">2) </w:t>
      </w:r>
    </w:p>
    <w:p w14:paraId="4217D7C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6-10 </w:t>
      </w:r>
      <w:proofErr w:type="gramStart"/>
      <w:r>
        <w:t>years  (</w:t>
      </w:r>
      <w:proofErr w:type="gramEnd"/>
      <w:r>
        <w:t xml:space="preserve">3) </w:t>
      </w:r>
    </w:p>
    <w:p w14:paraId="27BDFA16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11-15 </w:t>
      </w:r>
      <w:proofErr w:type="gramStart"/>
      <w:r>
        <w:t>years  (</w:t>
      </w:r>
      <w:proofErr w:type="gramEnd"/>
      <w:r>
        <w:t xml:space="preserve">4) </w:t>
      </w:r>
    </w:p>
    <w:p w14:paraId="3E2FDD15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16-</w:t>
      </w:r>
      <w:proofErr w:type="gramStart"/>
      <w:r>
        <w:t>20  (</w:t>
      </w:r>
      <w:proofErr w:type="gramEnd"/>
      <w:r>
        <w:t xml:space="preserve">5) </w:t>
      </w:r>
    </w:p>
    <w:p w14:paraId="4D41463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Mor</w:t>
      </w:r>
      <w:r>
        <w:t xml:space="preserve">e than 20 </w:t>
      </w:r>
      <w:proofErr w:type="gramStart"/>
      <w:r>
        <w:t>years  (</w:t>
      </w:r>
      <w:proofErr w:type="gramEnd"/>
      <w:r>
        <w:t xml:space="preserve">6) </w:t>
      </w:r>
    </w:p>
    <w:p w14:paraId="5C2FB925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Decline to </w:t>
      </w:r>
      <w:proofErr w:type="gramStart"/>
      <w:r>
        <w:t>answer  (</w:t>
      </w:r>
      <w:proofErr w:type="gramEnd"/>
      <w:r>
        <w:t xml:space="preserve">7) </w:t>
      </w:r>
    </w:p>
    <w:p w14:paraId="2DDEA260" w14:textId="77777777" w:rsidR="001B391D" w:rsidRDefault="001B391D"/>
    <w:p w14:paraId="5107FFDC" w14:textId="77777777" w:rsidR="001B391D" w:rsidRDefault="001B391D">
      <w:pPr>
        <w:pStyle w:val="QuestionSeparator"/>
      </w:pPr>
    </w:p>
    <w:p w14:paraId="3AEF8399" w14:textId="77777777" w:rsidR="001B391D" w:rsidRDefault="001B391D"/>
    <w:p w14:paraId="119854E9" w14:textId="77777777" w:rsidR="001B391D" w:rsidRDefault="004F7A0F">
      <w:pPr>
        <w:keepNext/>
      </w:pPr>
      <w:r>
        <w:lastRenderedPageBreak/>
        <w:t>5. In what region of the United States do you primarily work as a veterinarian?</w:t>
      </w:r>
    </w:p>
    <w:p w14:paraId="1BFE1755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Midwest (ex. Illinois, Ohio, Wisconsin, Iowa, Kansas, </w:t>
      </w:r>
      <w:proofErr w:type="gramStart"/>
      <w:r>
        <w:t>Missouri)  (</w:t>
      </w:r>
      <w:proofErr w:type="gramEnd"/>
      <w:r>
        <w:t xml:space="preserve">1) </w:t>
      </w:r>
    </w:p>
    <w:p w14:paraId="7DD1E38E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Northeast (ex. Connecticut, Rhode Island, New Jersey, </w:t>
      </w:r>
      <w:proofErr w:type="gramStart"/>
      <w:r>
        <w:t>Pennsylvania)  (</w:t>
      </w:r>
      <w:proofErr w:type="gramEnd"/>
      <w:r>
        <w:t xml:space="preserve">4) </w:t>
      </w:r>
    </w:p>
    <w:p w14:paraId="7813A9F5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South (ex. Florida, Maryland, Virginia, Alabama, Tennessee, Arkansas, </w:t>
      </w:r>
      <w:proofErr w:type="gramStart"/>
      <w:r>
        <w:t>Texas)  (</w:t>
      </w:r>
      <w:proofErr w:type="gramEnd"/>
      <w:r>
        <w:t xml:space="preserve">5) </w:t>
      </w:r>
    </w:p>
    <w:p w14:paraId="256C0116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West (ex. Colorado, Montana, </w:t>
      </w:r>
      <w:r>
        <w:t xml:space="preserve">New Mexico, California, </w:t>
      </w:r>
      <w:proofErr w:type="gramStart"/>
      <w:r>
        <w:t>Washington)  (</w:t>
      </w:r>
      <w:proofErr w:type="gramEnd"/>
      <w:r>
        <w:t xml:space="preserve">6) </w:t>
      </w:r>
    </w:p>
    <w:p w14:paraId="3B725DD1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Puerto Rico or other US </w:t>
      </w:r>
      <w:proofErr w:type="gramStart"/>
      <w:r>
        <w:t>territories  (</w:t>
      </w:r>
      <w:proofErr w:type="gramEnd"/>
      <w:r>
        <w:t xml:space="preserve">7) </w:t>
      </w:r>
    </w:p>
    <w:p w14:paraId="2D85F6F0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Outside of the United </w:t>
      </w:r>
      <w:proofErr w:type="gramStart"/>
      <w:r>
        <w:t>States  (</w:t>
      </w:r>
      <w:proofErr w:type="gramEnd"/>
      <w:r>
        <w:t xml:space="preserve">9) </w:t>
      </w:r>
    </w:p>
    <w:p w14:paraId="075F3121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Other, specify</w:t>
      </w:r>
      <w:proofErr w:type="gramStart"/>
      <w:r>
        <w:t>:  (</w:t>
      </w:r>
      <w:proofErr w:type="gramEnd"/>
      <w:r>
        <w:t>8) __________________________________________________</w:t>
      </w:r>
    </w:p>
    <w:p w14:paraId="69EC6D97" w14:textId="77777777" w:rsidR="001B391D" w:rsidRDefault="001B391D"/>
    <w:p w14:paraId="2E35394F" w14:textId="77777777" w:rsidR="001B391D" w:rsidRDefault="001B391D">
      <w:pPr>
        <w:pStyle w:val="QuestionSeparator"/>
      </w:pPr>
    </w:p>
    <w:p w14:paraId="4AE4646A" w14:textId="77777777" w:rsidR="001B391D" w:rsidRDefault="001B391D"/>
    <w:p w14:paraId="36ED12BF" w14:textId="77777777" w:rsidR="001B391D" w:rsidRDefault="004F7A0F">
      <w:pPr>
        <w:keepNext/>
      </w:pPr>
      <w:r>
        <w:t xml:space="preserve">6. Besides dairy cattle, which other animals do you currently </w:t>
      </w:r>
      <w:r>
        <w:t>work with as a veterinarian? Select all that apply.</w:t>
      </w:r>
    </w:p>
    <w:p w14:paraId="3FF4F3DE" w14:textId="77777777" w:rsidR="001B391D" w:rsidRDefault="004F7A0F">
      <w:pPr>
        <w:pStyle w:val="ListParagraph"/>
        <w:keepNext/>
        <w:numPr>
          <w:ilvl w:val="0"/>
          <w:numId w:val="2"/>
        </w:numPr>
      </w:pPr>
      <w:r>
        <w:t xml:space="preserve">Beef </w:t>
      </w:r>
      <w:proofErr w:type="gramStart"/>
      <w:r>
        <w:t>cattle  (</w:t>
      </w:r>
      <w:proofErr w:type="gramEnd"/>
      <w:r>
        <w:t xml:space="preserve">1) </w:t>
      </w:r>
    </w:p>
    <w:p w14:paraId="333C5441" w14:textId="77777777" w:rsidR="001B391D" w:rsidRDefault="004F7A0F">
      <w:pPr>
        <w:pStyle w:val="ListParagraph"/>
        <w:keepNext/>
        <w:numPr>
          <w:ilvl w:val="0"/>
          <w:numId w:val="2"/>
        </w:numPr>
      </w:pPr>
      <w:r>
        <w:t>Companion animals (Cats/</w:t>
      </w:r>
      <w:proofErr w:type="gramStart"/>
      <w:r>
        <w:t>dogs)  (</w:t>
      </w:r>
      <w:proofErr w:type="gramEnd"/>
      <w:r>
        <w:t xml:space="preserve">2) </w:t>
      </w:r>
    </w:p>
    <w:p w14:paraId="2C791BD4" w14:textId="77777777" w:rsidR="001B391D" w:rsidRDefault="004F7A0F">
      <w:pPr>
        <w:pStyle w:val="ListParagraph"/>
        <w:keepNext/>
        <w:numPr>
          <w:ilvl w:val="0"/>
          <w:numId w:val="2"/>
        </w:numPr>
      </w:pPr>
      <w:proofErr w:type="gramStart"/>
      <w:r>
        <w:t>Horses  (</w:t>
      </w:r>
      <w:proofErr w:type="gramEnd"/>
      <w:r>
        <w:t xml:space="preserve">3) </w:t>
      </w:r>
    </w:p>
    <w:p w14:paraId="3D2D622B" w14:textId="77777777" w:rsidR="001B391D" w:rsidRDefault="004F7A0F">
      <w:pPr>
        <w:pStyle w:val="ListParagraph"/>
        <w:keepNext/>
        <w:numPr>
          <w:ilvl w:val="0"/>
          <w:numId w:val="2"/>
        </w:numPr>
      </w:pPr>
      <w:proofErr w:type="gramStart"/>
      <w:r>
        <w:t>Poultry  (</w:t>
      </w:r>
      <w:proofErr w:type="gramEnd"/>
      <w:r>
        <w:t xml:space="preserve">4) </w:t>
      </w:r>
    </w:p>
    <w:p w14:paraId="111BD069" w14:textId="77777777" w:rsidR="001B391D" w:rsidRDefault="004F7A0F">
      <w:pPr>
        <w:pStyle w:val="ListParagraph"/>
        <w:keepNext/>
        <w:numPr>
          <w:ilvl w:val="0"/>
          <w:numId w:val="2"/>
        </w:numPr>
      </w:pPr>
      <w:proofErr w:type="gramStart"/>
      <w:r>
        <w:t>Swine  (</w:t>
      </w:r>
      <w:proofErr w:type="gramEnd"/>
      <w:r>
        <w:t xml:space="preserve">5) </w:t>
      </w:r>
    </w:p>
    <w:p w14:paraId="7316F5E0" w14:textId="77777777" w:rsidR="001B391D" w:rsidRDefault="004F7A0F">
      <w:pPr>
        <w:pStyle w:val="ListParagraph"/>
        <w:keepNext/>
        <w:numPr>
          <w:ilvl w:val="0"/>
          <w:numId w:val="2"/>
        </w:numPr>
      </w:pPr>
      <w:proofErr w:type="gramStart"/>
      <w:r>
        <w:t>None  (</w:t>
      </w:r>
      <w:proofErr w:type="gramEnd"/>
      <w:r>
        <w:t xml:space="preserve">6) </w:t>
      </w:r>
    </w:p>
    <w:p w14:paraId="52E3993F" w14:textId="77777777" w:rsidR="001B391D" w:rsidRDefault="004F7A0F">
      <w:pPr>
        <w:pStyle w:val="ListParagraph"/>
        <w:keepNext/>
        <w:numPr>
          <w:ilvl w:val="0"/>
          <w:numId w:val="2"/>
        </w:numPr>
      </w:pPr>
      <w:r>
        <w:t>Other, specify</w:t>
      </w:r>
      <w:proofErr w:type="gramStart"/>
      <w:r>
        <w:t>:  (</w:t>
      </w:r>
      <w:proofErr w:type="gramEnd"/>
      <w:r>
        <w:t>7) __________________________________________________</w:t>
      </w:r>
    </w:p>
    <w:p w14:paraId="007ADDEF" w14:textId="77777777" w:rsidR="001B391D" w:rsidRDefault="001B391D"/>
    <w:p w14:paraId="04A0B75A" w14:textId="77777777" w:rsidR="001B391D" w:rsidRDefault="001B391D">
      <w:pPr>
        <w:pStyle w:val="QuestionSeparator"/>
      </w:pPr>
    </w:p>
    <w:p w14:paraId="24A69A8A" w14:textId="77777777" w:rsidR="001B391D" w:rsidRDefault="001B391D"/>
    <w:p w14:paraId="268370DE" w14:textId="77777777" w:rsidR="001B391D" w:rsidRDefault="004F7A0F">
      <w:pPr>
        <w:keepNext/>
      </w:pPr>
      <w:r>
        <w:lastRenderedPageBreak/>
        <w:t xml:space="preserve">7. On average, how many separate facilities with </w:t>
      </w:r>
      <w:proofErr w:type="spellStart"/>
      <w:r>
        <w:t>preweaned</w:t>
      </w:r>
      <w:proofErr w:type="spellEnd"/>
      <w:r>
        <w:t xml:space="preserve"> dairy calves do you work with as the primary veterinarian?</w:t>
      </w:r>
    </w:p>
    <w:p w14:paraId="1B8DA8D7" w14:textId="77777777" w:rsidR="001B391D" w:rsidRDefault="004F7A0F">
      <w:pPr>
        <w:pStyle w:val="Dropdown"/>
        <w:keepNext/>
      </w:pPr>
      <w:r>
        <w:t>▼ &lt;5 (6) ... &gt;20 (9)</w:t>
      </w:r>
    </w:p>
    <w:p w14:paraId="2492F412" w14:textId="77777777" w:rsidR="001B391D" w:rsidRDefault="001B391D"/>
    <w:p w14:paraId="34AA1BF6" w14:textId="77777777" w:rsidR="001B391D" w:rsidRDefault="001B391D">
      <w:pPr>
        <w:pStyle w:val="QuestionSeparator"/>
      </w:pPr>
    </w:p>
    <w:p w14:paraId="7CFF7E26" w14:textId="77777777" w:rsidR="001B391D" w:rsidRDefault="001B391D"/>
    <w:p w14:paraId="70976ED3" w14:textId="77777777" w:rsidR="001B391D" w:rsidRDefault="004F7A0F">
      <w:pPr>
        <w:keepNext/>
      </w:pPr>
      <w:r>
        <w:t xml:space="preserve">8. On average, over the course of 12 months, what is the number of </w:t>
      </w:r>
      <w:proofErr w:type="spellStart"/>
      <w:r>
        <w:t>preweaned</w:t>
      </w:r>
      <w:proofErr w:type="spellEnd"/>
      <w:r>
        <w:t xml:space="preserve"> dairy calves on the production facilities that that you </w:t>
      </w:r>
      <w:proofErr w:type="gramStart"/>
      <w:r>
        <w:t>work?</w:t>
      </w:r>
      <w:proofErr w:type="gramEnd"/>
    </w:p>
    <w:p w14:paraId="7C83965A" w14:textId="77777777" w:rsidR="001B391D" w:rsidRDefault="004F7A0F">
      <w:pPr>
        <w:pStyle w:val="Dropdown"/>
        <w:keepNext/>
      </w:pPr>
      <w:r>
        <w:t>▼ &lt;50 (1) ... &gt;5000 (7)</w:t>
      </w:r>
    </w:p>
    <w:p w14:paraId="5F2BE4B8" w14:textId="77777777" w:rsidR="001B391D" w:rsidRDefault="001B391D"/>
    <w:p w14:paraId="31F24195" w14:textId="77777777" w:rsidR="001B391D" w:rsidRDefault="001B391D">
      <w:pPr>
        <w:pStyle w:val="QuestionSeparator"/>
      </w:pPr>
    </w:p>
    <w:p w14:paraId="35CAC9B2" w14:textId="77777777" w:rsidR="001B391D" w:rsidRDefault="001B391D"/>
    <w:p w14:paraId="3FA87FF7" w14:textId="77777777" w:rsidR="001B391D" w:rsidRDefault="004F7A0F">
      <w:pPr>
        <w:keepNext/>
      </w:pPr>
      <w:r>
        <w:t>9. Do you work with any farms that are considered organic or do not allow the use of antib</w:t>
      </w:r>
      <w:r>
        <w:t>iotics?</w:t>
      </w:r>
    </w:p>
    <w:p w14:paraId="3E41F974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40B9F00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CDF7DE5" w14:textId="77777777" w:rsidR="001B391D" w:rsidRDefault="001B391D"/>
    <w:p w14:paraId="34ED8B31" w14:textId="77777777" w:rsidR="001B391D" w:rsidRDefault="004F7A0F">
      <w:pPr>
        <w:pStyle w:val="BlockEndLabel"/>
      </w:pPr>
      <w:r>
        <w:t>End of Block: Demographics</w:t>
      </w:r>
    </w:p>
    <w:p w14:paraId="180197D7" w14:textId="77777777" w:rsidR="001B391D" w:rsidRDefault="001B391D">
      <w:pPr>
        <w:pStyle w:val="BlockSeparator"/>
      </w:pPr>
    </w:p>
    <w:p w14:paraId="102AE00F" w14:textId="77777777" w:rsidR="001B391D" w:rsidRDefault="004F7A0F">
      <w:pPr>
        <w:pStyle w:val="BlockStartLabel"/>
      </w:pPr>
      <w:r>
        <w:t>Start of Block: Pain Perception Towards BRD and Fever</w:t>
      </w:r>
    </w:p>
    <w:p w14:paraId="57E267D4" w14:textId="77777777" w:rsidR="001B391D" w:rsidRDefault="001B391D"/>
    <w:p w14:paraId="23B61BB1" w14:textId="77777777" w:rsidR="001B391D" w:rsidRDefault="004F7A0F">
      <w:pPr>
        <w:keepNext/>
      </w:pPr>
      <w:r>
        <w:t xml:space="preserve">10. How painful do you consider BRD (pneumonia) to be for </w:t>
      </w:r>
      <w:proofErr w:type="spellStart"/>
      <w:r>
        <w:t>preweaned</w:t>
      </w:r>
      <w:proofErr w:type="spellEnd"/>
      <w:r>
        <w:t xml:space="preserve"> calves?</w:t>
      </w:r>
    </w:p>
    <w:p w14:paraId="1C510974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pain  (</w:t>
      </w:r>
      <w:proofErr w:type="gramEnd"/>
      <w:r>
        <w:t xml:space="preserve">1) </w:t>
      </w:r>
    </w:p>
    <w:p w14:paraId="6BE46ACC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mild  (</w:t>
      </w:r>
      <w:proofErr w:type="gramEnd"/>
      <w:r>
        <w:t xml:space="preserve">2) </w:t>
      </w:r>
    </w:p>
    <w:p w14:paraId="34E21523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moderate  (</w:t>
      </w:r>
      <w:proofErr w:type="gramEnd"/>
      <w:r>
        <w:t xml:space="preserve">3) </w:t>
      </w:r>
    </w:p>
    <w:p w14:paraId="6051B176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severe  (</w:t>
      </w:r>
      <w:proofErr w:type="gramEnd"/>
      <w:r>
        <w:t xml:space="preserve">4) </w:t>
      </w:r>
    </w:p>
    <w:p w14:paraId="3911DC3A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severe  (</w:t>
      </w:r>
      <w:proofErr w:type="gramEnd"/>
      <w:r>
        <w:t>5)</w:t>
      </w:r>
      <w:r>
        <w:t xml:space="preserve"> </w:t>
      </w:r>
    </w:p>
    <w:p w14:paraId="7D3A672C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worst pain </w:t>
      </w:r>
      <w:proofErr w:type="gramStart"/>
      <w:r>
        <w:t>imaginable  (</w:t>
      </w:r>
      <w:proofErr w:type="gramEnd"/>
      <w:r>
        <w:t xml:space="preserve">6) </w:t>
      </w:r>
    </w:p>
    <w:p w14:paraId="4494F57A" w14:textId="77777777" w:rsidR="001B391D" w:rsidRDefault="001B391D"/>
    <w:p w14:paraId="219A11C7" w14:textId="77777777" w:rsidR="001B391D" w:rsidRDefault="001B391D">
      <w:pPr>
        <w:pStyle w:val="QuestionSeparator"/>
      </w:pPr>
    </w:p>
    <w:p w14:paraId="2EA8CB92" w14:textId="77777777" w:rsidR="001B391D" w:rsidRDefault="001B391D"/>
    <w:p w14:paraId="1C96766F" w14:textId="77777777" w:rsidR="001B391D" w:rsidRDefault="004F7A0F">
      <w:pPr>
        <w:keepNext/>
      </w:pPr>
      <w:r>
        <w:lastRenderedPageBreak/>
        <w:t xml:space="preserve">11. Please explain your answer regarding how painful you consider BRD to be for </w:t>
      </w:r>
      <w:proofErr w:type="spellStart"/>
      <w:r>
        <w:t>preweaned</w:t>
      </w:r>
      <w:proofErr w:type="spellEnd"/>
      <w:r>
        <w:t xml:space="preserve"> dairy calves:</w:t>
      </w:r>
    </w:p>
    <w:p w14:paraId="534A445C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632D5490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5D11FBAA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15F0A36B" w14:textId="77777777" w:rsidR="001B391D" w:rsidRDefault="004F7A0F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4BBA009C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39B6381D" w14:textId="77777777" w:rsidR="001B391D" w:rsidRDefault="001B391D"/>
    <w:p w14:paraId="1E938967" w14:textId="77777777" w:rsidR="001B391D" w:rsidRDefault="001B391D">
      <w:pPr>
        <w:pStyle w:val="QuestionSeparator"/>
      </w:pPr>
    </w:p>
    <w:p w14:paraId="1D0AF83B" w14:textId="77777777" w:rsidR="001B391D" w:rsidRDefault="001B391D"/>
    <w:p w14:paraId="48E1B1AC" w14:textId="77777777" w:rsidR="001B391D" w:rsidRDefault="004F7A0F">
      <w:pPr>
        <w:keepNext/>
      </w:pPr>
      <w:r>
        <w:t xml:space="preserve">12. How painful would you consider fever to be for </w:t>
      </w:r>
      <w:proofErr w:type="spellStart"/>
      <w:r>
        <w:t>preweaned</w:t>
      </w:r>
      <w:proofErr w:type="spellEnd"/>
      <w:r>
        <w:t xml:space="preserve"> calves?</w:t>
      </w:r>
    </w:p>
    <w:p w14:paraId="1569DCD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no </w:t>
      </w:r>
      <w:proofErr w:type="gramStart"/>
      <w:r>
        <w:t>pain  (</w:t>
      </w:r>
      <w:proofErr w:type="gramEnd"/>
      <w:r>
        <w:t xml:space="preserve">1) </w:t>
      </w:r>
    </w:p>
    <w:p w14:paraId="1949F747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mild  (</w:t>
      </w:r>
      <w:proofErr w:type="gramEnd"/>
      <w:r>
        <w:t xml:space="preserve">2) </w:t>
      </w:r>
    </w:p>
    <w:p w14:paraId="45A02A19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moderate  (</w:t>
      </w:r>
      <w:proofErr w:type="gramEnd"/>
      <w:r>
        <w:t xml:space="preserve">3) </w:t>
      </w:r>
    </w:p>
    <w:p w14:paraId="2C7BC99D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severe  (</w:t>
      </w:r>
      <w:proofErr w:type="gramEnd"/>
      <w:r>
        <w:t xml:space="preserve">4) </w:t>
      </w:r>
    </w:p>
    <w:p w14:paraId="23F25F4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severe  (</w:t>
      </w:r>
      <w:proofErr w:type="gramEnd"/>
      <w:r>
        <w:t xml:space="preserve">5) </w:t>
      </w:r>
    </w:p>
    <w:p w14:paraId="243E1F6E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worst pain </w:t>
      </w:r>
      <w:proofErr w:type="gramStart"/>
      <w:r>
        <w:t>imaginable  (</w:t>
      </w:r>
      <w:proofErr w:type="gramEnd"/>
      <w:r>
        <w:t xml:space="preserve">6) </w:t>
      </w:r>
    </w:p>
    <w:p w14:paraId="7E48835E" w14:textId="77777777" w:rsidR="001B391D" w:rsidRDefault="001B391D"/>
    <w:p w14:paraId="3EE4A722" w14:textId="77777777" w:rsidR="001B391D" w:rsidRDefault="001B391D">
      <w:pPr>
        <w:pStyle w:val="QuestionSeparator"/>
      </w:pPr>
    </w:p>
    <w:p w14:paraId="64EC9219" w14:textId="77777777" w:rsidR="001B391D" w:rsidRDefault="001B391D"/>
    <w:p w14:paraId="62ADC59C" w14:textId="77777777" w:rsidR="001B391D" w:rsidRDefault="004F7A0F">
      <w:pPr>
        <w:keepNext/>
      </w:pPr>
      <w:r>
        <w:t>13. Please ex</w:t>
      </w:r>
      <w:r>
        <w:t xml:space="preserve">plain your answer regarding how painful you consider fever to be for </w:t>
      </w:r>
      <w:proofErr w:type="spellStart"/>
      <w:r>
        <w:t>preweaned</w:t>
      </w:r>
      <w:proofErr w:type="spellEnd"/>
      <w:r>
        <w:t xml:space="preserve"> dairy calves:</w:t>
      </w:r>
    </w:p>
    <w:p w14:paraId="3F82ED87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1CDF378D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3A62D817" w14:textId="77777777" w:rsidR="001B391D" w:rsidRDefault="004F7A0F">
      <w:pPr>
        <w:pStyle w:val="TextEntryLine"/>
        <w:ind w:firstLine="400"/>
      </w:pPr>
      <w:r>
        <w:t>_________________________________</w:t>
      </w:r>
      <w:r>
        <w:t>_______________________________</w:t>
      </w:r>
    </w:p>
    <w:p w14:paraId="7D08C936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551C1B2C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324B38E2" w14:textId="77777777" w:rsidR="001B391D" w:rsidRDefault="001B391D"/>
    <w:p w14:paraId="0AD1FE09" w14:textId="77777777" w:rsidR="001B391D" w:rsidRDefault="001B391D">
      <w:pPr>
        <w:pStyle w:val="QuestionSeparator"/>
      </w:pPr>
    </w:p>
    <w:p w14:paraId="350B6122" w14:textId="77777777" w:rsidR="001B391D" w:rsidRDefault="001B391D"/>
    <w:p w14:paraId="109A223B" w14:textId="77777777" w:rsidR="001B391D" w:rsidRDefault="004F7A0F">
      <w:pPr>
        <w:keepNext/>
      </w:pPr>
      <w:r>
        <w:lastRenderedPageBreak/>
        <w:t xml:space="preserve">14. Do you assess pain in </w:t>
      </w:r>
      <w:proofErr w:type="spellStart"/>
      <w:r>
        <w:t>preweaned</w:t>
      </w:r>
      <w:proofErr w:type="spellEnd"/>
      <w:r>
        <w:t xml:space="preserve"> calves with BRD </w:t>
      </w:r>
      <w:proofErr w:type="gramStart"/>
      <w:r>
        <w:t>in order to</w:t>
      </w:r>
      <w:proofErr w:type="gramEnd"/>
      <w:r>
        <w:t xml:space="preserve"> make treatment decisions?</w:t>
      </w:r>
    </w:p>
    <w:p w14:paraId="041FF2DA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8B43843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4DF3C7B" w14:textId="77777777" w:rsidR="001B391D" w:rsidRDefault="001B391D"/>
    <w:p w14:paraId="532001DD" w14:textId="77777777" w:rsidR="001B391D" w:rsidRDefault="004F7A0F">
      <w:pPr>
        <w:pStyle w:val="QSkipLogic"/>
      </w:pPr>
      <w:r>
        <w:t xml:space="preserve">Skip To: End of Block If 14. Do you assess pain in </w:t>
      </w:r>
      <w:proofErr w:type="spellStart"/>
      <w:r>
        <w:t>preweaned</w:t>
      </w:r>
      <w:proofErr w:type="spellEnd"/>
      <w:r>
        <w:t xml:space="preserve"> calves with BRD </w:t>
      </w:r>
      <w:proofErr w:type="gramStart"/>
      <w:r>
        <w:t>in order to</w:t>
      </w:r>
      <w:proofErr w:type="gramEnd"/>
      <w:r>
        <w:t xml:space="preserve"> make treatment decisions? = No</w:t>
      </w:r>
    </w:p>
    <w:p w14:paraId="0DF46A8F" w14:textId="77777777" w:rsidR="001B391D" w:rsidRDefault="001B391D">
      <w:pPr>
        <w:pStyle w:val="QuestionSeparator"/>
      </w:pPr>
    </w:p>
    <w:p w14:paraId="74A8994F" w14:textId="77777777" w:rsidR="001B391D" w:rsidRDefault="001B391D"/>
    <w:p w14:paraId="030E4FBC" w14:textId="77777777" w:rsidR="001B391D" w:rsidRDefault="004F7A0F">
      <w:pPr>
        <w:keepNext/>
      </w:pPr>
      <w:r>
        <w:lastRenderedPageBreak/>
        <w:t xml:space="preserve">15. How important (from </w:t>
      </w:r>
      <w:r>
        <w:t xml:space="preserve">not at all important to extremely important) are each of the following when assessing pain associated with BRD in </w:t>
      </w:r>
      <w:proofErr w:type="spellStart"/>
      <w:r>
        <w:t>preweaned</w:t>
      </w:r>
      <w:proofErr w:type="spellEnd"/>
      <w:r>
        <w:t xml:space="preserve"> dairy calves? (</w:t>
      </w:r>
      <w:proofErr w:type="gramStart"/>
      <w:r>
        <w:t>adapted</w:t>
      </w:r>
      <w:proofErr w:type="gramEnd"/>
      <w:r>
        <w:t xml:space="preserve"> from de Oliveira et al., 2014; Huxley and </w:t>
      </w:r>
      <w:proofErr w:type="spellStart"/>
      <w:r>
        <w:t>Whay</w:t>
      </w:r>
      <w:proofErr w:type="spellEnd"/>
      <w:r>
        <w:t>, 2006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7"/>
        <w:gridCol w:w="1552"/>
        <w:gridCol w:w="1552"/>
        <w:gridCol w:w="1569"/>
        <w:gridCol w:w="1552"/>
        <w:gridCol w:w="1558"/>
      </w:tblGrid>
      <w:tr w:rsidR="001B391D" w14:paraId="2EDC5BB5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157F4A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6EC1293A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035783C5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4F66CD0B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</w:t>
            </w:r>
            <w:r>
              <w:t>tely important (3)</w:t>
            </w:r>
          </w:p>
        </w:tc>
        <w:tc>
          <w:tcPr>
            <w:tcW w:w="1596" w:type="dxa"/>
          </w:tcPr>
          <w:p w14:paraId="35D50CD8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495A78E2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48CB284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B6EDEB" w14:textId="77777777" w:rsidR="001B391D" w:rsidRDefault="004F7A0F">
            <w:pPr>
              <w:keepNext/>
            </w:pPr>
            <w:r>
              <w:t>Appetite</w:t>
            </w:r>
            <w:proofErr w:type="gramStart"/>
            <w:r>
              <w:t xml:space="preserve">   (</w:t>
            </w:r>
            <w:proofErr w:type="gramEnd"/>
            <w:r>
              <w:t xml:space="preserve">16) </w:t>
            </w:r>
          </w:p>
        </w:tc>
        <w:tc>
          <w:tcPr>
            <w:tcW w:w="1596" w:type="dxa"/>
          </w:tcPr>
          <w:p w14:paraId="42D22EE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5F432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9F9E6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8BFB6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397F0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ABD3C8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D410FE" w14:textId="77777777" w:rsidR="001B391D" w:rsidRDefault="004F7A0F">
            <w:pPr>
              <w:keepNext/>
            </w:pPr>
            <w:r>
              <w:t>Attention towards the painful area (</w:t>
            </w:r>
            <w:proofErr w:type="gramStart"/>
            <w:r>
              <w:t>thorax)  (</w:t>
            </w:r>
            <w:proofErr w:type="gramEnd"/>
            <w:r>
              <w:t xml:space="preserve">17) </w:t>
            </w:r>
          </w:p>
        </w:tc>
        <w:tc>
          <w:tcPr>
            <w:tcW w:w="1596" w:type="dxa"/>
          </w:tcPr>
          <w:p w14:paraId="469CAFC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100E0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F801B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674A3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95D29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E0B35EB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C7038B" w14:textId="77777777" w:rsidR="001B391D" w:rsidRDefault="004F7A0F">
            <w:pPr>
              <w:keepNext/>
            </w:pPr>
            <w:r>
              <w:t xml:space="preserve">Back </w:t>
            </w:r>
            <w:proofErr w:type="gramStart"/>
            <w:r>
              <w:t>position  (</w:t>
            </w:r>
            <w:proofErr w:type="gramEnd"/>
            <w:r>
              <w:t xml:space="preserve">18) </w:t>
            </w:r>
          </w:p>
        </w:tc>
        <w:tc>
          <w:tcPr>
            <w:tcW w:w="1596" w:type="dxa"/>
          </w:tcPr>
          <w:p w14:paraId="45DFCDC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E7174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75B90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48AD3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2914A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F791E79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2068FE" w14:textId="77777777" w:rsidR="001B391D" w:rsidRDefault="004F7A0F">
            <w:pPr>
              <w:keepNext/>
            </w:pPr>
            <w:r>
              <w:t xml:space="preserve">Change in </w:t>
            </w:r>
            <w:proofErr w:type="gramStart"/>
            <w:r>
              <w:t>locomotion  (</w:t>
            </w:r>
            <w:proofErr w:type="gramEnd"/>
            <w:r>
              <w:t xml:space="preserve">19) </w:t>
            </w:r>
          </w:p>
        </w:tc>
        <w:tc>
          <w:tcPr>
            <w:tcW w:w="1596" w:type="dxa"/>
          </w:tcPr>
          <w:p w14:paraId="39688BF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CEB60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2A444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8AE6F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CB2C8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0646F6D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92EE89" w14:textId="77777777" w:rsidR="001B391D" w:rsidRDefault="004F7A0F">
            <w:pPr>
              <w:keepNext/>
            </w:pPr>
            <w:r>
              <w:t xml:space="preserve">Change in posture (crouching, arched back, low head </w:t>
            </w:r>
            <w:proofErr w:type="gramStart"/>
            <w:r>
              <w:t>position)  (</w:t>
            </w:r>
            <w:proofErr w:type="gramEnd"/>
            <w:r>
              <w:t xml:space="preserve">20) </w:t>
            </w:r>
          </w:p>
        </w:tc>
        <w:tc>
          <w:tcPr>
            <w:tcW w:w="1596" w:type="dxa"/>
          </w:tcPr>
          <w:p w14:paraId="53D5CAC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D1C37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44470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66BEF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B93CF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601F80E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137C12" w14:textId="77777777" w:rsidR="001B391D" w:rsidRDefault="004F7A0F">
            <w:pPr>
              <w:keepNext/>
            </w:pPr>
            <w:r>
              <w:t xml:space="preserve">Ear </w:t>
            </w:r>
            <w:proofErr w:type="gramStart"/>
            <w:r>
              <w:t>position  (</w:t>
            </w:r>
            <w:proofErr w:type="gramEnd"/>
            <w:r>
              <w:t xml:space="preserve">21) </w:t>
            </w:r>
          </w:p>
        </w:tc>
        <w:tc>
          <w:tcPr>
            <w:tcW w:w="1596" w:type="dxa"/>
          </w:tcPr>
          <w:p w14:paraId="5E8B7F5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A17E1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6FA68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5559C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61BF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E97EFB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960621" w14:textId="77777777" w:rsidR="001B391D" w:rsidRDefault="004F7A0F">
            <w:pPr>
              <w:keepNext/>
            </w:pPr>
            <w:r>
              <w:t>Facial expression</w:t>
            </w:r>
            <w:proofErr w:type="gramStart"/>
            <w:r>
              <w:t xml:space="preserve">   (</w:t>
            </w:r>
            <w:proofErr w:type="gramEnd"/>
            <w:r>
              <w:t xml:space="preserve">22) </w:t>
            </w:r>
          </w:p>
        </w:tc>
        <w:tc>
          <w:tcPr>
            <w:tcW w:w="1596" w:type="dxa"/>
          </w:tcPr>
          <w:p w14:paraId="7A76000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ECA0F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E78D5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259D7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15CE4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B1B516D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D3D224" w14:textId="77777777" w:rsidR="001B391D" w:rsidRDefault="004F7A0F">
            <w:pPr>
              <w:keepNext/>
            </w:pPr>
            <w:r>
              <w:t xml:space="preserve">Head </w:t>
            </w:r>
            <w:proofErr w:type="gramStart"/>
            <w:r>
              <w:t>position  (</w:t>
            </w:r>
            <w:proofErr w:type="gramEnd"/>
            <w:r>
              <w:t xml:space="preserve">23) </w:t>
            </w:r>
          </w:p>
        </w:tc>
        <w:tc>
          <w:tcPr>
            <w:tcW w:w="1596" w:type="dxa"/>
          </w:tcPr>
          <w:p w14:paraId="4A316B6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F1E3F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C4937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5A104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302C2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E5F4ADC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0F9A57" w14:textId="77777777" w:rsidR="001B391D" w:rsidRDefault="004F7A0F">
            <w:pPr>
              <w:keepNext/>
            </w:pPr>
            <w:r>
              <w:t xml:space="preserve">Interactive behavior (attention to tactile, visual, and/or auditory </w:t>
            </w:r>
            <w:proofErr w:type="gramStart"/>
            <w:r>
              <w:t>stimuli)  (</w:t>
            </w:r>
            <w:proofErr w:type="gramEnd"/>
            <w:r>
              <w:t xml:space="preserve">24) </w:t>
            </w:r>
          </w:p>
        </w:tc>
        <w:tc>
          <w:tcPr>
            <w:tcW w:w="1596" w:type="dxa"/>
          </w:tcPr>
          <w:p w14:paraId="4BA0C9F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717BD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AA041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6C87C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A2B75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4C6AF9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C7A8BF" w14:textId="77777777" w:rsidR="001B391D" w:rsidRDefault="004F7A0F">
            <w:pPr>
              <w:keepNext/>
            </w:pPr>
            <w:r>
              <w:t xml:space="preserve">Kicking/foot </w:t>
            </w:r>
            <w:proofErr w:type="gramStart"/>
            <w:r>
              <w:t>stomping  (</w:t>
            </w:r>
            <w:proofErr w:type="gramEnd"/>
            <w:r>
              <w:t xml:space="preserve">25) </w:t>
            </w:r>
          </w:p>
        </w:tc>
        <w:tc>
          <w:tcPr>
            <w:tcW w:w="1596" w:type="dxa"/>
          </w:tcPr>
          <w:p w14:paraId="4EA1848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65DA0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6B089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35DAA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12294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CD54AED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4ACDB5" w14:textId="77777777" w:rsidR="001B391D" w:rsidRDefault="004F7A0F">
            <w:pPr>
              <w:keepNext/>
            </w:pPr>
            <w:r>
              <w:t xml:space="preserve">Modification of social </w:t>
            </w:r>
            <w:proofErr w:type="gramStart"/>
            <w:r>
              <w:lastRenderedPageBreak/>
              <w:t>behavior  (</w:t>
            </w:r>
            <w:proofErr w:type="gramEnd"/>
            <w:r>
              <w:t xml:space="preserve">26) </w:t>
            </w:r>
          </w:p>
        </w:tc>
        <w:tc>
          <w:tcPr>
            <w:tcW w:w="1596" w:type="dxa"/>
          </w:tcPr>
          <w:p w14:paraId="71C265C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C7790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7A02F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D185C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05929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7C3EC6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A8360C" w14:textId="77777777" w:rsidR="001B391D" w:rsidRDefault="004F7A0F">
            <w:pPr>
              <w:keepNext/>
            </w:pPr>
            <w:r>
              <w:t xml:space="preserve">Response to approach from </w:t>
            </w:r>
            <w:proofErr w:type="gramStart"/>
            <w:r>
              <w:t>human  (</w:t>
            </w:r>
            <w:proofErr w:type="gramEnd"/>
            <w:r>
              <w:t xml:space="preserve">27) </w:t>
            </w:r>
          </w:p>
        </w:tc>
        <w:tc>
          <w:tcPr>
            <w:tcW w:w="1596" w:type="dxa"/>
          </w:tcPr>
          <w:p w14:paraId="792E3C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E456B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E0A09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7DE4E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C2304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A8AEC5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5079E5" w14:textId="77777777" w:rsidR="001B391D" w:rsidRDefault="004F7A0F">
            <w:pPr>
              <w:keepNext/>
            </w:pPr>
            <w:r>
              <w:t>Teeth grinding (</w:t>
            </w:r>
            <w:proofErr w:type="gramStart"/>
            <w:r>
              <w:t>bruxism)  (</w:t>
            </w:r>
            <w:proofErr w:type="gramEnd"/>
            <w:r>
              <w:t xml:space="preserve">28) </w:t>
            </w:r>
          </w:p>
        </w:tc>
        <w:tc>
          <w:tcPr>
            <w:tcW w:w="1596" w:type="dxa"/>
          </w:tcPr>
          <w:p w14:paraId="3460F73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F80B1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CD2CB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3A5D3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182D3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5EEFC9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99DE9D" w14:textId="77777777" w:rsidR="001B391D" w:rsidRDefault="004F7A0F">
            <w:pPr>
              <w:keepNext/>
            </w:pPr>
            <w:proofErr w:type="gramStart"/>
            <w:r>
              <w:t>Vocalization  (</w:t>
            </w:r>
            <w:proofErr w:type="gramEnd"/>
            <w:r>
              <w:t xml:space="preserve">29) </w:t>
            </w:r>
          </w:p>
        </w:tc>
        <w:tc>
          <w:tcPr>
            <w:tcW w:w="1596" w:type="dxa"/>
          </w:tcPr>
          <w:p w14:paraId="0FFDDD1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16993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0083C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CB8CD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E69BA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BC215E0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5CDDEE" w14:textId="77777777" w:rsidR="001B391D" w:rsidRDefault="004F7A0F">
            <w:pPr>
              <w:keepNext/>
            </w:pPr>
            <w:r>
              <w:t xml:space="preserve">Other, please specify: (15) </w:t>
            </w:r>
          </w:p>
        </w:tc>
        <w:tc>
          <w:tcPr>
            <w:tcW w:w="1596" w:type="dxa"/>
          </w:tcPr>
          <w:p w14:paraId="41BAF2C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00140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0E488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01756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00DA4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CE34FA" w14:textId="77777777" w:rsidR="001B391D" w:rsidRDefault="001B391D"/>
    <w:p w14:paraId="74D3255F" w14:textId="77777777" w:rsidR="001B391D" w:rsidRDefault="001B391D"/>
    <w:p w14:paraId="634DA372" w14:textId="77777777" w:rsidR="001B391D" w:rsidRDefault="001B391D">
      <w:pPr>
        <w:pStyle w:val="QuestionSeparator"/>
      </w:pPr>
    </w:p>
    <w:p w14:paraId="34844905" w14:textId="77777777" w:rsidR="001B391D" w:rsidRDefault="001B391D"/>
    <w:p w14:paraId="51F22147" w14:textId="77777777" w:rsidR="001B391D" w:rsidRDefault="004F7A0F">
      <w:pPr>
        <w:keepNext/>
      </w:pPr>
      <w:r>
        <w:t xml:space="preserve">16. How important is the animal’s current pain-level when making a treatment decision regarding BRD for </w:t>
      </w:r>
      <w:proofErr w:type="spellStart"/>
      <w:r>
        <w:t>preweaned</w:t>
      </w:r>
      <w:proofErr w:type="spellEnd"/>
      <w:r>
        <w:t xml:space="preserve"> calves?</w:t>
      </w:r>
    </w:p>
    <w:p w14:paraId="50F3802D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gramStart"/>
      <w:r>
        <w:t>important  (</w:t>
      </w:r>
      <w:proofErr w:type="gramEnd"/>
      <w:r>
        <w:t xml:space="preserve">5) </w:t>
      </w:r>
    </w:p>
    <w:p w14:paraId="288920F4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important  (</w:t>
      </w:r>
      <w:proofErr w:type="gramEnd"/>
      <w:r>
        <w:t xml:space="preserve">4) </w:t>
      </w:r>
    </w:p>
    <w:p w14:paraId="2FC20BFB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42525FC5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2) </w:t>
      </w:r>
    </w:p>
    <w:p w14:paraId="6D30DC42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important  (</w:t>
      </w:r>
      <w:proofErr w:type="gramEnd"/>
      <w:r>
        <w:t xml:space="preserve">1) </w:t>
      </w:r>
    </w:p>
    <w:p w14:paraId="067ECC10" w14:textId="77777777" w:rsidR="001B391D" w:rsidRDefault="001B391D"/>
    <w:p w14:paraId="49672D7F" w14:textId="77777777" w:rsidR="001B391D" w:rsidRDefault="001B391D">
      <w:pPr>
        <w:pStyle w:val="QuestionSeparator"/>
      </w:pPr>
    </w:p>
    <w:p w14:paraId="16493702" w14:textId="77777777" w:rsidR="001B391D" w:rsidRDefault="001B391D"/>
    <w:p w14:paraId="11D00159" w14:textId="77777777" w:rsidR="001B391D" w:rsidRDefault="004F7A0F">
      <w:pPr>
        <w:keepNext/>
      </w:pPr>
      <w:r>
        <w:t xml:space="preserve">17. Do you consider your knowledge of recognizing and treating pain in </w:t>
      </w:r>
      <w:proofErr w:type="spellStart"/>
      <w:r>
        <w:t>preweaned</w:t>
      </w:r>
      <w:proofErr w:type="spellEnd"/>
      <w:r>
        <w:t xml:space="preserve"> dairy calves to be adequate?</w:t>
      </w:r>
    </w:p>
    <w:p w14:paraId="73D080F4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0F017BD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5CB7452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>Other, please specify</w:t>
      </w:r>
      <w:proofErr w:type="gramStart"/>
      <w:r>
        <w:t>:  (</w:t>
      </w:r>
      <w:proofErr w:type="gramEnd"/>
      <w:r>
        <w:t>7) __________________________________________________</w:t>
      </w:r>
    </w:p>
    <w:p w14:paraId="593A2C47" w14:textId="77777777" w:rsidR="001B391D" w:rsidRDefault="001B391D"/>
    <w:p w14:paraId="27C18C5E" w14:textId="77777777" w:rsidR="001B391D" w:rsidRDefault="004F7A0F">
      <w:pPr>
        <w:pStyle w:val="BlockEndLabel"/>
      </w:pPr>
      <w:r>
        <w:lastRenderedPageBreak/>
        <w:t>End of Block: Pain</w:t>
      </w:r>
      <w:r>
        <w:t xml:space="preserve"> Perception Towards BRD and Fever</w:t>
      </w:r>
    </w:p>
    <w:p w14:paraId="4732AD31" w14:textId="77777777" w:rsidR="001B391D" w:rsidRDefault="001B391D">
      <w:pPr>
        <w:pStyle w:val="BlockSeparator"/>
      </w:pPr>
    </w:p>
    <w:p w14:paraId="7E2B0FBB" w14:textId="77777777" w:rsidR="001B391D" w:rsidRDefault="004F7A0F">
      <w:pPr>
        <w:pStyle w:val="BlockStartLabel"/>
      </w:pPr>
      <w:r>
        <w:t>Start of Block: BRD Detection</w:t>
      </w:r>
    </w:p>
    <w:p w14:paraId="55077E74" w14:textId="77777777" w:rsidR="001B391D" w:rsidRDefault="001B391D"/>
    <w:p w14:paraId="1B8B1C5B" w14:textId="77777777" w:rsidR="001B391D" w:rsidRDefault="004F7A0F">
      <w:pPr>
        <w:keepNext/>
      </w:pPr>
      <w:r>
        <w:lastRenderedPageBreak/>
        <w:t xml:space="preserve">18. How important (from not at all important to extremely important) are each of the following diagnostic tools in reaching a diagnosis of BRD in </w:t>
      </w:r>
      <w:proofErr w:type="spellStart"/>
      <w:r>
        <w:t>preweaned</w:t>
      </w:r>
      <w:proofErr w:type="spellEnd"/>
      <w:r>
        <w:t xml:space="preserve"> calv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33"/>
        <w:gridCol w:w="1494"/>
        <w:gridCol w:w="1495"/>
        <w:gridCol w:w="1534"/>
        <w:gridCol w:w="1495"/>
        <w:gridCol w:w="1509"/>
      </w:tblGrid>
      <w:tr w:rsidR="001B391D" w14:paraId="680750AB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CB9E55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18860377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683FA4E0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6CA50B80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12B71D72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15F16047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35244E4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AE97E5" w14:textId="77777777" w:rsidR="001B391D" w:rsidRDefault="004F7A0F">
            <w:pPr>
              <w:keepNext/>
            </w:pPr>
            <w:r>
              <w:t xml:space="preserve">Auscultation (1) </w:t>
            </w:r>
          </w:p>
        </w:tc>
        <w:tc>
          <w:tcPr>
            <w:tcW w:w="1596" w:type="dxa"/>
          </w:tcPr>
          <w:p w14:paraId="74061BF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6C6CB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92633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F4450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095C3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4415BBF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DBC386" w14:textId="77777777" w:rsidR="001B391D" w:rsidRDefault="004F7A0F">
            <w:pPr>
              <w:keepNext/>
            </w:pPr>
            <w:r>
              <w:t xml:space="preserve">Automated calf feeder alarms or data (9) </w:t>
            </w:r>
          </w:p>
        </w:tc>
        <w:tc>
          <w:tcPr>
            <w:tcW w:w="1596" w:type="dxa"/>
          </w:tcPr>
          <w:p w14:paraId="25E8BB5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67629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3D922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1D63B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8688F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4F82AE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699D6E" w14:textId="77777777" w:rsidR="001B391D" w:rsidRDefault="004F7A0F">
            <w:pPr>
              <w:keepNext/>
            </w:pPr>
            <w:r>
              <w:t xml:space="preserve">Behavioral observation (2) </w:t>
            </w:r>
          </w:p>
        </w:tc>
        <w:tc>
          <w:tcPr>
            <w:tcW w:w="1596" w:type="dxa"/>
          </w:tcPr>
          <w:p w14:paraId="00C9662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60637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D4DE1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59FCF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496D6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E2C63F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92586E" w14:textId="77777777" w:rsidR="001B391D" w:rsidRDefault="004F7A0F">
            <w:pPr>
              <w:keepNext/>
            </w:pPr>
            <w:r>
              <w:t xml:space="preserve">Bronchoalveolar lavage (BAL) (10) </w:t>
            </w:r>
          </w:p>
        </w:tc>
        <w:tc>
          <w:tcPr>
            <w:tcW w:w="1596" w:type="dxa"/>
          </w:tcPr>
          <w:p w14:paraId="7C57212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9F503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D5752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FBEF8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1FB9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DF2073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0383F3" w14:textId="77777777" w:rsidR="001B391D" w:rsidRDefault="004F7A0F">
            <w:pPr>
              <w:keepNext/>
            </w:pPr>
            <w:r>
              <w:t xml:space="preserve">California Respiratory Scoring System (3) </w:t>
            </w:r>
          </w:p>
        </w:tc>
        <w:tc>
          <w:tcPr>
            <w:tcW w:w="1596" w:type="dxa"/>
          </w:tcPr>
          <w:p w14:paraId="09E9C1F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C20B0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2DC22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7EAF0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0E983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21CFD2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0B9A47" w14:textId="77777777" w:rsidR="001B391D" w:rsidRDefault="004F7A0F">
            <w:pPr>
              <w:keepNext/>
            </w:pPr>
            <w:r>
              <w:t xml:space="preserve">Depression Score (4) </w:t>
            </w:r>
          </w:p>
        </w:tc>
        <w:tc>
          <w:tcPr>
            <w:tcW w:w="1596" w:type="dxa"/>
          </w:tcPr>
          <w:p w14:paraId="2D2A72B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7F463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B5C29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F6D21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E61E1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D9CD51D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2860E6" w14:textId="77777777" w:rsidR="001B391D" w:rsidRDefault="004F7A0F">
            <w:pPr>
              <w:keepNext/>
            </w:pPr>
            <w:r>
              <w:t xml:space="preserve">Feed intake (5) </w:t>
            </w:r>
          </w:p>
        </w:tc>
        <w:tc>
          <w:tcPr>
            <w:tcW w:w="1596" w:type="dxa"/>
          </w:tcPr>
          <w:p w14:paraId="711A41B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58652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2E125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8266C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ADAB9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F1C570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A88CC7" w14:textId="77777777" w:rsidR="001B391D" w:rsidRDefault="004F7A0F">
            <w:pPr>
              <w:keepNext/>
            </w:pPr>
            <w:r>
              <w:t xml:space="preserve">Laboratory diagnostic testing including PCR, bacterial culture and sensitivity testing or virus isolation (11) </w:t>
            </w:r>
          </w:p>
        </w:tc>
        <w:tc>
          <w:tcPr>
            <w:tcW w:w="1596" w:type="dxa"/>
          </w:tcPr>
          <w:p w14:paraId="012DA6E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69BD0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854A6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8316D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1051B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C5CAA8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43E7E2" w14:textId="77777777" w:rsidR="001B391D" w:rsidRDefault="004F7A0F">
            <w:pPr>
              <w:keepNext/>
            </w:pPr>
            <w:r>
              <w:t xml:space="preserve">Nasopharyngeal or deep nasopharyngeal swabs (12) </w:t>
            </w:r>
          </w:p>
        </w:tc>
        <w:tc>
          <w:tcPr>
            <w:tcW w:w="1596" w:type="dxa"/>
          </w:tcPr>
          <w:p w14:paraId="7123AD5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BE574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25E7F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411E5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36B22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07AF4AB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05DCC5" w14:textId="77777777" w:rsidR="001B391D" w:rsidRDefault="004F7A0F">
            <w:pPr>
              <w:keepNext/>
            </w:pPr>
            <w:r>
              <w:t xml:space="preserve">On-farm necropsy of deceased animals (13) </w:t>
            </w:r>
          </w:p>
        </w:tc>
        <w:tc>
          <w:tcPr>
            <w:tcW w:w="1596" w:type="dxa"/>
          </w:tcPr>
          <w:p w14:paraId="2DF35D7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55674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68392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6675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BC364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AFF999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092AC6" w14:textId="77777777" w:rsidR="001B391D" w:rsidRDefault="004F7A0F">
            <w:pPr>
              <w:keepNext/>
            </w:pPr>
            <w:r>
              <w:t xml:space="preserve">Rectal Thermometer (14) </w:t>
            </w:r>
          </w:p>
        </w:tc>
        <w:tc>
          <w:tcPr>
            <w:tcW w:w="1596" w:type="dxa"/>
          </w:tcPr>
          <w:p w14:paraId="22BAC1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AE6C5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7E941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039AB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52EA9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7C0FDE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B35EB7" w14:textId="77777777" w:rsidR="001B391D" w:rsidRDefault="004F7A0F">
            <w:pPr>
              <w:keepNext/>
            </w:pPr>
            <w:r>
              <w:lastRenderedPageBreak/>
              <w:t>Remote Monitoring Systems (</w:t>
            </w:r>
            <w:proofErr w:type="gramStart"/>
            <w:r>
              <w:t>e.g.</w:t>
            </w:r>
            <w:proofErr w:type="gramEnd"/>
            <w:r>
              <w:t xml:space="preserve"> </w:t>
            </w:r>
            <w:proofErr w:type="spellStart"/>
            <w:r>
              <w:t>Allflex</w:t>
            </w:r>
            <w:proofErr w:type="spellEnd"/>
            <w:r>
              <w:t xml:space="preserve"> tags ®, </w:t>
            </w:r>
            <w:proofErr w:type="spellStart"/>
            <w:r>
              <w:t>Fevertags</w:t>
            </w:r>
            <w:proofErr w:type="spellEnd"/>
            <w:r>
              <w:t xml:space="preserve"> ®, Accelerometers) (15) </w:t>
            </w:r>
          </w:p>
        </w:tc>
        <w:tc>
          <w:tcPr>
            <w:tcW w:w="1596" w:type="dxa"/>
          </w:tcPr>
          <w:p w14:paraId="6E4562C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EC47E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8E9B3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E57F6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552D8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3F30C8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D91035" w14:textId="77777777" w:rsidR="001B391D" w:rsidRDefault="004F7A0F">
            <w:pPr>
              <w:keepNext/>
            </w:pPr>
            <w:r>
              <w:t xml:space="preserve">Thermography camera (16) </w:t>
            </w:r>
          </w:p>
        </w:tc>
        <w:tc>
          <w:tcPr>
            <w:tcW w:w="1596" w:type="dxa"/>
          </w:tcPr>
          <w:p w14:paraId="2F4FAF2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0016C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77C54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D8634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665C6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60B2AB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3419E4" w14:textId="77777777" w:rsidR="001B391D" w:rsidRDefault="004F7A0F">
            <w:pPr>
              <w:keepNext/>
            </w:pPr>
            <w:r>
              <w:t xml:space="preserve">Ultrasound (6) </w:t>
            </w:r>
          </w:p>
        </w:tc>
        <w:tc>
          <w:tcPr>
            <w:tcW w:w="1596" w:type="dxa"/>
          </w:tcPr>
          <w:p w14:paraId="3FD2161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A58CF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1F186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F74A4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E98E7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96C26C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71C2BC" w14:textId="77777777" w:rsidR="001B391D" w:rsidRDefault="004F7A0F">
            <w:pPr>
              <w:keepNext/>
            </w:pPr>
            <w:r>
              <w:t xml:space="preserve">Whisper® Veterinary Stethoscope (17) </w:t>
            </w:r>
          </w:p>
        </w:tc>
        <w:tc>
          <w:tcPr>
            <w:tcW w:w="1596" w:type="dxa"/>
          </w:tcPr>
          <w:p w14:paraId="184878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491D5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F6A24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BCC00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1EDF5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E99D0F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17EC38" w14:textId="77777777" w:rsidR="001B391D" w:rsidRDefault="004F7A0F">
            <w:pPr>
              <w:keepNext/>
            </w:pPr>
            <w:r>
              <w:t xml:space="preserve">Wisconsin Respiratory Scoring System (7) </w:t>
            </w:r>
          </w:p>
        </w:tc>
        <w:tc>
          <w:tcPr>
            <w:tcW w:w="1596" w:type="dxa"/>
          </w:tcPr>
          <w:p w14:paraId="11CDF0F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A21EA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7ECE3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BA4D9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3EFDC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88329A9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F29D98" w14:textId="77777777" w:rsidR="001B391D" w:rsidRDefault="004F7A0F">
            <w:pPr>
              <w:keepNext/>
            </w:pPr>
            <w:r>
              <w:t xml:space="preserve">Other, specify: (8) </w:t>
            </w:r>
          </w:p>
        </w:tc>
        <w:tc>
          <w:tcPr>
            <w:tcW w:w="1596" w:type="dxa"/>
          </w:tcPr>
          <w:p w14:paraId="5F94D8D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4E827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F1214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972E7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DE342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E21767" w14:textId="77777777" w:rsidR="001B391D" w:rsidRDefault="001B391D"/>
    <w:p w14:paraId="7EA8B08B" w14:textId="77777777" w:rsidR="001B391D" w:rsidRDefault="001B391D"/>
    <w:p w14:paraId="2889B484" w14:textId="77777777" w:rsidR="001B391D" w:rsidRDefault="001B391D">
      <w:pPr>
        <w:pStyle w:val="QuestionSeparator"/>
      </w:pPr>
    </w:p>
    <w:p w14:paraId="45DEF4B5" w14:textId="77777777" w:rsidR="001B391D" w:rsidRDefault="001B391D"/>
    <w:p w14:paraId="155EABE8" w14:textId="77777777" w:rsidR="001B391D" w:rsidRDefault="004F7A0F">
      <w:pPr>
        <w:keepNext/>
      </w:pPr>
      <w:r>
        <w:lastRenderedPageBreak/>
        <w:t xml:space="preserve">19. How </w:t>
      </w:r>
      <w:r>
        <w:t xml:space="preserve">important (from not at all important to extremely important) are each of the following clinical signs in reaching a diagnosis of BRD in </w:t>
      </w:r>
      <w:proofErr w:type="spellStart"/>
      <w:r>
        <w:t>preweaned</w:t>
      </w:r>
      <w:proofErr w:type="spellEnd"/>
      <w:r>
        <w:t xml:space="preserve"> calv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2"/>
        <w:gridCol w:w="1552"/>
        <w:gridCol w:w="1569"/>
        <w:gridCol w:w="1552"/>
        <w:gridCol w:w="1557"/>
      </w:tblGrid>
      <w:tr w:rsidR="001B391D" w14:paraId="7207072F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F5A930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4A688255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265CE64D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54FBCF45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5B4B65DA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768F4996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4E05A46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AB947B" w14:textId="77777777" w:rsidR="001B391D" w:rsidRDefault="004F7A0F">
            <w:pPr>
              <w:keepNext/>
            </w:pPr>
            <w:r>
              <w:t xml:space="preserve">Abdominal breathing (1) </w:t>
            </w:r>
          </w:p>
        </w:tc>
        <w:tc>
          <w:tcPr>
            <w:tcW w:w="1596" w:type="dxa"/>
          </w:tcPr>
          <w:p w14:paraId="5B6BF6A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E1E81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92880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78AF0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DECA5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A61E35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7FF43B" w14:textId="77777777" w:rsidR="001B391D" w:rsidRDefault="004F7A0F">
            <w:pPr>
              <w:keepNext/>
            </w:pPr>
            <w:r>
              <w:t xml:space="preserve">Clear (serous) nasal discharge (2) </w:t>
            </w:r>
          </w:p>
        </w:tc>
        <w:tc>
          <w:tcPr>
            <w:tcW w:w="1596" w:type="dxa"/>
          </w:tcPr>
          <w:p w14:paraId="4CC950D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2F97B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DCC74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D61A0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B0741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B25BF7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5AF2F7" w14:textId="77777777" w:rsidR="001B391D" w:rsidRDefault="004F7A0F">
            <w:pPr>
              <w:keepNext/>
            </w:pPr>
            <w:r>
              <w:t xml:space="preserve">Cloudy (purulent) nasal discharge (3) </w:t>
            </w:r>
          </w:p>
        </w:tc>
        <w:tc>
          <w:tcPr>
            <w:tcW w:w="1596" w:type="dxa"/>
          </w:tcPr>
          <w:p w14:paraId="5427EBA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897F7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EB47A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299D1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7BCAF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9336E4E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2E32DC" w14:textId="77777777" w:rsidR="001B391D" w:rsidRDefault="004F7A0F">
            <w:pPr>
              <w:keepNext/>
            </w:pPr>
            <w:r>
              <w:t xml:space="preserve">Coughing (4) </w:t>
            </w:r>
          </w:p>
        </w:tc>
        <w:tc>
          <w:tcPr>
            <w:tcW w:w="1596" w:type="dxa"/>
          </w:tcPr>
          <w:p w14:paraId="0161EF7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2CCEB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0359E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9D28A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2D917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3AA7B2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1B96E1" w14:textId="77777777" w:rsidR="001B391D" w:rsidRDefault="004F7A0F">
            <w:pPr>
              <w:keepNext/>
            </w:pPr>
            <w:r>
              <w:t xml:space="preserve">Droopy ears (5) </w:t>
            </w:r>
          </w:p>
        </w:tc>
        <w:tc>
          <w:tcPr>
            <w:tcW w:w="1596" w:type="dxa"/>
          </w:tcPr>
          <w:p w14:paraId="4E7808F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FD7DD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D0A5B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197B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D669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EF6BB1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431050" w14:textId="77777777" w:rsidR="001B391D" w:rsidRDefault="004F7A0F">
            <w:pPr>
              <w:keepNext/>
            </w:pPr>
            <w:r>
              <w:t xml:space="preserve">Fever (6) </w:t>
            </w:r>
          </w:p>
        </w:tc>
        <w:tc>
          <w:tcPr>
            <w:tcW w:w="1596" w:type="dxa"/>
          </w:tcPr>
          <w:p w14:paraId="0DD586B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9CB53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E0464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F43EE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1EC19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2077EF6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744264" w14:textId="77777777" w:rsidR="001B391D" w:rsidRDefault="004F7A0F">
            <w:pPr>
              <w:keepNext/>
            </w:pPr>
            <w:r>
              <w:t xml:space="preserve">Lack of appetite (7) </w:t>
            </w:r>
          </w:p>
        </w:tc>
        <w:tc>
          <w:tcPr>
            <w:tcW w:w="1596" w:type="dxa"/>
          </w:tcPr>
          <w:p w14:paraId="4923B26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80A6A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85870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9A83F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C4915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32CB3CE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9E4F1F" w14:textId="77777777" w:rsidR="001B391D" w:rsidRDefault="004F7A0F">
            <w:pPr>
              <w:keepNext/>
            </w:pPr>
            <w:r>
              <w:t xml:space="preserve">Lethargy (8) </w:t>
            </w:r>
          </w:p>
        </w:tc>
        <w:tc>
          <w:tcPr>
            <w:tcW w:w="1596" w:type="dxa"/>
          </w:tcPr>
          <w:p w14:paraId="784E5B7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17B0B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E3E14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47526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31879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348745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FAC5E4" w14:textId="77777777" w:rsidR="001B391D" w:rsidRDefault="004F7A0F">
            <w:pPr>
              <w:keepNext/>
            </w:pPr>
            <w:r>
              <w:t xml:space="preserve">Inability to remain in sternal recumbency (9) </w:t>
            </w:r>
          </w:p>
        </w:tc>
        <w:tc>
          <w:tcPr>
            <w:tcW w:w="1596" w:type="dxa"/>
          </w:tcPr>
          <w:p w14:paraId="5386B6C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1F19B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2A02A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B5A37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4C759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C2E075C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A39D31" w14:textId="77777777" w:rsidR="001B391D" w:rsidRDefault="004F7A0F">
            <w:pPr>
              <w:keepNext/>
            </w:pPr>
            <w:r>
              <w:t xml:space="preserve">Inability to stand (10) </w:t>
            </w:r>
          </w:p>
        </w:tc>
        <w:tc>
          <w:tcPr>
            <w:tcW w:w="1596" w:type="dxa"/>
          </w:tcPr>
          <w:p w14:paraId="08D2697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25066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74314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944F8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BBF83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70BFC86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DD22CB" w14:textId="77777777" w:rsidR="001B391D" w:rsidRDefault="004F7A0F">
            <w:pPr>
              <w:keepNext/>
            </w:pPr>
            <w:r>
              <w:t xml:space="preserve">Increased respiratory effort (11) </w:t>
            </w:r>
          </w:p>
        </w:tc>
        <w:tc>
          <w:tcPr>
            <w:tcW w:w="1596" w:type="dxa"/>
          </w:tcPr>
          <w:p w14:paraId="4A8CC5C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8D0D4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436BC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89BAD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D1508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9BC6486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E38F93" w14:textId="77777777" w:rsidR="001B391D" w:rsidRDefault="004F7A0F">
            <w:pPr>
              <w:keepNext/>
            </w:pPr>
            <w:r>
              <w:t xml:space="preserve">Poor body condition (12) </w:t>
            </w:r>
          </w:p>
        </w:tc>
        <w:tc>
          <w:tcPr>
            <w:tcW w:w="1596" w:type="dxa"/>
          </w:tcPr>
          <w:p w14:paraId="3207CDA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692B9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B9912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033F0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965EB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940A40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6964E9" w14:textId="77777777" w:rsidR="001B391D" w:rsidRDefault="004F7A0F">
            <w:pPr>
              <w:keepNext/>
            </w:pPr>
            <w:r>
              <w:t xml:space="preserve">Other, specify: (13) </w:t>
            </w:r>
          </w:p>
        </w:tc>
        <w:tc>
          <w:tcPr>
            <w:tcW w:w="1596" w:type="dxa"/>
          </w:tcPr>
          <w:p w14:paraId="25511EC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1693D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33110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1E70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A9DA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FE11934" w14:textId="77777777" w:rsidR="001B391D" w:rsidRDefault="001B391D"/>
    <w:p w14:paraId="19909B03" w14:textId="77777777" w:rsidR="001B391D" w:rsidRDefault="001B391D"/>
    <w:p w14:paraId="5B9781A1" w14:textId="77777777" w:rsidR="001B391D" w:rsidRDefault="004F7A0F">
      <w:pPr>
        <w:pStyle w:val="BlockEndLabel"/>
      </w:pPr>
      <w:r>
        <w:t xml:space="preserve">End of Block: BRD </w:t>
      </w:r>
      <w:r>
        <w:t>Detection</w:t>
      </w:r>
    </w:p>
    <w:p w14:paraId="5E54D886" w14:textId="77777777" w:rsidR="001B391D" w:rsidRDefault="001B391D">
      <w:pPr>
        <w:pStyle w:val="BlockSeparator"/>
      </w:pPr>
    </w:p>
    <w:p w14:paraId="7803811D" w14:textId="77777777" w:rsidR="001B391D" w:rsidRDefault="004F7A0F">
      <w:pPr>
        <w:pStyle w:val="BlockStartLabel"/>
      </w:pPr>
      <w:r>
        <w:t>Start of Block: BRD Treatment</w:t>
      </w:r>
    </w:p>
    <w:p w14:paraId="397D4014" w14:textId="77777777" w:rsidR="001B391D" w:rsidRDefault="001B391D"/>
    <w:p w14:paraId="15101390" w14:textId="77777777" w:rsidR="001B391D" w:rsidRDefault="004F7A0F">
      <w:pPr>
        <w:keepNext/>
      </w:pPr>
      <w:r>
        <w:t xml:space="preserve">20. On average, how many antimicrobial treatments do you administer to a typical case of BRD in </w:t>
      </w:r>
      <w:proofErr w:type="spellStart"/>
      <w:r>
        <w:t>preweaned</w:t>
      </w:r>
      <w:proofErr w:type="spellEnd"/>
      <w:r>
        <w:t xml:space="preserve"> dairy calves that meet your case definition, before clinical signs resolve?  </w:t>
      </w:r>
    </w:p>
    <w:p w14:paraId="24CB3C0D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1 </w:t>
      </w:r>
      <w:proofErr w:type="gramStart"/>
      <w:r>
        <w:t>treatment  (</w:t>
      </w:r>
      <w:proofErr w:type="gramEnd"/>
      <w:r>
        <w:t xml:space="preserve">1) </w:t>
      </w:r>
    </w:p>
    <w:p w14:paraId="23CB962B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2 </w:t>
      </w:r>
      <w:proofErr w:type="gramStart"/>
      <w:r>
        <w:t>treatments</w:t>
      </w:r>
      <w:r>
        <w:t xml:space="preserve">  (</w:t>
      </w:r>
      <w:proofErr w:type="gramEnd"/>
      <w:r>
        <w:t xml:space="preserve">4) </w:t>
      </w:r>
    </w:p>
    <w:p w14:paraId="544CA21F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3 </w:t>
      </w:r>
      <w:proofErr w:type="gramStart"/>
      <w:r>
        <w:t>treatments  (</w:t>
      </w:r>
      <w:proofErr w:type="gramEnd"/>
      <w:r>
        <w:t xml:space="preserve">5) </w:t>
      </w:r>
    </w:p>
    <w:p w14:paraId="1AF46970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4 </w:t>
      </w:r>
      <w:proofErr w:type="gramStart"/>
      <w:r>
        <w:t>treatments  (</w:t>
      </w:r>
      <w:proofErr w:type="gramEnd"/>
      <w:r>
        <w:t xml:space="preserve">6) </w:t>
      </w:r>
    </w:p>
    <w:p w14:paraId="2D7DAFED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5 </w:t>
      </w:r>
      <w:proofErr w:type="gramStart"/>
      <w:r>
        <w:t>treatments  (</w:t>
      </w:r>
      <w:proofErr w:type="gramEnd"/>
      <w:r>
        <w:t xml:space="preserve">7) </w:t>
      </w:r>
    </w:p>
    <w:p w14:paraId="49D2E074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&gt;5 </w:t>
      </w:r>
      <w:proofErr w:type="gramStart"/>
      <w:r>
        <w:t>treatments  (</w:t>
      </w:r>
      <w:proofErr w:type="gramEnd"/>
      <w:r>
        <w:t xml:space="preserve">8) </w:t>
      </w:r>
    </w:p>
    <w:p w14:paraId="39F99550" w14:textId="77777777" w:rsidR="001B391D" w:rsidRDefault="001B391D"/>
    <w:p w14:paraId="36E1E95E" w14:textId="77777777" w:rsidR="001B391D" w:rsidRDefault="001B391D">
      <w:pPr>
        <w:pStyle w:val="QuestionSeparator"/>
      </w:pPr>
    </w:p>
    <w:p w14:paraId="13C283AF" w14:textId="77777777" w:rsidR="001B391D" w:rsidRDefault="001B391D"/>
    <w:p w14:paraId="28427D75" w14:textId="77777777" w:rsidR="001B391D" w:rsidRDefault="004F7A0F">
      <w:pPr>
        <w:keepNext/>
      </w:pPr>
      <w:r>
        <w:t xml:space="preserve">21. In the presence of continuing clinical </w:t>
      </w:r>
      <w:r>
        <w:t>signs that meet your case definition for BRD (</w:t>
      </w:r>
      <w:proofErr w:type="gramStart"/>
      <w:r>
        <w:t>e.g.</w:t>
      </w:r>
      <w:proofErr w:type="gramEnd"/>
      <w:r>
        <w:t xml:space="preserve"> fever, anorexia), how long do you typically wait before determining that the previous antimicrobial treatment was unsuccessful, and that retreatment with another antimicrobial is indicated?  </w:t>
      </w:r>
    </w:p>
    <w:p w14:paraId="19D3C3C7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12 to 24 </w:t>
      </w:r>
      <w:proofErr w:type="gramStart"/>
      <w:r>
        <w:t>hour</w:t>
      </w:r>
      <w:r>
        <w:t>s  (</w:t>
      </w:r>
      <w:proofErr w:type="gramEnd"/>
      <w:r>
        <w:t xml:space="preserve">1) </w:t>
      </w:r>
    </w:p>
    <w:p w14:paraId="6C0A6DB3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24 to 48 </w:t>
      </w:r>
      <w:proofErr w:type="gramStart"/>
      <w:r>
        <w:t>hours  (</w:t>
      </w:r>
      <w:proofErr w:type="gramEnd"/>
      <w:r>
        <w:t xml:space="preserve">4) </w:t>
      </w:r>
    </w:p>
    <w:p w14:paraId="671F6602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48 to 96 </w:t>
      </w:r>
      <w:proofErr w:type="gramStart"/>
      <w:r>
        <w:t>hours  (</w:t>
      </w:r>
      <w:proofErr w:type="gramEnd"/>
      <w:r>
        <w:t xml:space="preserve">5) </w:t>
      </w:r>
    </w:p>
    <w:p w14:paraId="3A994FD7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4 -7 </w:t>
      </w:r>
      <w:proofErr w:type="gramStart"/>
      <w:r>
        <w:t>days  (</w:t>
      </w:r>
      <w:proofErr w:type="gramEnd"/>
      <w:r>
        <w:t xml:space="preserve">6) </w:t>
      </w:r>
    </w:p>
    <w:p w14:paraId="2698C146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7-14 </w:t>
      </w:r>
      <w:proofErr w:type="gramStart"/>
      <w:r>
        <w:t>days  (</w:t>
      </w:r>
      <w:proofErr w:type="gramEnd"/>
      <w:r>
        <w:t xml:space="preserve">7) </w:t>
      </w:r>
    </w:p>
    <w:p w14:paraId="4D3B6FEC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&gt;14 </w:t>
      </w:r>
      <w:proofErr w:type="gramStart"/>
      <w:r>
        <w:t>days  (</w:t>
      </w:r>
      <w:proofErr w:type="gramEnd"/>
      <w:r>
        <w:t xml:space="preserve">8) </w:t>
      </w:r>
    </w:p>
    <w:p w14:paraId="7C41943C" w14:textId="77777777" w:rsidR="001B391D" w:rsidRDefault="001B391D"/>
    <w:p w14:paraId="7AE0CA63" w14:textId="77777777" w:rsidR="001B391D" w:rsidRDefault="004F7A0F">
      <w:pPr>
        <w:pStyle w:val="BlockEndLabel"/>
      </w:pPr>
      <w:r>
        <w:t>End of Block: BRD Treatment</w:t>
      </w:r>
    </w:p>
    <w:p w14:paraId="1CC13D44" w14:textId="77777777" w:rsidR="001B391D" w:rsidRDefault="001B391D">
      <w:pPr>
        <w:pStyle w:val="BlockSeparator"/>
      </w:pPr>
    </w:p>
    <w:p w14:paraId="3C581293" w14:textId="77777777" w:rsidR="001B391D" w:rsidRDefault="004F7A0F">
      <w:pPr>
        <w:pStyle w:val="BlockStartLabel"/>
      </w:pPr>
      <w:r>
        <w:lastRenderedPageBreak/>
        <w:t>Start of Block: Question 22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B391D" w14:paraId="77D1A41E" w14:textId="77777777">
        <w:tc>
          <w:tcPr>
            <w:tcW w:w="50" w:type="dxa"/>
          </w:tcPr>
          <w:p w14:paraId="19CD6613" w14:textId="77777777" w:rsidR="001B391D" w:rsidRDefault="004F7A0F">
            <w:pPr>
              <w:keepNext/>
            </w:pPr>
            <w:r>
              <w:rPr>
                <w:noProof/>
              </w:rPr>
              <w:drawing>
                <wp:inline distT="0" distB="0" distL="0" distR="0" wp14:anchorId="1949E45C" wp14:editId="42CA6DE5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91FC19" w14:textId="77777777" w:rsidR="001B391D" w:rsidRDefault="001B391D"/>
    <w:p w14:paraId="3B8125D2" w14:textId="77777777" w:rsidR="001B391D" w:rsidRDefault="004F7A0F">
      <w:pPr>
        <w:keepNext/>
      </w:pPr>
      <w:r>
        <w:t>22. Please rank your top 3 (type 1 for your first choice, 2 for your second choice and 3 for your</w:t>
      </w:r>
      <w:r>
        <w:t xml:space="preserve"> third choice) antimicrobials that you, as a veterinarian, would select for</w:t>
      </w:r>
      <w:r>
        <w:rPr>
          <w:b/>
        </w:rPr>
        <w:t xml:space="preserve"> first line treatment</w:t>
      </w:r>
      <w:r>
        <w:t xml:space="preserve"> of BRD in </w:t>
      </w:r>
      <w:proofErr w:type="spellStart"/>
      <w:r>
        <w:t>preweaned</w:t>
      </w:r>
      <w:proofErr w:type="spellEnd"/>
      <w:r>
        <w:t xml:space="preserve"> dairy calves that meet your case definition.  </w:t>
      </w:r>
    </w:p>
    <w:p w14:paraId="6494C1DA" w14:textId="77777777" w:rsidR="001B391D" w:rsidRDefault="004F7A0F">
      <w:pPr>
        <w:pStyle w:val="ListParagraph"/>
        <w:keepNext/>
        <w:ind w:left="0"/>
      </w:pPr>
      <w:r>
        <w:t xml:space="preserve">______ Ceftiofur Crystalline Free Acid (e.g. </w:t>
      </w:r>
      <w:proofErr w:type="spellStart"/>
      <w:r>
        <w:t>Excede</w:t>
      </w:r>
      <w:proofErr w:type="spellEnd"/>
      <w:r>
        <w:t>® 200</w:t>
      </w:r>
      <w:proofErr w:type="gramStart"/>
      <w:r>
        <w:t>mg)  (</w:t>
      </w:r>
      <w:proofErr w:type="gramEnd"/>
      <w:r>
        <w:t>11)</w:t>
      </w:r>
    </w:p>
    <w:p w14:paraId="39DDBCDC" w14:textId="77777777" w:rsidR="001B391D" w:rsidRDefault="004F7A0F">
      <w:pPr>
        <w:pStyle w:val="ListParagraph"/>
        <w:keepNext/>
        <w:ind w:left="0"/>
      </w:pPr>
      <w:r>
        <w:t>______ Danofloxacin Mesyla</w:t>
      </w:r>
      <w:r>
        <w:t xml:space="preserve">te (e.g. </w:t>
      </w:r>
      <w:proofErr w:type="spellStart"/>
      <w:r>
        <w:t>Advocin</w:t>
      </w:r>
      <w:proofErr w:type="spellEnd"/>
      <w:r>
        <w:t>® 180</w:t>
      </w:r>
      <w:proofErr w:type="gramStart"/>
      <w:r>
        <w:t>mg)  (</w:t>
      </w:r>
      <w:proofErr w:type="gramEnd"/>
      <w:r>
        <w:t>12)</w:t>
      </w:r>
    </w:p>
    <w:p w14:paraId="0AA316A5" w14:textId="77777777" w:rsidR="001B391D" w:rsidRDefault="004F7A0F">
      <w:pPr>
        <w:pStyle w:val="ListParagraph"/>
        <w:keepNext/>
        <w:ind w:left="0"/>
      </w:pPr>
      <w:r>
        <w:t xml:space="preserve">______ Enrofloxacin (e.g. </w:t>
      </w:r>
      <w:proofErr w:type="spellStart"/>
      <w:r>
        <w:t>Baytril</w:t>
      </w:r>
      <w:proofErr w:type="spellEnd"/>
      <w:r>
        <w:t>® 100</w:t>
      </w:r>
      <w:proofErr w:type="gramStart"/>
      <w:r>
        <w:t>mg)  (</w:t>
      </w:r>
      <w:proofErr w:type="gramEnd"/>
      <w:r>
        <w:t>13)</w:t>
      </w:r>
    </w:p>
    <w:p w14:paraId="2DA87FCD" w14:textId="77777777" w:rsidR="001B391D" w:rsidRDefault="004F7A0F">
      <w:pPr>
        <w:pStyle w:val="ListParagraph"/>
        <w:keepNext/>
        <w:ind w:left="0"/>
      </w:pPr>
      <w:r>
        <w:t xml:space="preserve">______ Florfenicol (e.g. </w:t>
      </w:r>
      <w:proofErr w:type="spellStart"/>
      <w:r>
        <w:t>Nuflor</w:t>
      </w:r>
      <w:proofErr w:type="spellEnd"/>
      <w:r>
        <w:t>® 300</w:t>
      </w:r>
      <w:proofErr w:type="gramStart"/>
      <w:r>
        <w:t>mg)  (</w:t>
      </w:r>
      <w:proofErr w:type="gramEnd"/>
      <w:r>
        <w:t>14)</w:t>
      </w:r>
    </w:p>
    <w:p w14:paraId="343B965E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Gamithromycin</w:t>
      </w:r>
      <w:proofErr w:type="spellEnd"/>
      <w:r>
        <w:t xml:space="preserve"> (e.g. </w:t>
      </w:r>
      <w:proofErr w:type="spellStart"/>
      <w:r>
        <w:t>Zactran</w:t>
      </w:r>
      <w:proofErr w:type="spellEnd"/>
      <w:r>
        <w:t>® 150</w:t>
      </w:r>
      <w:proofErr w:type="gramStart"/>
      <w:r>
        <w:t>mg)  (</w:t>
      </w:r>
      <w:proofErr w:type="gramEnd"/>
      <w:r>
        <w:t>15)</w:t>
      </w:r>
    </w:p>
    <w:p w14:paraId="6D046525" w14:textId="77777777" w:rsidR="001B391D" w:rsidRDefault="004F7A0F">
      <w:pPr>
        <w:pStyle w:val="ListParagraph"/>
        <w:keepNext/>
        <w:ind w:left="0"/>
      </w:pPr>
      <w:r>
        <w:t>______ Oxytetracycline (</w:t>
      </w:r>
      <w:proofErr w:type="gramStart"/>
      <w:r>
        <w:t>e.g.</w:t>
      </w:r>
      <w:proofErr w:type="gramEnd"/>
      <w:r>
        <w:t xml:space="preserve"> </w:t>
      </w:r>
      <w:proofErr w:type="spellStart"/>
      <w:r>
        <w:t>Terramycin</w:t>
      </w:r>
      <w:proofErr w:type="spellEnd"/>
      <w:r>
        <w:t xml:space="preserve"> ® 250mg) (21)</w:t>
      </w:r>
    </w:p>
    <w:p w14:paraId="5CA923D7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Sulphonamides</w:t>
      </w:r>
      <w:proofErr w:type="spellEnd"/>
      <w:r>
        <w:t xml:space="preserve"> (Sustain III</w:t>
      </w:r>
      <w:proofErr w:type="gramStart"/>
      <w:r>
        <w:t>® )</w:t>
      </w:r>
      <w:proofErr w:type="gramEnd"/>
      <w:r>
        <w:t xml:space="preserve"> (22)</w:t>
      </w:r>
    </w:p>
    <w:p w14:paraId="5FD0E26B" w14:textId="77777777" w:rsidR="001B391D" w:rsidRDefault="004F7A0F">
      <w:pPr>
        <w:pStyle w:val="ListParagraph"/>
        <w:keepNext/>
        <w:ind w:left="0"/>
      </w:pPr>
      <w:r>
        <w:t xml:space="preserve">______ Tildipirosin (e.g. </w:t>
      </w:r>
      <w:proofErr w:type="spellStart"/>
      <w:r>
        <w:t>Zuprevo</w:t>
      </w:r>
      <w:proofErr w:type="spellEnd"/>
      <w:r>
        <w:t>® 180</w:t>
      </w:r>
      <w:proofErr w:type="gramStart"/>
      <w:r>
        <w:t>mg)  (</w:t>
      </w:r>
      <w:proofErr w:type="gramEnd"/>
      <w:r>
        <w:t>16)</w:t>
      </w:r>
    </w:p>
    <w:p w14:paraId="6B8B119D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Tilmicosin</w:t>
      </w:r>
      <w:proofErr w:type="spellEnd"/>
      <w:r>
        <w:t xml:space="preserve"> (e.g. </w:t>
      </w:r>
      <w:proofErr w:type="spellStart"/>
      <w:r>
        <w:t>Micotil</w:t>
      </w:r>
      <w:proofErr w:type="spellEnd"/>
      <w:r>
        <w:t>® 300</w:t>
      </w:r>
      <w:proofErr w:type="gramStart"/>
      <w:r>
        <w:t>mg)  (</w:t>
      </w:r>
      <w:proofErr w:type="gramEnd"/>
      <w:r>
        <w:t>17)</w:t>
      </w:r>
    </w:p>
    <w:p w14:paraId="512F9FB5" w14:textId="77777777" w:rsidR="001B391D" w:rsidRDefault="004F7A0F">
      <w:pPr>
        <w:pStyle w:val="ListParagraph"/>
        <w:keepNext/>
        <w:ind w:left="0"/>
      </w:pPr>
      <w:r>
        <w:t xml:space="preserve">______ Tulathromycin (e.g. </w:t>
      </w:r>
      <w:proofErr w:type="spellStart"/>
      <w:r>
        <w:t>Draxxin</w:t>
      </w:r>
      <w:proofErr w:type="spellEnd"/>
      <w:r>
        <w:t>® 100</w:t>
      </w:r>
      <w:proofErr w:type="gramStart"/>
      <w:r>
        <w:t>mg)  (</w:t>
      </w:r>
      <w:proofErr w:type="gramEnd"/>
      <w:r>
        <w:t>18)</w:t>
      </w:r>
    </w:p>
    <w:p w14:paraId="2B0EBD58" w14:textId="77777777" w:rsidR="001B391D" w:rsidRDefault="004F7A0F">
      <w:pPr>
        <w:pStyle w:val="ListParagraph"/>
        <w:keepNext/>
        <w:ind w:left="0"/>
      </w:pPr>
      <w:r>
        <w:t>______ Other, specify: (19)</w:t>
      </w:r>
    </w:p>
    <w:p w14:paraId="6F82A398" w14:textId="77777777" w:rsidR="001B391D" w:rsidRDefault="004F7A0F">
      <w:pPr>
        <w:pStyle w:val="ListParagraph"/>
        <w:keepNext/>
        <w:ind w:left="0"/>
      </w:pPr>
      <w:r>
        <w:t xml:space="preserve">______ I would not select antibiotics or antimicrobials as my first line treatment for a </w:t>
      </w:r>
      <w:proofErr w:type="spellStart"/>
      <w:r>
        <w:t>preweaned</w:t>
      </w:r>
      <w:proofErr w:type="spellEnd"/>
      <w:r>
        <w:t xml:space="preserve"> calf with BRD. Why: (23)</w:t>
      </w:r>
    </w:p>
    <w:p w14:paraId="01CAFB21" w14:textId="77777777" w:rsidR="001B391D" w:rsidRDefault="001B391D"/>
    <w:p w14:paraId="6310CCAB" w14:textId="77777777" w:rsidR="001B391D" w:rsidRDefault="004F7A0F">
      <w:pPr>
        <w:pStyle w:val="BlockEndLabel"/>
      </w:pPr>
      <w:r>
        <w:t>End of Block: Question 22</w:t>
      </w:r>
    </w:p>
    <w:p w14:paraId="1688B85B" w14:textId="77777777" w:rsidR="001B391D" w:rsidRDefault="001B391D">
      <w:pPr>
        <w:pStyle w:val="BlockSeparator"/>
      </w:pPr>
    </w:p>
    <w:p w14:paraId="16154BAF" w14:textId="77777777" w:rsidR="001B391D" w:rsidRDefault="004F7A0F">
      <w:pPr>
        <w:pStyle w:val="BlockStartLabel"/>
      </w:pPr>
      <w:r>
        <w:t>Start of Block: Question 23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B391D" w14:paraId="460722E8" w14:textId="77777777">
        <w:tc>
          <w:tcPr>
            <w:tcW w:w="50" w:type="dxa"/>
          </w:tcPr>
          <w:p w14:paraId="4A053D22" w14:textId="77777777" w:rsidR="001B391D" w:rsidRDefault="004F7A0F">
            <w:pPr>
              <w:keepNext/>
            </w:pPr>
            <w:r>
              <w:rPr>
                <w:noProof/>
              </w:rPr>
              <w:drawing>
                <wp:inline distT="0" distB="0" distL="0" distR="0" wp14:anchorId="6AE6C72D" wp14:editId="3273F326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D30B28" w14:textId="77777777" w:rsidR="001B391D" w:rsidRDefault="001B391D"/>
    <w:p w14:paraId="2D5FAE16" w14:textId="77777777" w:rsidR="001B391D" w:rsidRDefault="004F7A0F">
      <w:pPr>
        <w:keepNext/>
      </w:pPr>
      <w:r>
        <w:t>23. Please rank your top three (type 1 for y</w:t>
      </w:r>
      <w:r>
        <w:t xml:space="preserve">our first choice, 2 for your second choice and 3 for your third choice) antimicrobials that you, as a veterinarian, would select for </w:t>
      </w:r>
      <w:r>
        <w:rPr>
          <w:b/>
        </w:rPr>
        <w:t>second line treatment</w:t>
      </w:r>
      <w:r>
        <w:t xml:space="preserve"> of BRD in </w:t>
      </w:r>
      <w:proofErr w:type="spellStart"/>
      <w:r>
        <w:t>preweaned</w:t>
      </w:r>
      <w:proofErr w:type="spellEnd"/>
      <w:r>
        <w:t xml:space="preserve"> dairy calves that meet your case definition.    </w:t>
      </w:r>
    </w:p>
    <w:p w14:paraId="4AA65071" w14:textId="77777777" w:rsidR="001B391D" w:rsidRDefault="004F7A0F">
      <w:pPr>
        <w:pStyle w:val="ListParagraph"/>
        <w:keepNext/>
        <w:ind w:left="0"/>
      </w:pPr>
      <w:r>
        <w:t>______ Ceftiofur Crystalline Fre</w:t>
      </w:r>
      <w:r>
        <w:t xml:space="preserve">e Acid (e.g. </w:t>
      </w:r>
      <w:proofErr w:type="spellStart"/>
      <w:r>
        <w:t>Excede</w:t>
      </w:r>
      <w:proofErr w:type="spellEnd"/>
      <w:r>
        <w:t>® 200</w:t>
      </w:r>
      <w:proofErr w:type="gramStart"/>
      <w:r>
        <w:t>mg)  (</w:t>
      </w:r>
      <w:proofErr w:type="gramEnd"/>
      <w:r>
        <w:t>11)</w:t>
      </w:r>
    </w:p>
    <w:p w14:paraId="6968DFB5" w14:textId="77777777" w:rsidR="001B391D" w:rsidRDefault="004F7A0F">
      <w:pPr>
        <w:pStyle w:val="ListParagraph"/>
        <w:keepNext/>
        <w:ind w:left="0"/>
      </w:pPr>
      <w:r>
        <w:t xml:space="preserve">______ Danofloxacin Mesylate (e.g. </w:t>
      </w:r>
      <w:proofErr w:type="spellStart"/>
      <w:r>
        <w:t>Advocin</w:t>
      </w:r>
      <w:proofErr w:type="spellEnd"/>
      <w:r>
        <w:t>® 180</w:t>
      </w:r>
      <w:proofErr w:type="gramStart"/>
      <w:r>
        <w:t>mg)  (</w:t>
      </w:r>
      <w:proofErr w:type="gramEnd"/>
      <w:r>
        <w:t>12)</w:t>
      </w:r>
    </w:p>
    <w:p w14:paraId="775B08BA" w14:textId="77777777" w:rsidR="001B391D" w:rsidRDefault="004F7A0F">
      <w:pPr>
        <w:pStyle w:val="ListParagraph"/>
        <w:keepNext/>
        <w:ind w:left="0"/>
      </w:pPr>
      <w:r>
        <w:t xml:space="preserve">______ Enrofloxacin (e.g. </w:t>
      </w:r>
      <w:proofErr w:type="spellStart"/>
      <w:r>
        <w:t>Baytril</w:t>
      </w:r>
      <w:proofErr w:type="spellEnd"/>
      <w:r>
        <w:t>® 100</w:t>
      </w:r>
      <w:proofErr w:type="gramStart"/>
      <w:r>
        <w:t>mg)  (</w:t>
      </w:r>
      <w:proofErr w:type="gramEnd"/>
      <w:r>
        <w:t>13)</w:t>
      </w:r>
    </w:p>
    <w:p w14:paraId="7A6ACFF0" w14:textId="77777777" w:rsidR="001B391D" w:rsidRDefault="004F7A0F">
      <w:pPr>
        <w:pStyle w:val="ListParagraph"/>
        <w:keepNext/>
        <w:ind w:left="0"/>
      </w:pPr>
      <w:r>
        <w:t xml:space="preserve">______ Florfenicol (e.g. </w:t>
      </w:r>
      <w:proofErr w:type="spellStart"/>
      <w:r>
        <w:t>Nuflor</w:t>
      </w:r>
      <w:proofErr w:type="spellEnd"/>
      <w:r>
        <w:t>® 300</w:t>
      </w:r>
      <w:proofErr w:type="gramStart"/>
      <w:r>
        <w:t>mg)  (</w:t>
      </w:r>
      <w:proofErr w:type="gramEnd"/>
      <w:r>
        <w:t>14)</w:t>
      </w:r>
    </w:p>
    <w:p w14:paraId="6EB81A81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Gamithromycin</w:t>
      </w:r>
      <w:proofErr w:type="spellEnd"/>
      <w:r>
        <w:t xml:space="preserve"> (e.g. </w:t>
      </w:r>
      <w:proofErr w:type="spellStart"/>
      <w:r>
        <w:t>Zactran</w:t>
      </w:r>
      <w:proofErr w:type="spellEnd"/>
      <w:r>
        <w:t>® 150</w:t>
      </w:r>
      <w:proofErr w:type="gramStart"/>
      <w:r>
        <w:t>mg)  (</w:t>
      </w:r>
      <w:proofErr w:type="gramEnd"/>
      <w:r>
        <w:t>15)</w:t>
      </w:r>
    </w:p>
    <w:p w14:paraId="27DDAB7E" w14:textId="77777777" w:rsidR="001B391D" w:rsidRDefault="004F7A0F">
      <w:pPr>
        <w:pStyle w:val="ListParagraph"/>
        <w:keepNext/>
        <w:ind w:left="0"/>
      </w:pPr>
      <w:r>
        <w:t>______ Oxytetracycline</w:t>
      </w:r>
      <w:r>
        <w:t xml:space="preserve"> (</w:t>
      </w:r>
      <w:proofErr w:type="gramStart"/>
      <w:r>
        <w:t>e.g.</w:t>
      </w:r>
      <w:proofErr w:type="gramEnd"/>
      <w:r>
        <w:t xml:space="preserve"> </w:t>
      </w:r>
      <w:proofErr w:type="spellStart"/>
      <w:r>
        <w:t>Terramycin</w:t>
      </w:r>
      <w:proofErr w:type="spellEnd"/>
      <w:r>
        <w:t xml:space="preserve"> ® 250mg) (21)</w:t>
      </w:r>
    </w:p>
    <w:p w14:paraId="7E08D883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Sulphonamides</w:t>
      </w:r>
      <w:proofErr w:type="spellEnd"/>
      <w:r>
        <w:t xml:space="preserve"> (Sustain III</w:t>
      </w:r>
      <w:proofErr w:type="gramStart"/>
      <w:r>
        <w:t>® )</w:t>
      </w:r>
      <w:proofErr w:type="gramEnd"/>
      <w:r>
        <w:t xml:space="preserve"> (22)</w:t>
      </w:r>
    </w:p>
    <w:p w14:paraId="34670E54" w14:textId="77777777" w:rsidR="001B391D" w:rsidRDefault="004F7A0F">
      <w:pPr>
        <w:pStyle w:val="ListParagraph"/>
        <w:keepNext/>
        <w:ind w:left="0"/>
      </w:pPr>
      <w:r>
        <w:t xml:space="preserve">______ Tildipirosin (e.g. </w:t>
      </w:r>
      <w:proofErr w:type="spellStart"/>
      <w:r>
        <w:t>Zuprevo</w:t>
      </w:r>
      <w:proofErr w:type="spellEnd"/>
      <w:r>
        <w:t>® 180</w:t>
      </w:r>
      <w:proofErr w:type="gramStart"/>
      <w:r>
        <w:t>mg)  (</w:t>
      </w:r>
      <w:proofErr w:type="gramEnd"/>
      <w:r>
        <w:t>16)</w:t>
      </w:r>
    </w:p>
    <w:p w14:paraId="709D865A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Tilmicosin</w:t>
      </w:r>
      <w:proofErr w:type="spellEnd"/>
      <w:r>
        <w:t xml:space="preserve"> (e.g. </w:t>
      </w:r>
      <w:proofErr w:type="spellStart"/>
      <w:r>
        <w:t>Micotil</w:t>
      </w:r>
      <w:proofErr w:type="spellEnd"/>
      <w:r>
        <w:t>® 300</w:t>
      </w:r>
      <w:proofErr w:type="gramStart"/>
      <w:r>
        <w:t>mg)  (</w:t>
      </w:r>
      <w:proofErr w:type="gramEnd"/>
      <w:r>
        <w:t>17)</w:t>
      </w:r>
    </w:p>
    <w:p w14:paraId="663822BA" w14:textId="77777777" w:rsidR="001B391D" w:rsidRDefault="004F7A0F">
      <w:pPr>
        <w:pStyle w:val="ListParagraph"/>
        <w:keepNext/>
        <w:ind w:left="0"/>
      </w:pPr>
      <w:r>
        <w:t xml:space="preserve">______ Tulathromycin (e.g. </w:t>
      </w:r>
      <w:proofErr w:type="spellStart"/>
      <w:r>
        <w:t>Draxxin</w:t>
      </w:r>
      <w:proofErr w:type="spellEnd"/>
      <w:r>
        <w:t>® 100</w:t>
      </w:r>
      <w:proofErr w:type="gramStart"/>
      <w:r>
        <w:t>mg)  (</w:t>
      </w:r>
      <w:proofErr w:type="gramEnd"/>
      <w:r>
        <w:t>18)</w:t>
      </w:r>
    </w:p>
    <w:p w14:paraId="1299397A" w14:textId="77777777" w:rsidR="001B391D" w:rsidRDefault="004F7A0F">
      <w:pPr>
        <w:pStyle w:val="ListParagraph"/>
        <w:keepNext/>
        <w:ind w:left="0"/>
      </w:pPr>
      <w:r>
        <w:t>______ Other, specify: (19)</w:t>
      </w:r>
    </w:p>
    <w:p w14:paraId="1B3EB31F" w14:textId="77777777" w:rsidR="001B391D" w:rsidRDefault="004F7A0F">
      <w:pPr>
        <w:pStyle w:val="ListParagraph"/>
        <w:keepNext/>
        <w:ind w:left="0"/>
      </w:pPr>
      <w:r>
        <w:t xml:space="preserve">______ I would not select antibiotics or antimicrobials as my second line treatment for a </w:t>
      </w:r>
      <w:proofErr w:type="spellStart"/>
      <w:r>
        <w:t>preweaned</w:t>
      </w:r>
      <w:proofErr w:type="spellEnd"/>
      <w:r>
        <w:t xml:space="preserve"> calf with BRD. Why: (20)</w:t>
      </w:r>
    </w:p>
    <w:p w14:paraId="4F6A6FC6" w14:textId="77777777" w:rsidR="001B391D" w:rsidRDefault="001B391D"/>
    <w:p w14:paraId="414ECBA8" w14:textId="77777777" w:rsidR="001B391D" w:rsidRDefault="004F7A0F">
      <w:pPr>
        <w:pStyle w:val="BlockEndLabel"/>
      </w:pPr>
      <w:r>
        <w:t>End of Block: Question 23</w:t>
      </w:r>
    </w:p>
    <w:p w14:paraId="06E7C5E0" w14:textId="77777777" w:rsidR="001B391D" w:rsidRDefault="001B391D">
      <w:pPr>
        <w:pStyle w:val="BlockSeparator"/>
      </w:pPr>
    </w:p>
    <w:p w14:paraId="049ECDB0" w14:textId="77777777" w:rsidR="001B391D" w:rsidRDefault="004F7A0F">
      <w:pPr>
        <w:pStyle w:val="BlockStartLabel"/>
      </w:pPr>
      <w:r>
        <w:t>Start of Block: Question 2</w:t>
      </w:r>
      <w:r>
        <w:t>4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B391D" w14:paraId="161750F5" w14:textId="77777777">
        <w:tc>
          <w:tcPr>
            <w:tcW w:w="50" w:type="dxa"/>
          </w:tcPr>
          <w:p w14:paraId="5B458BF6" w14:textId="77777777" w:rsidR="001B391D" w:rsidRDefault="004F7A0F">
            <w:pPr>
              <w:keepNext/>
            </w:pPr>
            <w:r>
              <w:rPr>
                <w:noProof/>
              </w:rPr>
              <w:drawing>
                <wp:inline distT="0" distB="0" distL="0" distR="0" wp14:anchorId="2543BE91" wp14:editId="32F27846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8992C2" w14:textId="77777777" w:rsidR="001B391D" w:rsidRDefault="001B391D"/>
    <w:p w14:paraId="13CFE875" w14:textId="77777777" w:rsidR="001B391D" w:rsidRDefault="004F7A0F">
      <w:pPr>
        <w:keepNext/>
      </w:pPr>
      <w:r>
        <w:t xml:space="preserve">24. Please rank your top three (type 1 for your first choice, 2 for your second choice and 3 for your third choice) antimicrobials that you would use to </w:t>
      </w:r>
      <w:r>
        <w:rPr>
          <w:b/>
        </w:rPr>
        <w:t xml:space="preserve">control/ prevent BRD (provide </w:t>
      </w:r>
      <w:proofErr w:type="spellStart"/>
      <w:r>
        <w:rPr>
          <w:b/>
        </w:rPr>
        <w:t>metaphylaxis</w:t>
      </w:r>
      <w:proofErr w:type="spellEnd"/>
      <w:r>
        <w:rPr>
          <w:b/>
        </w:rPr>
        <w:t>)</w:t>
      </w:r>
      <w:r>
        <w:t xml:space="preserve"> in </w:t>
      </w:r>
      <w:proofErr w:type="spellStart"/>
      <w:r>
        <w:t>preweaned</w:t>
      </w:r>
      <w:proofErr w:type="spellEnd"/>
      <w:r>
        <w:t xml:space="preserve"> dairy calves.  </w:t>
      </w:r>
    </w:p>
    <w:p w14:paraId="2A158B06" w14:textId="77777777" w:rsidR="001B391D" w:rsidRDefault="004F7A0F">
      <w:pPr>
        <w:pStyle w:val="ListParagraph"/>
        <w:keepNext/>
        <w:ind w:left="0"/>
      </w:pPr>
      <w:r>
        <w:t>______ Ceftiofur Crystal</w:t>
      </w:r>
      <w:r>
        <w:t xml:space="preserve">line Free Acid (e.g. </w:t>
      </w:r>
      <w:proofErr w:type="spellStart"/>
      <w:r>
        <w:t>Excede</w:t>
      </w:r>
      <w:proofErr w:type="spellEnd"/>
      <w:r>
        <w:t>® 200</w:t>
      </w:r>
      <w:proofErr w:type="gramStart"/>
      <w:r>
        <w:t>mg)  (</w:t>
      </w:r>
      <w:proofErr w:type="gramEnd"/>
      <w:r>
        <w:t>11)</w:t>
      </w:r>
    </w:p>
    <w:p w14:paraId="178339B4" w14:textId="77777777" w:rsidR="001B391D" w:rsidRDefault="004F7A0F">
      <w:pPr>
        <w:pStyle w:val="ListParagraph"/>
        <w:keepNext/>
        <w:ind w:left="0"/>
      </w:pPr>
      <w:r>
        <w:t xml:space="preserve">______ Danofloxacin Mesylate (e.g. </w:t>
      </w:r>
      <w:proofErr w:type="spellStart"/>
      <w:r>
        <w:t>Advocin</w:t>
      </w:r>
      <w:proofErr w:type="spellEnd"/>
      <w:r>
        <w:t>® 180</w:t>
      </w:r>
      <w:proofErr w:type="gramStart"/>
      <w:r>
        <w:t>mg)  (</w:t>
      </w:r>
      <w:proofErr w:type="gramEnd"/>
      <w:r>
        <w:t>12)</w:t>
      </w:r>
    </w:p>
    <w:p w14:paraId="20495DAC" w14:textId="77777777" w:rsidR="001B391D" w:rsidRDefault="004F7A0F">
      <w:pPr>
        <w:pStyle w:val="ListParagraph"/>
        <w:keepNext/>
        <w:ind w:left="0"/>
      </w:pPr>
      <w:r>
        <w:t xml:space="preserve">______ Enrofloxacin (e.g. </w:t>
      </w:r>
      <w:proofErr w:type="spellStart"/>
      <w:r>
        <w:t>Baytril</w:t>
      </w:r>
      <w:proofErr w:type="spellEnd"/>
      <w:r>
        <w:t>® 100</w:t>
      </w:r>
      <w:proofErr w:type="gramStart"/>
      <w:r>
        <w:t>mg)  (</w:t>
      </w:r>
      <w:proofErr w:type="gramEnd"/>
      <w:r>
        <w:t>13)</w:t>
      </w:r>
    </w:p>
    <w:p w14:paraId="399B5A90" w14:textId="77777777" w:rsidR="001B391D" w:rsidRDefault="004F7A0F">
      <w:pPr>
        <w:pStyle w:val="ListParagraph"/>
        <w:keepNext/>
        <w:ind w:left="0"/>
      </w:pPr>
      <w:r>
        <w:t xml:space="preserve">______ Florfenicol (e.g. </w:t>
      </w:r>
      <w:proofErr w:type="spellStart"/>
      <w:r>
        <w:t>Nuflor</w:t>
      </w:r>
      <w:proofErr w:type="spellEnd"/>
      <w:r>
        <w:t>® 300</w:t>
      </w:r>
      <w:proofErr w:type="gramStart"/>
      <w:r>
        <w:t>mg)  (</w:t>
      </w:r>
      <w:proofErr w:type="gramEnd"/>
      <w:r>
        <w:t>14)</w:t>
      </w:r>
    </w:p>
    <w:p w14:paraId="17EE204E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Gamithromycin</w:t>
      </w:r>
      <w:proofErr w:type="spellEnd"/>
      <w:r>
        <w:t xml:space="preserve"> (e.g. </w:t>
      </w:r>
      <w:proofErr w:type="spellStart"/>
      <w:r>
        <w:t>Zactran</w:t>
      </w:r>
      <w:proofErr w:type="spellEnd"/>
      <w:r>
        <w:t>® 150</w:t>
      </w:r>
      <w:proofErr w:type="gramStart"/>
      <w:r>
        <w:t>mg)  (</w:t>
      </w:r>
      <w:proofErr w:type="gramEnd"/>
      <w:r>
        <w:t>15)</w:t>
      </w:r>
    </w:p>
    <w:p w14:paraId="255A0995" w14:textId="77777777" w:rsidR="001B391D" w:rsidRDefault="004F7A0F">
      <w:pPr>
        <w:pStyle w:val="ListParagraph"/>
        <w:keepNext/>
        <w:ind w:left="0"/>
      </w:pPr>
      <w:r>
        <w:t>______ Oxytetr</w:t>
      </w:r>
      <w:r>
        <w:t>acycline (</w:t>
      </w:r>
      <w:proofErr w:type="gramStart"/>
      <w:r>
        <w:t>e.g.</w:t>
      </w:r>
      <w:proofErr w:type="gramEnd"/>
      <w:r>
        <w:t xml:space="preserve"> </w:t>
      </w:r>
      <w:proofErr w:type="spellStart"/>
      <w:r>
        <w:t>Terramycin</w:t>
      </w:r>
      <w:proofErr w:type="spellEnd"/>
      <w:r>
        <w:t xml:space="preserve"> ® 250mg) (21)</w:t>
      </w:r>
    </w:p>
    <w:p w14:paraId="0A2E6A48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Sulphonamides</w:t>
      </w:r>
      <w:proofErr w:type="spellEnd"/>
      <w:r>
        <w:t xml:space="preserve"> (Sustain III</w:t>
      </w:r>
      <w:proofErr w:type="gramStart"/>
      <w:r>
        <w:t>® )</w:t>
      </w:r>
      <w:proofErr w:type="gramEnd"/>
      <w:r>
        <w:t xml:space="preserve"> (22)</w:t>
      </w:r>
    </w:p>
    <w:p w14:paraId="31AFF4C5" w14:textId="77777777" w:rsidR="001B391D" w:rsidRDefault="004F7A0F">
      <w:pPr>
        <w:pStyle w:val="ListParagraph"/>
        <w:keepNext/>
        <w:ind w:left="0"/>
      </w:pPr>
      <w:r>
        <w:t xml:space="preserve">______ Tildipirosin (e.g. </w:t>
      </w:r>
      <w:proofErr w:type="spellStart"/>
      <w:r>
        <w:t>Zuprevo</w:t>
      </w:r>
      <w:proofErr w:type="spellEnd"/>
      <w:r>
        <w:t>® 180</w:t>
      </w:r>
      <w:proofErr w:type="gramStart"/>
      <w:r>
        <w:t>mg)  (</w:t>
      </w:r>
      <w:proofErr w:type="gramEnd"/>
      <w:r>
        <w:t>16)</w:t>
      </w:r>
    </w:p>
    <w:p w14:paraId="464DEE47" w14:textId="77777777" w:rsidR="001B391D" w:rsidRDefault="004F7A0F">
      <w:pPr>
        <w:pStyle w:val="ListParagraph"/>
        <w:keepNext/>
        <w:ind w:left="0"/>
      </w:pPr>
      <w:r>
        <w:t xml:space="preserve">______ </w:t>
      </w:r>
      <w:proofErr w:type="spellStart"/>
      <w:r>
        <w:t>Tilmicosin</w:t>
      </w:r>
      <w:proofErr w:type="spellEnd"/>
      <w:r>
        <w:t xml:space="preserve"> (e.g. </w:t>
      </w:r>
      <w:proofErr w:type="spellStart"/>
      <w:r>
        <w:t>Micotil</w:t>
      </w:r>
      <w:proofErr w:type="spellEnd"/>
      <w:r>
        <w:t>® 300</w:t>
      </w:r>
      <w:proofErr w:type="gramStart"/>
      <w:r>
        <w:t>mg)  (</w:t>
      </w:r>
      <w:proofErr w:type="gramEnd"/>
      <w:r>
        <w:t>17)</w:t>
      </w:r>
    </w:p>
    <w:p w14:paraId="36BAE2ED" w14:textId="77777777" w:rsidR="001B391D" w:rsidRDefault="004F7A0F">
      <w:pPr>
        <w:pStyle w:val="ListParagraph"/>
        <w:keepNext/>
        <w:ind w:left="0"/>
      </w:pPr>
      <w:r>
        <w:t xml:space="preserve">______ Tulathromycin (e.g. </w:t>
      </w:r>
      <w:proofErr w:type="spellStart"/>
      <w:r>
        <w:t>Draxxin</w:t>
      </w:r>
      <w:proofErr w:type="spellEnd"/>
      <w:r>
        <w:t>® 100</w:t>
      </w:r>
      <w:proofErr w:type="gramStart"/>
      <w:r>
        <w:t>mg)  (</w:t>
      </w:r>
      <w:proofErr w:type="gramEnd"/>
      <w:r>
        <w:t>18)</w:t>
      </w:r>
    </w:p>
    <w:p w14:paraId="3AA05C5D" w14:textId="77777777" w:rsidR="001B391D" w:rsidRDefault="004F7A0F">
      <w:pPr>
        <w:pStyle w:val="ListParagraph"/>
        <w:keepNext/>
        <w:ind w:left="0"/>
      </w:pPr>
      <w:r>
        <w:t>______ Other, specify: (19)</w:t>
      </w:r>
    </w:p>
    <w:p w14:paraId="35043374" w14:textId="77777777" w:rsidR="001B391D" w:rsidRDefault="004F7A0F">
      <w:pPr>
        <w:pStyle w:val="ListParagraph"/>
        <w:keepNext/>
        <w:ind w:left="0"/>
      </w:pPr>
      <w:r>
        <w:t xml:space="preserve">______ I would not select antibiotics or antimicrobials to control/prevent BRD in a </w:t>
      </w:r>
      <w:proofErr w:type="spellStart"/>
      <w:r>
        <w:t>preweaned</w:t>
      </w:r>
      <w:proofErr w:type="spellEnd"/>
      <w:r>
        <w:t xml:space="preserve"> calf. Why: (20)</w:t>
      </w:r>
    </w:p>
    <w:p w14:paraId="7D36B08B" w14:textId="77777777" w:rsidR="001B391D" w:rsidRDefault="001B391D"/>
    <w:p w14:paraId="361FC8AC" w14:textId="77777777" w:rsidR="001B391D" w:rsidRDefault="004F7A0F">
      <w:pPr>
        <w:pStyle w:val="BlockEndLabel"/>
      </w:pPr>
      <w:r>
        <w:t>End of Block: Question 24</w:t>
      </w:r>
    </w:p>
    <w:p w14:paraId="7C6231D7" w14:textId="77777777" w:rsidR="001B391D" w:rsidRDefault="001B391D">
      <w:pPr>
        <w:pStyle w:val="BlockSeparator"/>
      </w:pPr>
    </w:p>
    <w:p w14:paraId="5E1F109F" w14:textId="77777777" w:rsidR="001B391D" w:rsidRDefault="004F7A0F">
      <w:pPr>
        <w:pStyle w:val="BlockStartLabel"/>
      </w:pPr>
      <w:r>
        <w:t>Start of Block: Q22 Additional Question</w:t>
      </w:r>
    </w:p>
    <w:p w14:paraId="68CD85FE" w14:textId="77777777" w:rsidR="001B391D" w:rsidRDefault="001B391D"/>
    <w:p w14:paraId="2F9A4022" w14:textId="77777777" w:rsidR="001B391D" w:rsidRDefault="004F7A0F">
      <w:pPr>
        <w:keepNext/>
      </w:pPr>
      <w:r>
        <w:lastRenderedPageBreak/>
        <w:t>25. Please indicate the importance (from not at all important to extremely important) of the following reasons to use the drugs selected for your</w:t>
      </w:r>
      <w:r>
        <w:rPr>
          <w:b/>
        </w:rPr>
        <w:t xml:space="preserve"> first line of treatment</w:t>
      </w:r>
      <w:r>
        <w:t>, in terms of their importance to treating BRD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541"/>
        <w:gridCol w:w="1541"/>
        <w:gridCol w:w="1562"/>
        <w:gridCol w:w="1541"/>
        <w:gridCol w:w="1549"/>
      </w:tblGrid>
      <w:tr w:rsidR="001B391D" w14:paraId="32721B81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9B308B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1BA21652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343F08C1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</w:t>
            </w:r>
            <w:r>
              <w:t>rtant (2)</w:t>
            </w:r>
          </w:p>
        </w:tc>
        <w:tc>
          <w:tcPr>
            <w:tcW w:w="1596" w:type="dxa"/>
          </w:tcPr>
          <w:p w14:paraId="713F9A18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0077D96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2A69A881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7AF8E2F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95F802" w14:textId="77777777" w:rsidR="001B391D" w:rsidRDefault="004F7A0F">
            <w:pPr>
              <w:keepNext/>
            </w:pPr>
            <w:r>
              <w:t xml:space="preserve">Antimicrobial Sensitivity of farm-specific pathogens (11) </w:t>
            </w:r>
          </w:p>
        </w:tc>
        <w:tc>
          <w:tcPr>
            <w:tcW w:w="1596" w:type="dxa"/>
          </w:tcPr>
          <w:p w14:paraId="3A583DE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4B338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0400B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9BEA9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8427D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90CDD9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279CE8" w14:textId="77777777" w:rsidR="001B391D" w:rsidRDefault="004F7A0F">
            <w:pPr>
              <w:keepNext/>
            </w:pPr>
            <w:r>
              <w:t xml:space="preserve">Bactericidal (5) </w:t>
            </w:r>
          </w:p>
        </w:tc>
        <w:tc>
          <w:tcPr>
            <w:tcW w:w="1596" w:type="dxa"/>
          </w:tcPr>
          <w:p w14:paraId="3FBB4A4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1D18A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4875F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E3869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AFF9B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B8A096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9DD574" w14:textId="77777777" w:rsidR="001B391D" w:rsidRDefault="004F7A0F">
            <w:pPr>
              <w:keepNext/>
            </w:pPr>
            <w:r>
              <w:t xml:space="preserve">Bacteriostatic (6) </w:t>
            </w:r>
          </w:p>
        </w:tc>
        <w:tc>
          <w:tcPr>
            <w:tcW w:w="1596" w:type="dxa"/>
          </w:tcPr>
          <w:p w14:paraId="6B1296A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2BA5B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815E4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0AD33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559D8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9693C0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96C24D" w14:textId="77777777" w:rsidR="001B391D" w:rsidRDefault="004F7A0F">
            <w:pPr>
              <w:keepNext/>
            </w:pPr>
            <w:r>
              <w:t xml:space="preserve">Cost (7) </w:t>
            </w:r>
          </w:p>
        </w:tc>
        <w:tc>
          <w:tcPr>
            <w:tcW w:w="1596" w:type="dxa"/>
          </w:tcPr>
          <w:p w14:paraId="07A8EBA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660E4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3FCAF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5A065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B1788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CBDD3C0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312E8B" w14:textId="77777777" w:rsidR="001B391D" w:rsidRDefault="004F7A0F">
            <w:pPr>
              <w:keepNext/>
            </w:pPr>
            <w:r>
              <w:t xml:space="preserve">Decision or preference of the farm (9) </w:t>
            </w:r>
          </w:p>
        </w:tc>
        <w:tc>
          <w:tcPr>
            <w:tcW w:w="1596" w:type="dxa"/>
          </w:tcPr>
          <w:p w14:paraId="1AD334F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A45AA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36678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2D612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F421B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A9B129C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71532D" w14:textId="77777777" w:rsidR="001B391D" w:rsidRDefault="004F7A0F">
            <w:pPr>
              <w:keepNext/>
            </w:pPr>
            <w:r>
              <w:t xml:space="preserve">Drug Purchasing incentives/ Rebates (3) </w:t>
            </w:r>
          </w:p>
        </w:tc>
        <w:tc>
          <w:tcPr>
            <w:tcW w:w="1596" w:type="dxa"/>
          </w:tcPr>
          <w:p w14:paraId="6B90CAC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C0F21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1336B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25E6D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1584F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B75BDA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25AF74" w14:textId="77777777" w:rsidR="001B391D" w:rsidRDefault="004F7A0F">
            <w:pPr>
              <w:keepNext/>
            </w:pPr>
            <w:r>
              <w:t xml:space="preserve">Duration of activity after a single dose (14) </w:t>
            </w:r>
          </w:p>
        </w:tc>
        <w:tc>
          <w:tcPr>
            <w:tcW w:w="1596" w:type="dxa"/>
          </w:tcPr>
          <w:p w14:paraId="42C8EB9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03537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A5612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8E0BF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6DA59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4F11CD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F8E9C3" w14:textId="77777777" w:rsidR="001B391D" w:rsidRDefault="004F7A0F">
            <w:pPr>
              <w:keepNext/>
            </w:pPr>
            <w:r>
              <w:t xml:space="preserve">Easiest to administer (10) </w:t>
            </w:r>
          </w:p>
        </w:tc>
        <w:tc>
          <w:tcPr>
            <w:tcW w:w="1596" w:type="dxa"/>
          </w:tcPr>
          <w:p w14:paraId="7E2CA59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DA9F0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148AE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22210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58EFB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191CED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EC4A89" w14:textId="77777777" w:rsidR="001B391D" w:rsidRDefault="004F7A0F">
            <w:pPr>
              <w:keepNext/>
            </w:pPr>
            <w:r>
              <w:t xml:space="preserve">Established Practice protocols (4) </w:t>
            </w:r>
          </w:p>
        </w:tc>
        <w:tc>
          <w:tcPr>
            <w:tcW w:w="1596" w:type="dxa"/>
          </w:tcPr>
          <w:p w14:paraId="53F428D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D0578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BA236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EC954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26EE5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0440E0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B86B57" w14:textId="77777777" w:rsidR="001B391D" w:rsidRDefault="004F7A0F">
            <w:pPr>
              <w:keepNext/>
            </w:pPr>
            <w:r>
              <w:t xml:space="preserve">Improves calf growth and/or feed intake (12) </w:t>
            </w:r>
          </w:p>
        </w:tc>
        <w:tc>
          <w:tcPr>
            <w:tcW w:w="1596" w:type="dxa"/>
          </w:tcPr>
          <w:p w14:paraId="3AFAB7A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6473B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B7D22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04FAA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0FC6A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6A27376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DA8F23" w14:textId="77777777" w:rsidR="001B391D" w:rsidRDefault="004F7A0F">
            <w:pPr>
              <w:keepNext/>
            </w:pPr>
            <w:r>
              <w:t xml:space="preserve">Personal experience demonstrating effectiveness at resolving </w:t>
            </w:r>
            <w:r>
              <w:lastRenderedPageBreak/>
              <w:t xml:space="preserve">BRD (1) </w:t>
            </w:r>
          </w:p>
        </w:tc>
        <w:tc>
          <w:tcPr>
            <w:tcW w:w="1596" w:type="dxa"/>
          </w:tcPr>
          <w:p w14:paraId="54B209D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30099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EDD90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AC9BB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DEAD1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42A59EE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34739A" w14:textId="77777777" w:rsidR="001B391D" w:rsidRDefault="004F7A0F">
            <w:pPr>
              <w:keepNext/>
            </w:pPr>
            <w:r>
              <w:t xml:space="preserve">Short meat </w:t>
            </w:r>
            <w:proofErr w:type="gramStart"/>
            <w:r>
              <w:t>withhold</w:t>
            </w:r>
            <w:proofErr w:type="gramEnd"/>
            <w:r>
              <w:t xml:space="preserve"> period (8) </w:t>
            </w:r>
          </w:p>
        </w:tc>
        <w:tc>
          <w:tcPr>
            <w:tcW w:w="1596" w:type="dxa"/>
          </w:tcPr>
          <w:p w14:paraId="5443867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8AE49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714EB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E5FA6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C5250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BBED79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C8D7E0" w14:textId="77777777" w:rsidR="001B391D" w:rsidRDefault="004F7A0F">
            <w:pPr>
              <w:keepNext/>
            </w:pPr>
            <w:r>
              <w:t xml:space="preserve">Other, specify: (13) </w:t>
            </w:r>
          </w:p>
        </w:tc>
        <w:tc>
          <w:tcPr>
            <w:tcW w:w="1596" w:type="dxa"/>
          </w:tcPr>
          <w:p w14:paraId="4F0E931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2E276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AAAE4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EBB5A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A3960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61A847" w14:textId="77777777" w:rsidR="001B391D" w:rsidRDefault="001B391D"/>
    <w:p w14:paraId="34818AE1" w14:textId="77777777" w:rsidR="001B391D" w:rsidRDefault="001B391D"/>
    <w:p w14:paraId="68B9A078" w14:textId="77777777" w:rsidR="001B391D" w:rsidRDefault="004F7A0F">
      <w:pPr>
        <w:pStyle w:val="BlockEndLabel"/>
      </w:pPr>
      <w:r>
        <w:t>End of Block: Q22 Additional Question</w:t>
      </w:r>
    </w:p>
    <w:p w14:paraId="344E076B" w14:textId="77777777" w:rsidR="001B391D" w:rsidRDefault="001B391D">
      <w:pPr>
        <w:pStyle w:val="BlockSeparator"/>
      </w:pPr>
    </w:p>
    <w:p w14:paraId="307F55F6" w14:textId="77777777" w:rsidR="001B391D" w:rsidRDefault="004F7A0F">
      <w:pPr>
        <w:pStyle w:val="BlockStartLabel"/>
      </w:pPr>
      <w:r>
        <w:t xml:space="preserve">Start of Block: </w:t>
      </w:r>
      <w:r>
        <w:t>BRD Treatment</w:t>
      </w:r>
    </w:p>
    <w:p w14:paraId="201179CA" w14:textId="77777777" w:rsidR="001B391D" w:rsidRDefault="001B391D"/>
    <w:p w14:paraId="5979EF6E" w14:textId="77777777" w:rsidR="001B391D" w:rsidRDefault="004F7A0F">
      <w:pPr>
        <w:keepNext/>
      </w:pPr>
      <w:r>
        <w:t xml:space="preserve">26. Do you use antimicrobials in an </w:t>
      </w:r>
      <w:proofErr w:type="spellStart"/>
      <w:r>
        <w:t>extralabel</w:t>
      </w:r>
      <w:proofErr w:type="spellEnd"/>
      <w:r>
        <w:t xml:space="preserve"> manner to treat BRD?</w:t>
      </w:r>
    </w:p>
    <w:p w14:paraId="35E33FE1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A166A4F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8F95527" w14:textId="77777777" w:rsidR="001B391D" w:rsidRDefault="001B391D"/>
    <w:p w14:paraId="1044AE0F" w14:textId="77777777" w:rsidR="001B391D" w:rsidRDefault="001B391D">
      <w:pPr>
        <w:pStyle w:val="QuestionSeparator"/>
      </w:pPr>
    </w:p>
    <w:p w14:paraId="35D636B6" w14:textId="77777777" w:rsidR="001B391D" w:rsidRDefault="004F7A0F">
      <w:pPr>
        <w:pStyle w:val="QDisplayLogic"/>
        <w:keepNext/>
      </w:pPr>
      <w:r>
        <w:t>Display This Question:</w:t>
      </w:r>
    </w:p>
    <w:p w14:paraId="75FDC5F8" w14:textId="77777777" w:rsidR="001B391D" w:rsidRDefault="004F7A0F">
      <w:pPr>
        <w:pStyle w:val="QDisplayLogic"/>
        <w:keepNext/>
        <w:ind w:firstLine="400"/>
      </w:pPr>
      <w:r>
        <w:t xml:space="preserve">If 26. Do you use antimicrobials in an </w:t>
      </w:r>
      <w:proofErr w:type="spellStart"/>
      <w:r>
        <w:t>extralabel</w:t>
      </w:r>
      <w:proofErr w:type="spellEnd"/>
      <w:r>
        <w:t xml:space="preserve"> manner to treat BRD? = Yes</w:t>
      </w:r>
    </w:p>
    <w:p w14:paraId="23A0C3D7" w14:textId="77777777" w:rsidR="001B391D" w:rsidRDefault="001B391D"/>
    <w:p w14:paraId="6985D59C" w14:textId="77777777" w:rsidR="001B391D" w:rsidRDefault="004F7A0F">
      <w:pPr>
        <w:keepNext/>
      </w:pPr>
      <w:r>
        <w:t>27. How often do you recommend the use of an antimi</w:t>
      </w:r>
      <w:r>
        <w:t xml:space="preserve">crobial in an </w:t>
      </w:r>
      <w:proofErr w:type="spellStart"/>
      <w:r>
        <w:t>extralabel</w:t>
      </w:r>
      <w:proofErr w:type="spellEnd"/>
      <w:r>
        <w:t xml:space="preserve"> manner under AMDUCA to treat BRD in </w:t>
      </w:r>
      <w:proofErr w:type="spellStart"/>
      <w:r>
        <w:t>preweaned</w:t>
      </w:r>
      <w:proofErr w:type="spellEnd"/>
      <w:r>
        <w:t xml:space="preserve"> calves? </w:t>
      </w:r>
    </w:p>
    <w:p w14:paraId="4E60BEF4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708A6517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4) </w:t>
      </w:r>
    </w:p>
    <w:p w14:paraId="08550404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About half of the </w:t>
      </w:r>
      <w:proofErr w:type="gramStart"/>
      <w:r>
        <w:t>time  (</w:t>
      </w:r>
      <w:proofErr w:type="gramEnd"/>
      <w:r>
        <w:t xml:space="preserve">5) </w:t>
      </w:r>
    </w:p>
    <w:p w14:paraId="4087CD3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6) </w:t>
      </w:r>
    </w:p>
    <w:p w14:paraId="34D8A6ED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7) </w:t>
      </w:r>
    </w:p>
    <w:p w14:paraId="768893CF" w14:textId="77777777" w:rsidR="001B391D" w:rsidRDefault="001B391D"/>
    <w:p w14:paraId="709B5180" w14:textId="77777777" w:rsidR="001B391D" w:rsidRDefault="004F7A0F">
      <w:pPr>
        <w:pStyle w:val="BlockEndLabel"/>
      </w:pPr>
      <w:r>
        <w:t>End of Block: BRD Treatment</w:t>
      </w:r>
    </w:p>
    <w:p w14:paraId="11928B85" w14:textId="77777777" w:rsidR="001B391D" w:rsidRDefault="001B391D">
      <w:pPr>
        <w:pStyle w:val="BlockSeparator"/>
      </w:pPr>
    </w:p>
    <w:p w14:paraId="3DFF3612" w14:textId="77777777" w:rsidR="001B391D" w:rsidRDefault="004F7A0F">
      <w:pPr>
        <w:pStyle w:val="BlockStartLabel"/>
      </w:pPr>
      <w:r>
        <w:t>Start of Block: Ancillary Therapy</w:t>
      </w:r>
    </w:p>
    <w:p w14:paraId="02CA38B2" w14:textId="77777777" w:rsidR="001B391D" w:rsidRDefault="001B391D"/>
    <w:p w14:paraId="22EDA436" w14:textId="77777777" w:rsidR="001B391D" w:rsidRDefault="004F7A0F">
      <w:pPr>
        <w:keepNext/>
      </w:pPr>
      <w:r>
        <w:lastRenderedPageBreak/>
        <w:t>28. Given the choi</w:t>
      </w:r>
      <w:r>
        <w:t>ce between an antibiotic that contains an NSAID, an antibiotic alone, or an NSAID alone, which treatment option would you select for an animal that meets your case definition for BRD?</w:t>
      </w:r>
    </w:p>
    <w:p w14:paraId="11C17128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Antibiotic </w:t>
      </w:r>
      <w:proofErr w:type="gramStart"/>
      <w:r>
        <w:t>only  (</w:t>
      </w:r>
      <w:proofErr w:type="gramEnd"/>
      <w:r>
        <w:t xml:space="preserve">1) </w:t>
      </w:r>
    </w:p>
    <w:p w14:paraId="451EC53A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Antibiotic with </w:t>
      </w:r>
      <w:proofErr w:type="gramStart"/>
      <w:r>
        <w:t>NSAID  (</w:t>
      </w:r>
      <w:proofErr w:type="gramEnd"/>
      <w:r>
        <w:t xml:space="preserve">4) </w:t>
      </w:r>
    </w:p>
    <w:p w14:paraId="488116AA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NSAID </w:t>
      </w:r>
      <w:proofErr w:type="gramStart"/>
      <w:r>
        <w:t>Alone  (</w:t>
      </w:r>
      <w:proofErr w:type="gramEnd"/>
      <w:r>
        <w:t xml:space="preserve">5) </w:t>
      </w:r>
    </w:p>
    <w:p w14:paraId="1B4F545F" w14:textId="77777777" w:rsidR="001B391D" w:rsidRDefault="001B391D"/>
    <w:p w14:paraId="4D648778" w14:textId="77777777" w:rsidR="001B391D" w:rsidRDefault="001B391D">
      <w:pPr>
        <w:pStyle w:val="QuestionSeparator"/>
      </w:pPr>
    </w:p>
    <w:p w14:paraId="24ADE0F6" w14:textId="77777777" w:rsidR="001B391D" w:rsidRDefault="001B391D"/>
    <w:p w14:paraId="3D9BF317" w14:textId="77777777" w:rsidR="001B391D" w:rsidRDefault="004F7A0F">
      <w:pPr>
        <w:keepNext/>
      </w:pPr>
      <w:r>
        <w:t xml:space="preserve">29. How frequently do you use drugs (other than antimicrobials) to reduce fever in a </w:t>
      </w:r>
      <w:proofErr w:type="spellStart"/>
      <w:r>
        <w:t>preweaned</w:t>
      </w:r>
      <w:proofErr w:type="spellEnd"/>
      <w:r>
        <w:t xml:space="preserve"> calf with BRD?</w:t>
      </w:r>
    </w:p>
    <w:p w14:paraId="22C99C43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7) </w:t>
      </w:r>
    </w:p>
    <w:p w14:paraId="2B7C8730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6) </w:t>
      </w:r>
    </w:p>
    <w:p w14:paraId="635B15E6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About half of the </w:t>
      </w:r>
      <w:proofErr w:type="gramStart"/>
      <w:r>
        <w:t>time  (</w:t>
      </w:r>
      <w:proofErr w:type="gramEnd"/>
      <w:r>
        <w:t xml:space="preserve">5) </w:t>
      </w:r>
    </w:p>
    <w:p w14:paraId="3864141D" w14:textId="77777777" w:rsidR="001B391D" w:rsidRDefault="004F7A0F">
      <w:pPr>
        <w:pStyle w:val="ListParagraph"/>
        <w:keepNext/>
        <w:numPr>
          <w:ilvl w:val="0"/>
          <w:numId w:val="4"/>
        </w:numPr>
      </w:pPr>
      <w:r>
        <w:t xml:space="preserve">Most of the </w:t>
      </w:r>
      <w:proofErr w:type="gramStart"/>
      <w:r>
        <w:t>time  (</w:t>
      </w:r>
      <w:proofErr w:type="gramEnd"/>
      <w:r>
        <w:t xml:space="preserve">4) </w:t>
      </w:r>
    </w:p>
    <w:p w14:paraId="7264642A" w14:textId="77777777" w:rsidR="001B391D" w:rsidRDefault="004F7A0F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1) </w:t>
      </w:r>
    </w:p>
    <w:p w14:paraId="106391FA" w14:textId="77777777" w:rsidR="001B391D" w:rsidRDefault="001B391D"/>
    <w:p w14:paraId="56E3DAE4" w14:textId="77777777" w:rsidR="001B391D" w:rsidRDefault="004F7A0F">
      <w:pPr>
        <w:pStyle w:val="BlockEndLabel"/>
      </w:pPr>
      <w:r>
        <w:t>End</w:t>
      </w:r>
      <w:r>
        <w:t xml:space="preserve"> of Block: Ancillary Therapy</w:t>
      </w:r>
    </w:p>
    <w:p w14:paraId="7E514A12" w14:textId="77777777" w:rsidR="001B391D" w:rsidRDefault="001B391D">
      <w:pPr>
        <w:pStyle w:val="BlockSeparator"/>
      </w:pPr>
    </w:p>
    <w:p w14:paraId="0F938E4D" w14:textId="77777777" w:rsidR="001B391D" w:rsidRDefault="004F7A0F">
      <w:pPr>
        <w:pStyle w:val="BlockStartLabel"/>
      </w:pPr>
      <w:r>
        <w:t>Start of Block: Question 30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B391D" w14:paraId="29A1E954" w14:textId="77777777">
        <w:tc>
          <w:tcPr>
            <w:tcW w:w="50" w:type="dxa"/>
          </w:tcPr>
          <w:p w14:paraId="2AC6D9E5" w14:textId="77777777" w:rsidR="001B391D" w:rsidRDefault="004F7A0F">
            <w:pPr>
              <w:keepNext/>
            </w:pPr>
            <w:r>
              <w:rPr>
                <w:noProof/>
              </w:rPr>
              <w:drawing>
                <wp:inline distT="0" distB="0" distL="0" distR="0" wp14:anchorId="1AFCE6BB" wp14:editId="732C4A7B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810BC4" w14:textId="77777777" w:rsidR="001B391D" w:rsidRDefault="001B391D"/>
    <w:p w14:paraId="48AD2649" w14:textId="77777777" w:rsidR="001B391D" w:rsidRDefault="004F7A0F">
      <w:pPr>
        <w:keepNext/>
      </w:pPr>
      <w:r>
        <w:lastRenderedPageBreak/>
        <w:t>30. Please rank your top 3 (type 1 for your first choice, 2 for your second choice and 3 for your third choice) non-steroidal anti-inflammatory drugs that you, as a veterinarian, would select wh</w:t>
      </w:r>
      <w:r>
        <w:t xml:space="preserve">en treating BRD in </w:t>
      </w:r>
      <w:proofErr w:type="spellStart"/>
      <w:r>
        <w:t>preweaned</w:t>
      </w:r>
      <w:proofErr w:type="spellEnd"/>
      <w:r>
        <w:t xml:space="preserve"> dairy calves that meet your case definition?</w:t>
      </w:r>
    </w:p>
    <w:p w14:paraId="35A28E52" w14:textId="77777777" w:rsidR="001B391D" w:rsidRDefault="004F7A0F">
      <w:pPr>
        <w:pStyle w:val="ListParagraph"/>
        <w:keepNext/>
        <w:ind w:left="0"/>
      </w:pPr>
      <w:r>
        <w:t>______ Aspirin (1)</w:t>
      </w:r>
    </w:p>
    <w:p w14:paraId="383AA46D" w14:textId="77777777" w:rsidR="001B391D" w:rsidRDefault="004F7A0F">
      <w:pPr>
        <w:pStyle w:val="ListParagraph"/>
        <w:keepNext/>
        <w:ind w:left="0"/>
      </w:pPr>
      <w:r>
        <w:t>______ Flunixin (</w:t>
      </w:r>
      <w:proofErr w:type="gramStart"/>
      <w:r>
        <w:t>e.g.</w:t>
      </w:r>
      <w:proofErr w:type="gramEnd"/>
      <w:r>
        <w:t xml:space="preserve"> Banamine®) Injection (2)</w:t>
      </w:r>
    </w:p>
    <w:p w14:paraId="3CC2ABC3" w14:textId="77777777" w:rsidR="001B391D" w:rsidRDefault="004F7A0F">
      <w:pPr>
        <w:pStyle w:val="ListParagraph"/>
        <w:keepNext/>
        <w:ind w:left="0"/>
      </w:pPr>
      <w:r>
        <w:t>______ Flunixin (</w:t>
      </w:r>
      <w:proofErr w:type="gramStart"/>
      <w:r>
        <w:t>e.g.</w:t>
      </w:r>
      <w:proofErr w:type="gramEnd"/>
      <w:r>
        <w:t xml:space="preserve"> Banamine®) pour-on (3)</w:t>
      </w:r>
    </w:p>
    <w:p w14:paraId="13441A3B" w14:textId="77777777" w:rsidR="001B391D" w:rsidRDefault="004F7A0F">
      <w:pPr>
        <w:pStyle w:val="ListParagraph"/>
        <w:keepNext/>
        <w:ind w:left="0"/>
      </w:pPr>
      <w:r>
        <w:t>______ Ketoprofen (</w:t>
      </w:r>
      <w:proofErr w:type="spellStart"/>
      <w:r>
        <w:t>Anafen</w:t>
      </w:r>
      <w:proofErr w:type="spellEnd"/>
      <w:r>
        <w:t>® Injection) (4)</w:t>
      </w:r>
    </w:p>
    <w:p w14:paraId="36AEFA5D" w14:textId="77777777" w:rsidR="001B391D" w:rsidRDefault="004F7A0F">
      <w:pPr>
        <w:pStyle w:val="ListParagraph"/>
        <w:keepNext/>
        <w:ind w:left="0"/>
      </w:pPr>
      <w:r>
        <w:t>______ Lidocaine (5)</w:t>
      </w:r>
    </w:p>
    <w:p w14:paraId="71C78CB6" w14:textId="77777777" w:rsidR="001B391D" w:rsidRDefault="004F7A0F">
      <w:pPr>
        <w:pStyle w:val="ListParagraph"/>
        <w:keepNext/>
        <w:ind w:left="0"/>
      </w:pPr>
      <w:r>
        <w:t>______ Meloxicam Injection (Metacam® Injection) (6)</w:t>
      </w:r>
    </w:p>
    <w:p w14:paraId="0F6E1489" w14:textId="77777777" w:rsidR="001B391D" w:rsidRDefault="004F7A0F">
      <w:pPr>
        <w:pStyle w:val="ListParagraph"/>
        <w:keepNext/>
        <w:ind w:left="0"/>
      </w:pPr>
      <w:r>
        <w:t>______ Meloxicam (Oral) (7)</w:t>
      </w:r>
    </w:p>
    <w:p w14:paraId="0D168D56" w14:textId="77777777" w:rsidR="001B391D" w:rsidRDefault="004F7A0F">
      <w:pPr>
        <w:pStyle w:val="ListParagraph"/>
        <w:keepNext/>
        <w:ind w:left="0"/>
      </w:pPr>
      <w:r>
        <w:t>______ Phenylbutazone (8)</w:t>
      </w:r>
    </w:p>
    <w:p w14:paraId="3538CD3F" w14:textId="77777777" w:rsidR="001B391D" w:rsidRDefault="004F7A0F">
      <w:pPr>
        <w:pStyle w:val="ListParagraph"/>
        <w:keepNext/>
        <w:ind w:left="0"/>
      </w:pPr>
      <w:r>
        <w:t>______ Other, specify: (9)</w:t>
      </w:r>
    </w:p>
    <w:p w14:paraId="5F26BBC8" w14:textId="77777777" w:rsidR="001B391D" w:rsidRDefault="004F7A0F">
      <w:pPr>
        <w:pStyle w:val="ListParagraph"/>
        <w:keepNext/>
        <w:ind w:left="0"/>
      </w:pPr>
      <w:r>
        <w:t xml:space="preserve">______ I would not select non-steroidal anti-inflammatory drugs to treat a </w:t>
      </w:r>
      <w:proofErr w:type="spellStart"/>
      <w:r>
        <w:t>preweaned</w:t>
      </w:r>
      <w:proofErr w:type="spellEnd"/>
      <w:r>
        <w:t xml:space="preserve"> calf with BRD. Why: (10)</w:t>
      </w:r>
    </w:p>
    <w:p w14:paraId="6BFED5F3" w14:textId="77777777" w:rsidR="001B391D" w:rsidRDefault="001B391D"/>
    <w:p w14:paraId="2A62B381" w14:textId="77777777" w:rsidR="001B391D" w:rsidRDefault="001B391D">
      <w:pPr>
        <w:pStyle w:val="QuestionSeparator"/>
      </w:pPr>
    </w:p>
    <w:p w14:paraId="278D28D1" w14:textId="77777777" w:rsidR="001B391D" w:rsidRDefault="001B391D"/>
    <w:p w14:paraId="6D63A24E" w14:textId="77777777" w:rsidR="001B391D" w:rsidRDefault="004F7A0F">
      <w:pPr>
        <w:keepNext/>
      </w:pPr>
      <w:r>
        <w:t xml:space="preserve">31. How do you decide if analgesics are warranted for a </w:t>
      </w:r>
      <w:proofErr w:type="spellStart"/>
      <w:r>
        <w:t>preweaned</w:t>
      </w:r>
      <w:proofErr w:type="spellEnd"/>
      <w:r>
        <w:t xml:space="preserve"> calf with BRD? </w:t>
      </w:r>
    </w:p>
    <w:p w14:paraId="22567603" w14:textId="77777777" w:rsidR="001B391D" w:rsidRDefault="004F7A0F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69FA0550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37AABF0E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2C7052A1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6C1EBC75" w14:textId="77777777" w:rsidR="001B391D" w:rsidRDefault="004F7A0F">
      <w:pPr>
        <w:pStyle w:val="TextEntryLine"/>
        <w:ind w:firstLine="400"/>
      </w:pPr>
      <w:r>
        <w:t>_________________________________________________________</w:t>
      </w:r>
      <w:r>
        <w:t>_______</w:t>
      </w:r>
    </w:p>
    <w:p w14:paraId="7230C9C4" w14:textId="77777777" w:rsidR="001B391D" w:rsidRDefault="001B391D"/>
    <w:p w14:paraId="54B94862" w14:textId="77777777" w:rsidR="001B391D" w:rsidRDefault="004F7A0F">
      <w:pPr>
        <w:pStyle w:val="BlockEndLabel"/>
      </w:pPr>
      <w:r>
        <w:t>End of Block: Question 30</w:t>
      </w:r>
    </w:p>
    <w:p w14:paraId="631AABE5" w14:textId="77777777" w:rsidR="001B391D" w:rsidRDefault="001B391D">
      <w:pPr>
        <w:pStyle w:val="BlockSeparator"/>
      </w:pPr>
    </w:p>
    <w:p w14:paraId="1141574C" w14:textId="77777777" w:rsidR="001B391D" w:rsidRDefault="004F7A0F">
      <w:pPr>
        <w:pStyle w:val="BlockStartLabel"/>
      </w:pPr>
      <w:r>
        <w:t>Start of Block: Ancillary Therapy 2</w:t>
      </w:r>
    </w:p>
    <w:p w14:paraId="12BEAFB1" w14:textId="77777777" w:rsidR="001B391D" w:rsidRDefault="001B391D"/>
    <w:p w14:paraId="3866CBCE" w14:textId="77777777" w:rsidR="001B391D" w:rsidRDefault="004F7A0F">
      <w:pPr>
        <w:keepNext/>
      </w:pPr>
      <w:r>
        <w:lastRenderedPageBreak/>
        <w:t>32. Besides antibiotics, how important (from not at all important to extremely important) do you consider each of the following ancillary therapies to include in your treatment regime</w:t>
      </w:r>
      <w:r>
        <w:t>n for BRD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8"/>
        <w:gridCol w:w="1476"/>
        <w:gridCol w:w="1476"/>
        <w:gridCol w:w="1522"/>
        <w:gridCol w:w="1476"/>
        <w:gridCol w:w="1492"/>
      </w:tblGrid>
      <w:tr w:rsidR="001B391D" w14:paraId="26449ABB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A561A5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159FDF8B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314FA0DA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56DA9E5D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6)</w:t>
            </w:r>
          </w:p>
        </w:tc>
        <w:tc>
          <w:tcPr>
            <w:tcW w:w="1596" w:type="dxa"/>
          </w:tcPr>
          <w:p w14:paraId="1BFA4774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7)</w:t>
            </w:r>
          </w:p>
        </w:tc>
        <w:tc>
          <w:tcPr>
            <w:tcW w:w="1596" w:type="dxa"/>
          </w:tcPr>
          <w:p w14:paraId="6B93F5AB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8)</w:t>
            </w:r>
          </w:p>
        </w:tc>
      </w:tr>
      <w:tr w:rsidR="001B391D" w14:paraId="4D8B552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F0CA48" w14:textId="77777777" w:rsidR="001B391D" w:rsidRDefault="004F7A0F">
            <w:pPr>
              <w:keepNext/>
            </w:pPr>
            <w:r>
              <w:t xml:space="preserve">Antihistamine (4) </w:t>
            </w:r>
          </w:p>
        </w:tc>
        <w:tc>
          <w:tcPr>
            <w:tcW w:w="1596" w:type="dxa"/>
          </w:tcPr>
          <w:p w14:paraId="208CF78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01124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26B03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421A7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FD6EA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A2F1F4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4DF056" w14:textId="77777777" w:rsidR="001B391D" w:rsidRDefault="004F7A0F">
            <w:pPr>
              <w:keepNext/>
            </w:pPr>
            <w:r>
              <w:t>Corticosteroids (</w:t>
            </w:r>
            <w:proofErr w:type="gramStart"/>
            <w:r>
              <w:t>e.g.</w:t>
            </w:r>
            <w:proofErr w:type="gramEnd"/>
            <w:r>
              <w:t xml:space="preserve"> dexamethasone) (2) </w:t>
            </w:r>
          </w:p>
        </w:tc>
        <w:tc>
          <w:tcPr>
            <w:tcW w:w="1596" w:type="dxa"/>
          </w:tcPr>
          <w:p w14:paraId="4A09FE2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6872E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0C624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241D4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842FE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2F03AE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CF45D3" w14:textId="77777777" w:rsidR="001B391D" w:rsidRDefault="004F7A0F">
            <w:pPr>
              <w:keepNext/>
            </w:pPr>
            <w:r>
              <w:t xml:space="preserve">IV fluids/electrolytes (5) </w:t>
            </w:r>
          </w:p>
        </w:tc>
        <w:tc>
          <w:tcPr>
            <w:tcW w:w="1596" w:type="dxa"/>
          </w:tcPr>
          <w:p w14:paraId="46B68C7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38734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AB126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EEE32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8DE75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ED5452B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10DBBA" w14:textId="77777777" w:rsidR="001B391D" w:rsidRDefault="004F7A0F">
            <w:pPr>
              <w:keepNext/>
            </w:pPr>
            <w:r>
              <w:t xml:space="preserve">Move the calf to a sick/hospital pen (6) </w:t>
            </w:r>
          </w:p>
        </w:tc>
        <w:tc>
          <w:tcPr>
            <w:tcW w:w="1596" w:type="dxa"/>
          </w:tcPr>
          <w:p w14:paraId="22CA5BA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B749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243A3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DA31C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B3E14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6C1763E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CB5232" w14:textId="77777777" w:rsidR="001B391D" w:rsidRDefault="004F7A0F">
            <w:pPr>
              <w:keepNext/>
            </w:pPr>
            <w:r>
              <w:t xml:space="preserve">Non-steroidal anti-inflammatory Drugs (NSAIDs) (1) </w:t>
            </w:r>
          </w:p>
        </w:tc>
        <w:tc>
          <w:tcPr>
            <w:tcW w:w="1596" w:type="dxa"/>
          </w:tcPr>
          <w:p w14:paraId="011D1E4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1E988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D4E2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3B0EF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B9344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DD2716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5F91A4" w14:textId="77777777" w:rsidR="001B391D" w:rsidRDefault="004F7A0F">
            <w:pPr>
              <w:keepNext/>
            </w:pPr>
            <w:r>
              <w:t xml:space="preserve">Oral fluids/electrolytes via bottle (7) </w:t>
            </w:r>
          </w:p>
        </w:tc>
        <w:tc>
          <w:tcPr>
            <w:tcW w:w="1596" w:type="dxa"/>
          </w:tcPr>
          <w:p w14:paraId="656337C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6019D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CC6F0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CC272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07B5B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F8B353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54C965" w14:textId="77777777" w:rsidR="001B391D" w:rsidRDefault="004F7A0F">
            <w:pPr>
              <w:keepNext/>
            </w:pPr>
            <w:r>
              <w:t xml:space="preserve">Organic options such as garlic, essential oils, etc. (8) </w:t>
            </w:r>
          </w:p>
        </w:tc>
        <w:tc>
          <w:tcPr>
            <w:tcW w:w="1596" w:type="dxa"/>
          </w:tcPr>
          <w:p w14:paraId="08BEE6D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AB3E1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7AE79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12FB1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36C75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75BF3F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85778A" w14:textId="77777777" w:rsidR="001B391D" w:rsidRDefault="004F7A0F">
            <w:pPr>
              <w:keepNext/>
            </w:pPr>
            <w:r>
              <w:t xml:space="preserve">Probiotics (9) </w:t>
            </w:r>
          </w:p>
        </w:tc>
        <w:tc>
          <w:tcPr>
            <w:tcW w:w="1596" w:type="dxa"/>
          </w:tcPr>
          <w:p w14:paraId="2D47CCF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8DEAE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7A7AD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73D6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8C8F2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205DA0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AAA0FE" w14:textId="77777777" w:rsidR="001B391D" w:rsidRDefault="004F7A0F">
            <w:pPr>
              <w:keepNext/>
            </w:pPr>
            <w:r>
              <w:t xml:space="preserve">Revaccination with a BRD vaccine (10) </w:t>
            </w:r>
          </w:p>
        </w:tc>
        <w:tc>
          <w:tcPr>
            <w:tcW w:w="1596" w:type="dxa"/>
          </w:tcPr>
          <w:p w14:paraId="15EF29C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23B5A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FC9E2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4B6FB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09B8D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3B949E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899C3A" w14:textId="77777777" w:rsidR="001B391D" w:rsidRDefault="004F7A0F">
            <w:pPr>
              <w:keepNext/>
            </w:pPr>
            <w:r>
              <w:t xml:space="preserve">Vitamin C (11) </w:t>
            </w:r>
          </w:p>
        </w:tc>
        <w:tc>
          <w:tcPr>
            <w:tcW w:w="1596" w:type="dxa"/>
          </w:tcPr>
          <w:p w14:paraId="1B3B2F9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9CA6F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BF258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0FA24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D16FC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BCE9C3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5425DE" w14:textId="77777777" w:rsidR="001B391D" w:rsidRDefault="004F7A0F">
            <w:pPr>
              <w:keepNext/>
            </w:pPr>
            <w:r>
              <w:t xml:space="preserve">Other, specify: (12) </w:t>
            </w:r>
          </w:p>
        </w:tc>
        <w:tc>
          <w:tcPr>
            <w:tcW w:w="1596" w:type="dxa"/>
          </w:tcPr>
          <w:p w14:paraId="653D630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0DECC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4135D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BBE8C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DEDCF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04B7FDD" w14:textId="77777777" w:rsidR="001B391D" w:rsidRDefault="001B391D"/>
    <w:p w14:paraId="0B74F643" w14:textId="77777777" w:rsidR="001B391D" w:rsidRDefault="001B391D"/>
    <w:p w14:paraId="21182BED" w14:textId="77777777" w:rsidR="001B391D" w:rsidRDefault="001B391D">
      <w:pPr>
        <w:pStyle w:val="QuestionSeparator"/>
      </w:pPr>
    </w:p>
    <w:p w14:paraId="3759F6CB" w14:textId="77777777" w:rsidR="001B391D" w:rsidRDefault="001B391D"/>
    <w:p w14:paraId="115D9F78" w14:textId="77777777" w:rsidR="001B391D" w:rsidRDefault="004F7A0F">
      <w:pPr>
        <w:keepNext/>
      </w:pPr>
      <w:r>
        <w:lastRenderedPageBreak/>
        <w:t xml:space="preserve">33. How important (from not at all important to extremely important) are each of the following reasons when choosing to administer ancillary therapy to a </w:t>
      </w:r>
      <w:proofErr w:type="spellStart"/>
      <w:r>
        <w:t>preweaned</w:t>
      </w:r>
      <w:proofErr w:type="spellEnd"/>
      <w:r>
        <w:t xml:space="preserve"> calves with BRD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8"/>
        <w:gridCol w:w="1554"/>
        <w:gridCol w:w="1554"/>
        <w:gridCol w:w="1570"/>
        <w:gridCol w:w="1554"/>
        <w:gridCol w:w="1560"/>
      </w:tblGrid>
      <w:tr w:rsidR="001B391D" w14:paraId="5CBBBC17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BB6A47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63E8FBA9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7C0B6260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5BC9F0DD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6D2A2F04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  <w:r>
              <w:t>ery important (4)</w:t>
            </w:r>
          </w:p>
        </w:tc>
        <w:tc>
          <w:tcPr>
            <w:tcW w:w="1596" w:type="dxa"/>
          </w:tcPr>
          <w:p w14:paraId="065A9967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6E03C1E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2B969F" w14:textId="77777777" w:rsidR="001B391D" w:rsidRDefault="004F7A0F">
            <w:pPr>
              <w:keepNext/>
            </w:pPr>
            <w:r>
              <w:t xml:space="preserve">Cost (1) </w:t>
            </w:r>
          </w:p>
        </w:tc>
        <w:tc>
          <w:tcPr>
            <w:tcW w:w="1596" w:type="dxa"/>
          </w:tcPr>
          <w:p w14:paraId="083E2A8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F3466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E1B05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3602C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15164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1100E3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31E820" w14:textId="77777777" w:rsidR="001B391D" w:rsidRDefault="004F7A0F">
            <w:pPr>
              <w:keepNext/>
            </w:pPr>
            <w:r>
              <w:t xml:space="preserve">Decision or preference of the farm (2) </w:t>
            </w:r>
          </w:p>
        </w:tc>
        <w:tc>
          <w:tcPr>
            <w:tcW w:w="1596" w:type="dxa"/>
          </w:tcPr>
          <w:p w14:paraId="12A2D23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666EF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C4A1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73CD1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90D38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112D5C6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FEB0A6" w14:textId="77777777" w:rsidR="001B391D" w:rsidRDefault="004F7A0F">
            <w:pPr>
              <w:keepNext/>
            </w:pPr>
            <w:r>
              <w:t xml:space="preserve">Easiest to administer (3) </w:t>
            </w:r>
          </w:p>
        </w:tc>
        <w:tc>
          <w:tcPr>
            <w:tcW w:w="1596" w:type="dxa"/>
          </w:tcPr>
          <w:p w14:paraId="38CB813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29A5B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C79C9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D067A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26A24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FFB71FB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3DF179" w14:textId="77777777" w:rsidR="001B391D" w:rsidRDefault="004F7A0F">
            <w:pPr>
              <w:keepNext/>
            </w:pPr>
            <w:r>
              <w:t xml:space="preserve">Improves calf growth and/or feed intake (4) </w:t>
            </w:r>
          </w:p>
        </w:tc>
        <w:tc>
          <w:tcPr>
            <w:tcW w:w="1596" w:type="dxa"/>
          </w:tcPr>
          <w:p w14:paraId="2765689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69C36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79B41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FD907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9C307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AF67CF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50B1F4" w14:textId="77777777" w:rsidR="001B391D" w:rsidRDefault="004F7A0F">
            <w:pPr>
              <w:keepNext/>
            </w:pPr>
            <w:r>
              <w:t xml:space="preserve">Most effective at resolving BRD (5) </w:t>
            </w:r>
          </w:p>
        </w:tc>
        <w:tc>
          <w:tcPr>
            <w:tcW w:w="1596" w:type="dxa"/>
          </w:tcPr>
          <w:p w14:paraId="6EC7BC9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9A32A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956BF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5B80A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62662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1C71BA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25583E" w14:textId="77777777" w:rsidR="001B391D" w:rsidRDefault="004F7A0F">
            <w:pPr>
              <w:keepNext/>
            </w:pPr>
            <w:r>
              <w:t xml:space="preserve">Most effective at reducing fever (6) </w:t>
            </w:r>
          </w:p>
        </w:tc>
        <w:tc>
          <w:tcPr>
            <w:tcW w:w="1596" w:type="dxa"/>
          </w:tcPr>
          <w:p w14:paraId="3CB6F8B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6FAB0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0096F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AB50E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4B6DF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EDD8B49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7C13F4" w14:textId="77777777" w:rsidR="001B391D" w:rsidRDefault="004F7A0F">
            <w:pPr>
              <w:keepNext/>
            </w:pPr>
            <w:r>
              <w:t xml:space="preserve">Most effective at relieving pain (7) </w:t>
            </w:r>
          </w:p>
        </w:tc>
        <w:tc>
          <w:tcPr>
            <w:tcW w:w="1596" w:type="dxa"/>
          </w:tcPr>
          <w:p w14:paraId="59166C6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489E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05D43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AA63C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C3569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0A4C1F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3564B4" w14:textId="77777777" w:rsidR="001B391D" w:rsidRDefault="004F7A0F">
            <w:pPr>
              <w:keepNext/>
            </w:pPr>
            <w:r>
              <w:t xml:space="preserve">Most effective at improving animal welfare (9) </w:t>
            </w:r>
          </w:p>
        </w:tc>
        <w:tc>
          <w:tcPr>
            <w:tcW w:w="1596" w:type="dxa"/>
          </w:tcPr>
          <w:p w14:paraId="3F6550E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DD0C4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2CC44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72B26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32243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2A33D8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B265CC" w14:textId="77777777" w:rsidR="001B391D" w:rsidRDefault="004F7A0F">
            <w:pPr>
              <w:keepNext/>
            </w:pPr>
            <w:r>
              <w:t xml:space="preserve">Other, specify: (8) </w:t>
            </w:r>
          </w:p>
        </w:tc>
        <w:tc>
          <w:tcPr>
            <w:tcW w:w="1596" w:type="dxa"/>
          </w:tcPr>
          <w:p w14:paraId="55F7EB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17FD0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53829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C67EE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00254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7C6657" w14:textId="77777777" w:rsidR="001B391D" w:rsidRDefault="001B391D"/>
    <w:p w14:paraId="6E6F1303" w14:textId="77777777" w:rsidR="001B391D" w:rsidRDefault="001B391D"/>
    <w:p w14:paraId="36393A39" w14:textId="77777777" w:rsidR="001B391D" w:rsidRDefault="004F7A0F">
      <w:pPr>
        <w:pStyle w:val="BlockEndLabel"/>
      </w:pPr>
      <w:r>
        <w:t>End of Block: Ancillary Therapy 2</w:t>
      </w:r>
    </w:p>
    <w:p w14:paraId="4C7B7858" w14:textId="77777777" w:rsidR="001B391D" w:rsidRDefault="001B391D">
      <w:pPr>
        <w:pStyle w:val="BlockSeparator"/>
      </w:pPr>
    </w:p>
    <w:p w14:paraId="37C4A76E" w14:textId="77777777" w:rsidR="001B391D" w:rsidRDefault="004F7A0F">
      <w:pPr>
        <w:pStyle w:val="BlockStartLabel"/>
      </w:pPr>
      <w:r>
        <w:t>Start of Block: BRD Control</w:t>
      </w:r>
    </w:p>
    <w:p w14:paraId="0E57EA2D" w14:textId="77777777" w:rsidR="001B391D" w:rsidRDefault="001B391D"/>
    <w:p w14:paraId="5DBF7133" w14:textId="77777777" w:rsidR="001B391D" w:rsidRDefault="004F7A0F">
      <w:pPr>
        <w:keepNext/>
      </w:pPr>
      <w:r>
        <w:lastRenderedPageBreak/>
        <w:t xml:space="preserve">34. How important (from not at all important to extremely important) are each of the following control measures implemented to reduce the incidence of BRD in </w:t>
      </w:r>
      <w:proofErr w:type="spellStart"/>
      <w:r>
        <w:t>preweaned</w:t>
      </w:r>
      <w:proofErr w:type="spellEnd"/>
      <w:r>
        <w:t xml:space="preserve"> dairy calves on your production system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46"/>
        <w:gridCol w:w="1492"/>
        <w:gridCol w:w="1492"/>
        <w:gridCol w:w="1532"/>
        <w:gridCol w:w="1492"/>
        <w:gridCol w:w="1506"/>
      </w:tblGrid>
      <w:tr w:rsidR="001B391D" w14:paraId="10C10648" w14:textId="77777777" w:rsidTr="001B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669BDB" w14:textId="77777777" w:rsidR="001B391D" w:rsidRDefault="001B391D">
            <w:pPr>
              <w:keepNext/>
            </w:pPr>
          </w:p>
        </w:tc>
        <w:tc>
          <w:tcPr>
            <w:tcW w:w="1596" w:type="dxa"/>
          </w:tcPr>
          <w:p w14:paraId="3F75CA5E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</w:t>
            </w:r>
            <w:r>
              <w:t>ant (1)</w:t>
            </w:r>
          </w:p>
        </w:tc>
        <w:tc>
          <w:tcPr>
            <w:tcW w:w="1596" w:type="dxa"/>
          </w:tcPr>
          <w:p w14:paraId="24E15FA0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751E510B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2717FD9F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E698285" w14:textId="77777777" w:rsidR="001B391D" w:rsidRDefault="004F7A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1B391D" w14:paraId="65D0B954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1AA317" w14:textId="77777777" w:rsidR="001B391D" w:rsidRDefault="004F7A0F">
            <w:pPr>
              <w:keepNext/>
            </w:pPr>
            <w:r>
              <w:t xml:space="preserve">Autogenous vaccines (1) </w:t>
            </w:r>
          </w:p>
        </w:tc>
        <w:tc>
          <w:tcPr>
            <w:tcW w:w="1596" w:type="dxa"/>
          </w:tcPr>
          <w:p w14:paraId="10EF864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FEC18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536E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C8B3E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AA06B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E54244F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62A85B" w14:textId="77777777" w:rsidR="001B391D" w:rsidRDefault="004F7A0F">
            <w:pPr>
              <w:keepNext/>
            </w:pPr>
            <w:r>
              <w:t xml:space="preserve">Bedding management (2) </w:t>
            </w:r>
          </w:p>
        </w:tc>
        <w:tc>
          <w:tcPr>
            <w:tcW w:w="1596" w:type="dxa"/>
          </w:tcPr>
          <w:p w14:paraId="4AE1608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421BF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37167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6691C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F2528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436416B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01D7CB" w14:textId="77777777" w:rsidR="001B391D" w:rsidRDefault="004F7A0F">
            <w:pPr>
              <w:keepNext/>
            </w:pPr>
            <w:r>
              <w:t xml:space="preserve">Choice of bedding material (3) </w:t>
            </w:r>
          </w:p>
        </w:tc>
        <w:tc>
          <w:tcPr>
            <w:tcW w:w="1596" w:type="dxa"/>
          </w:tcPr>
          <w:p w14:paraId="2AC0729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F80D2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1C666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917F3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C96BB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6DBD94C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787BF7" w14:textId="77777777" w:rsidR="001B391D" w:rsidRDefault="004F7A0F">
            <w:pPr>
              <w:keepNext/>
            </w:pPr>
            <w:r>
              <w:t xml:space="preserve">Colostrum management (4) </w:t>
            </w:r>
          </w:p>
        </w:tc>
        <w:tc>
          <w:tcPr>
            <w:tcW w:w="1596" w:type="dxa"/>
          </w:tcPr>
          <w:p w14:paraId="6938814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C3823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68400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6CBBD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6EC72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749C042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2C0B2F" w14:textId="77777777" w:rsidR="001B391D" w:rsidRDefault="004F7A0F">
            <w:pPr>
              <w:keepNext/>
            </w:pPr>
            <w:r>
              <w:t xml:space="preserve">Group Housing (5) </w:t>
            </w:r>
          </w:p>
        </w:tc>
        <w:tc>
          <w:tcPr>
            <w:tcW w:w="1596" w:type="dxa"/>
          </w:tcPr>
          <w:p w14:paraId="53B5C3F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CD0C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520C2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AA08D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23037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0D9A65E3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616265" w14:textId="77777777" w:rsidR="001B391D" w:rsidRDefault="004F7A0F">
            <w:pPr>
              <w:keepNext/>
            </w:pPr>
            <w:r>
              <w:t xml:space="preserve">Individual Housing (11) </w:t>
            </w:r>
          </w:p>
        </w:tc>
        <w:tc>
          <w:tcPr>
            <w:tcW w:w="1596" w:type="dxa"/>
          </w:tcPr>
          <w:p w14:paraId="6A08876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3F0B3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9D97B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D3234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FDFB31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FEC70D0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437C32" w14:textId="77777777" w:rsidR="001B391D" w:rsidRDefault="004F7A0F">
            <w:pPr>
              <w:keepNext/>
            </w:pPr>
            <w:r>
              <w:t xml:space="preserve">Injectable vaccines against BRD pathogens (6) </w:t>
            </w:r>
          </w:p>
        </w:tc>
        <w:tc>
          <w:tcPr>
            <w:tcW w:w="1596" w:type="dxa"/>
          </w:tcPr>
          <w:p w14:paraId="730075F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B2D1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BCF45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F7721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E1DD1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0F02E6E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B095EF" w14:textId="77777777" w:rsidR="001B391D" w:rsidRDefault="004F7A0F">
            <w:pPr>
              <w:keepNext/>
            </w:pPr>
            <w:r>
              <w:t xml:space="preserve">Intranasal vaccine against BRD pathogens (7) </w:t>
            </w:r>
          </w:p>
        </w:tc>
        <w:tc>
          <w:tcPr>
            <w:tcW w:w="1596" w:type="dxa"/>
          </w:tcPr>
          <w:p w14:paraId="3D74B86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D34BA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0AA97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1381C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67C4A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A25B177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322427" w14:textId="77777777" w:rsidR="001B391D" w:rsidRDefault="004F7A0F">
            <w:pPr>
              <w:keepNext/>
            </w:pPr>
            <w:r>
              <w:t>Mass medication with an injectable antimicrobial (</w:t>
            </w:r>
            <w:proofErr w:type="spellStart"/>
            <w:r>
              <w:t>metaphylaxis</w:t>
            </w:r>
            <w:proofErr w:type="spellEnd"/>
            <w:r>
              <w:t xml:space="preserve">) (8) </w:t>
            </w:r>
          </w:p>
        </w:tc>
        <w:tc>
          <w:tcPr>
            <w:tcW w:w="1596" w:type="dxa"/>
          </w:tcPr>
          <w:p w14:paraId="23A1BF1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2D984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387080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40D6F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845E62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C52AD99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15F03B" w14:textId="77777777" w:rsidR="001B391D" w:rsidRDefault="004F7A0F">
            <w:pPr>
              <w:keepNext/>
            </w:pPr>
            <w:r>
              <w:t xml:space="preserve">Medicated feed (9) </w:t>
            </w:r>
          </w:p>
        </w:tc>
        <w:tc>
          <w:tcPr>
            <w:tcW w:w="1596" w:type="dxa"/>
          </w:tcPr>
          <w:p w14:paraId="0BADE4A6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29664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45B7E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AD6B1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F23E74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55AC6A29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DAAF09" w14:textId="77777777" w:rsidR="001B391D" w:rsidRDefault="004F7A0F">
            <w:pPr>
              <w:keepNext/>
            </w:pPr>
            <w:r>
              <w:t xml:space="preserve">Medicated Milk Replacer (10) </w:t>
            </w:r>
          </w:p>
        </w:tc>
        <w:tc>
          <w:tcPr>
            <w:tcW w:w="1596" w:type="dxa"/>
          </w:tcPr>
          <w:p w14:paraId="0279A7D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28A618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78A90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F97F3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92E6C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C444BC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718920" w14:textId="77777777" w:rsidR="001B391D" w:rsidRDefault="004F7A0F">
            <w:pPr>
              <w:keepNext/>
            </w:pPr>
            <w:r>
              <w:t xml:space="preserve">Medicated Water (15) </w:t>
            </w:r>
          </w:p>
        </w:tc>
        <w:tc>
          <w:tcPr>
            <w:tcW w:w="1596" w:type="dxa"/>
          </w:tcPr>
          <w:p w14:paraId="68A66F7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0FC03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4EB5F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A8458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7F78A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72BFAE31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1BD241" w14:textId="77777777" w:rsidR="001B391D" w:rsidRDefault="004F7A0F">
            <w:pPr>
              <w:keepNext/>
            </w:pPr>
            <w:r>
              <w:lastRenderedPageBreak/>
              <w:t xml:space="preserve">Probiotics (17) </w:t>
            </w:r>
          </w:p>
        </w:tc>
        <w:tc>
          <w:tcPr>
            <w:tcW w:w="1596" w:type="dxa"/>
          </w:tcPr>
          <w:p w14:paraId="3D5DF409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67D0B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BFC9D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AEF52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FFADE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2A4F416A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8A72E1" w14:textId="77777777" w:rsidR="001B391D" w:rsidRDefault="004F7A0F">
            <w:pPr>
              <w:keepNext/>
            </w:pPr>
            <w:r>
              <w:t xml:space="preserve">Ventilation and facility improvements (12) </w:t>
            </w:r>
          </w:p>
        </w:tc>
        <w:tc>
          <w:tcPr>
            <w:tcW w:w="1596" w:type="dxa"/>
          </w:tcPr>
          <w:p w14:paraId="6065FCE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A4EC1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02CA1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10692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9E632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4C78A69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8D3C6D" w14:textId="77777777" w:rsidR="001B391D" w:rsidRDefault="004F7A0F">
            <w:pPr>
              <w:keepNext/>
            </w:pPr>
            <w:r>
              <w:t xml:space="preserve">Vitamin supplementation (13) </w:t>
            </w:r>
          </w:p>
        </w:tc>
        <w:tc>
          <w:tcPr>
            <w:tcW w:w="1596" w:type="dxa"/>
          </w:tcPr>
          <w:p w14:paraId="6E53EEE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01BEF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07942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CB32C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689067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B065A35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9BF3A1" w14:textId="77777777" w:rsidR="001B391D" w:rsidRDefault="004F7A0F">
            <w:pPr>
              <w:keepNext/>
            </w:pPr>
            <w:r>
              <w:t>Waste Milk Management (</w:t>
            </w:r>
            <w:proofErr w:type="gramStart"/>
            <w:r>
              <w:t>e.g.</w:t>
            </w:r>
            <w:proofErr w:type="gramEnd"/>
            <w:r>
              <w:t xml:space="preserve"> pasteurization) (14) </w:t>
            </w:r>
          </w:p>
        </w:tc>
        <w:tc>
          <w:tcPr>
            <w:tcW w:w="1596" w:type="dxa"/>
          </w:tcPr>
          <w:p w14:paraId="38DE3C3C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B98DFB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88BB4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84D473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D73B2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391D" w14:paraId="3DD851E8" w14:textId="77777777" w:rsidTr="001B3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BF7EE3" w14:textId="77777777" w:rsidR="001B391D" w:rsidRDefault="004F7A0F">
            <w:pPr>
              <w:keepNext/>
            </w:pPr>
            <w:r>
              <w:t xml:space="preserve">Other, specify: (16) </w:t>
            </w:r>
          </w:p>
        </w:tc>
        <w:tc>
          <w:tcPr>
            <w:tcW w:w="1596" w:type="dxa"/>
          </w:tcPr>
          <w:p w14:paraId="3673D04A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0A6A3F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9AB1AD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9F1BEE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FF4A75" w14:textId="77777777" w:rsidR="001B391D" w:rsidRDefault="001B391D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ECAFE3C" w14:textId="77777777" w:rsidR="001B391D" w:rsidRDefault="001B391D"/>
    <w:p w14:paraId="3C880C2E" w14:textId="77777777" w:rsidR="001B391D" w:rsidRDefault="001B391D"/>
    <w:p w14:paraId="4A480605" w14:textId="77777777" w:rsidR="001B391D" w:rsidRDefault="001B391D">
      <w:pPr>
        <w:pStyle w:val="QuestionSeparator"/>
      </w:pPr>
    </w:p>
    <w:p w14:paraId="481BC854" w14:textId="77777777" w:rsidR="001B391D" w:rsidRDefault="001B391D"/>
    <w:p w14:paraId="6CE12889" w14:textId="77777777" w:rsidR="001B391D" w:rsidRDefault="004F7A0F">
      <w:pPr>
        <w:keepNext/>
      </w:pPr>
      <w:r>
        <w:t>35. What do you think future studies regarding calf health need to address?</w:t>
      </w:r>
    </w:p>
    <w:p w14:paraId="14DD10CD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7FDA33DA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710438EA" w14:textId="77777777" w:rsidR="001B391D" w:rsidRDefault="004F7A0F">
      <w:pPr>
        <w:pStyle w:val="TextEntryLine"/>
        <w:ind w:firstLine="400"/>
      </w:pPr>
      <w:r>
        <w:t>__________________________________________________</w:t>
      </w:r>
      <w:r>
        <w:t>______________</w:t>
      </w:r>
    </w:p>
    <w:p w14:paraId="4A0859A0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3D632944" w14:textId="77777777" w:rsidR="001B391D" w:rsidRDefault="004F7A0F">
      <w:pPr>
        <w:pStyle w:val="TextEntryLine"/>
        <w:ind w:firstLine="400"/>
      </w:pPr>
      <w:r>
        <w:t>________________________________________________________________</w:t>
      </w:r>
    </w:p>
    <w:p w14:paraId="2032DCE3" w14:textId="77777777" w:rsidR="001B391D" w:rsidRDefault="001B391D"/>
    <w:p w14:paraId="5A50B95E" w14:textId="77777777" w:rsidR="001B391D" w:rsidRDefault="004F7A0F">
      <w:pPr>
        <w:pStyle w:val="BlockEndLabel"/>
      </w:pPr>
      <w:r>
        <w:t>End of Block: BRD Control</w:t>
      </w:r>
    </w:p>
    <w:p w14:paraId="65E4413C" w14:textId="77777777" w:rsidR="001B391D" w:rsidRDefault="001B391D">
      <w:pPr>
        <w:pStyle w:val="BlockSeparator"/>
      </w:pPr>
    </w:p>
    <w:p w14:paraId="00A77ED5" w14:textId="77777777" w:rsidR="001B391D" w:rsidRDefault="004F7A0F">
      <w:pPr>
        <w:pStyle w:val="BlockStartLabel"/>
      </w:pPr>
      <w:r>
        <w:t>Start of Block: Conclusion</w:t>
      </w:r>
    </w:p>
    <w:p w14:paraId="34B9514D" w14:textId="77777777" w:rsidR="001B391D" w:rsidRDefault="001B391D"/>
    <w:p w14:paraId="4470B8FC" w14:textId="77777777" w:rsidR="001B391D" w:rsidRDefault="004F7A0F">
      <w:pPr>
        <w:keepNext/>
      </w:pPr>
      <w:r>
        <w:t xml:space="preserve">Thank you </w:t>
      </w:r>
      <w:r>
        <w:t xml:space="preserve">for taking this survey. If you have any questions about this research project, please contact: Dr. Catie Cramer, MS, PhD (Principal </w:t>
      </w:r>
      <w:proofErr w:type="gramStart"/>
      <w:r>
        <w:t>Investigator)Assistant</w:t>
      </w:r>
      <w:proofErr w:type="gramEnd"/>
      <w:r>
        <w:t xml:space="preserve"> </w:t>
      </w:r>
      <w:proofErr w:type="spellStart"/>
      <w:r>
        <w:t>ProfessorDepartment</w:t>
      </w:r>
      <w:proofErr w:type="spellEnd"/>
      <w:r>
        <w:t xml:space="preserve"> of Animal </w:t>
      </w:r>
      <w:proofErr w:type="spellStart"/>
      <w:r>
        <w:t>SciencesColorado</w:t>
      </w:r>
      <w:proofErr w:type="spellEnd"/>
      <w:r>
        <w:t xml:space="preserve"> State Universitycatie.cramer@colostate.edu. Dr. Tanya </w:t>
      </w:r>
      <w:r>
        <w:t>Applegate, MS, DVM, DACVIM (LAIM)</w:t>
      </w:r>
      <w:proofErr w:type="spellStart"/>
      <w:r>
        <w:t>InstructorEquine</w:t>
      </w:r>
      <w:proofErr w:type="spellEnd"/>
      <w:r>
        <w:t xml:space="preserve"> Medicine and Livestock Veterinary </w:t>
      </w:r>
      <w:proofErr w:type="spellStart"/>
      <w:r>
        <w:t>ServicesColorado</w:t>
      </w:r>
      <w:proofErr w:type="spellEnd"/>
      <w:r>
        <w:t xml:space="preserve"> State University Dr. Hans Coetzee, BVSc, Cert CHP, PhD, DACVCP, DACAW, </w:t>
      </w:r>
      <w:proofErr w:type="spellStart"/>
      <w:r>
        <w:t>DECAWBMProfessor</w:t>
      </w:r>
      <w:proofErr w:type="spellEnd"/>
      <w:r>
        <w:t xml:space="preserve"> and </w:t>
      </w:r>
      <w:proofErr w:type="spellStart"/>
      <w:r>
        <w:t>HeadDepartment</w:t>
      </w:r>
      <w:proofErr w:type="spellEnd"/>
      <w:r>
        <w:t xml:space="preserve"> of Anatomy &amp; </w:t>
      </w:r>
      <w:proofErr w:type="spellStart"/>
      <w:r>
        <w:t>PhysiologyKansas</w:t>
      </w:r>
      <w:proofErr w:type="spellEnd"/>
      <w:r>
        <w:t xml:space="preserve"> State University D</w:t>
      </w:r>
      <w:r>
        <w:t xml:space="preserve">r. Lily Edwards-Callaway, MS, </w:t>
      </w:r>
      <w:proofErr w:type="spellStart"/>
      <w:r>
        <w:t>PhDAssistant</w:t>
      </w:r>
      <w:proofErr w:type="spellEnd"/>
      <w:r>
        <w:t xml:space="preserve"> </w:t>
      </w:r>
      <w:proofErr w:type="spellStart"/>
      <w:r>
        <w:t>ProfessorDepartment</w:t>
      </w:r>
      <w:proofErr w:type="spellEnd"/>
      <w:r>
        <w:t xml:space="preserve"> of Animal </w:t>
      </w:r>
      <w:proofErr w:type="spellStart"/>
      <w:r>
        <w:t>SciencesColorado</w:t>
      </w:r>
      <w:proofErr w:type="spellEnd"/>
      <w:r>
        <w:t xml:space="preserve"> State University Dr. Noa Roman-Muniz, MS, </w:t>
      </w:r>
      <w:proofErr w:type="spellStart"/>
      <w:r>
        <w:t>DVMProfessor</w:t>
      </w:r>
      <w:proofErr w:type="spellEnd"/>
      <w:r>
        <w:t xml:space="preserve"> and Director of </w:t>
      </w:r>
      <w:r>
        <w:lastRenderedPageBreak/>
        <w:t xml:space="preserve">Undergraduate </w:t>
      </w:r>
      <w:proofErr w:type="spellStart"/>
      <w:r>
        <w:t>ProgramsDepartment</w:t>
      </w:r>
      <w:proofErr w:type="spellEnd"/>
      <w:r>
        <w:t xml:space="preserve"> of Animal </w:t>
      </w:r>
      <w:proofErr w:type="spellStart"/>
      <w:r>
        <w:t>SciencesColorado</w:t>
      </w:r>
      <w:proofErr w:type="spellEnd"/>
      <w:r>
        <w:t xml:space="preserve"> State University                   </w:t>
      </w:r>
      <w:r>
        <w:t xml:space="preserve">                                      If you have questions about your rights or welfare as a participant, please contact the CSU Institutional Review Board, at (970) 491-1553 or by email at RICRO_IRB@mail.colostate.edu.</w:t>
      </w:r>
    </w:p>
    <w:p w14:paraId="337581DD" w14:textId="77777777" w:rsidR="001B391D" w:rsidRDefault="001B391D"/>
    <w:p w14:paraId="3E03C311" w14:textId="77777777" w:rsidR="001B391D" w:rsidRDefault="004F7A0F">
      <w:pPr>
        <w:pStyle w:val="BlockEndLabel"/>
      </w:pPr>
      <w:r>
        <w:t>End of Block: Conclusion</w:t>
      </w:r>
    </w:p>
    <w:p w14:paraId="315F3D77" w14:textId="77777777" w:rsidR="001B391D" w:rsidRDefault="001B391D">
      <w:pPr>
        <w:pStyle w:val="BlockSeparator"/>
      </w:pPr>
    </w:p>
    <w:p w14:paraId="2DC5D35A" w14:textId="77777777" w:rsidR="001B391D" w:rsidRDefault="001B391D"/>
    <w:sectPr w:rsidR="001B391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BF465" w14:textId="77777777" w:rsidR="00000000" w:rsidRDefault="004F7A0F">
      <w:pPr>
        <w:spacing w:line="240" w:lineRule="auto"/>
      </w:pPr>
      <w:r>
        <w:separator/>
      </w:r>
    </w:p>
  </w:endnote>
  <w:endnote w:type="continuationSeparator" w:id="0">
    <w:p w14:paraId="3EE64EF1" w14:textId="77777777" w:rsidR="00000000" w:rsidRDefault="004F7A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4018A" w14:textId="77777777" w:rsidR="00EB001B" w:rsidRDefault="004F7A0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3ABCFEC" w14:textId="77777777" w:rsidR="00EB001B" w:rsidRDefault="004F7A0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3EE1A" w14:textId="77777777" w:rsidR="00EB001B" w:rsidRDefault="004F7A0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9E2337C" w14:textId="77777777" w:rsidR="00EB001B" w:rsidRDefault="004F7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23385" w14:textId="77777777" w:rsidR="00000000" w:rsidRDefault="004F7A0F">
      <w:pPr>
        <w:spacing w:line="240" w:lineRule="auto"/>
      </w:pPr>
      <w:r>
        <w:separator/>
      </w:r>
    </w:p>
  </w:footnote>
  <w:footnote w:type="continuationSeparator" w:id="0">
    <w:p w14:paraId="7C9B60D5" w14:textId="77777777" w:rsidR="00000000" w:rsidRDefault="004F7A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3A4BE" w14:textId="77777777" w:rsidR="00000000" w:rsidRDefault="004F7A0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B391D"/>
    <w:rsid w:val="004F7A0F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DB118"/>
  <w15:docId w15:val="{6DA44624-C1BC-9443-800E-CC79EAA6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3016</Words>
  <Characters>17196</Characters>
  <Application>Microsoft Office Word</Application>
  <DocSecurity>0</DocSecurity>
  <Lines>143</Lines>
  <Paragraphs>40</Paragraphs>
  <ScaleCrop>false</ScaleCrop>
  <Company>Qualtrics</Company>
  <LinksUpToDate>false</LinksUpToDate>
  <CharactersWithSpaces>2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terinarian_NSAID_Survey - New - Copy</dc:title>
  <dc:subject/>
  <dc:creator>Qualtrics</dc:creator>
  <cp:keywords/>
  <dc:description/>
  <cp:lastModifiedBy>Cramer,Catie</cp:lastModifiedBy>
  <cp:revision>2</cp:revision>
  <dcterms:created xsi:type="dcterms:W3CDTF">2022-10-21T06:47:00Z</dcterms:created>
  <dcterms:modified xsi:type="dcterms:W3CDTF">2022-10-21T06:47:00Z</dcterms:modified>
</cp:coreProperties>
</file>